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A8667" w14:textId="3452D90E" w:rsidR="005F188A" w:rsidRPr="00833F17" w:rsidRDefault="005F188A" w:rsidP="00420A98">
      <w:pPr>
        <w:rPr>
          <w:b/>
          <w:bCs/>
        </w:rPr>
      </w:pPr>
      <w:r w:rsidRPr="00833F17">
        <w:rPr>
          <w:b/>
          <w:bCs/>
        </w:rPr>
        <w:t>Table S1: Patient characteristics and univariate analysis for 30-day mortality</w:t>
      </w: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30"/>
        <w:gridCol w:w="2265"/>
        <w:gridCol w:w="2266"/>
        <w:gridCol w:w="996"/>
      </w:tblGrid>
      <w:tr w:rsidR="00833F17" w:rsidRPr="00833F17" w14:paraId="6EF95B5D" w14:textId="77777777" w:rsidTr="005F188A">
        <w:tc>
          <w:tcPr>
            <w:tcW w:w="2830" w:type="dxa"/>
            <w:shd w:val="clear" w:color="auto" w:fill="BFBFBF"/>
          </w:tcPr>
          <w:p w14:paraId="44C2E8C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tient characteristics</w:t>
            </w:r>
          </w:p>
        </w:tc>
        <w:tc>
          <w:tcPr>
            <w:tcW w:w="2265" w:type="dxa"/>
            <w:shd w:val="clear" w:color="auto" w:fill="BFBFBF"/>
          </w:tcPr>
          <w:p w14:paraId="0469A99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survived (n=209)</w:t>
            </w:r>
          </w:p>
        </w:tc>
        <w:tc>
          <w:tcPr>
            <w:tcW w:w="2266" w:type="dxa"/>
            <w:shd w:val="clear" w:color="auto" w:fill="BFBFBF"/>
          </w:tcPr>
          <w:p w14:paraId="649C94C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deceased (n=73)</w:t>
            </w:r>
          </w:p>
        </w:tc>
        <w:tc>
          <w:tcPr>
            <w:tcW w:w="996" w:type="dxa"/>
            <w:shd w:val="clear" w:color="auto" w:fill="BFBFBF"/>
          </w:tcPr>
          <w:p w14:paraId="660528C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-value</w:t>
            </w:r>
          </w:p>
        </w:tc>
      </w:tr>
      <w:tr w:rsidR="00833F17" w:rsidRPr="00833F17" w14:paraId="3053D23E" w14:textId="77777777" w:rsidTr="00E63B8B">
        <w:tc>
          <w:tcPr>
            <w:tcW w:w="2830" w:type="dxa"/>
          </w:tcPr>
          <w:p w14:paraId="6F32E429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ge [a]</w:t>
            </w:r>
          </w:p>
        </w:tc>
        <w:tc>
          <w:tcPr>
            <w:tcW w:w="2265" w:type="dxa"/>
          </w:tcPr>
          <w:p w14:paraId="0E67EFF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5.7 ± 13.1</w:t>
            </w:r>
          </w:p>
        </w:tc>
        <w:tc>
          <w:tcPr>
            <w:tcW w:w="2266" w:type="dxa"/>
          </w:tcPr>
          <w:p w14:paraId="446D559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0.5 ± 14.8</w:t>
            </w:r>
          </w:p>
        </w:tc>
        <w:tc>
          <w:tcPr>
            <w:tcW w:w="996" w:type="dxa"/>
          </w:tcPr>
          <w:p w14:paraId="3179FFB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6</w:t>
            </w:r>
          </w:p>
        </w:tc>
      </w:tr>
      <w:tr w:rsidR="00833F17" w:rsidRPr="00833F17" w14:paraId="0CFBEEE4" w14:textId="77777777" w:rsidTr="00E63B8B">
        <w:trPr>
          <w:trHeight w:val="1263"/>
        </w:trPr>
        <w:tc>
          <w:tcPr>
            <w:tcW w:w="2830" w:type="dxa"/>
          </w:tcPr>
          <w:p w14:paraId="1AB5684C" w14:textId="77777777" w:rsidR="005F188A" w:rsidRPr="00833F17" w:rsidRDefault="005F188A" w:rsidP="005F188A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unt&amp;Hess</w:t>
            </w:r>
            <w:r w:rsidRPr="00833F17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ab/>
              <w:t>1°</w:t>
            </w:r>
          </w:p>
          <w:p w14:paraId="3C6EE1EF" w14:textId="77777777" w:rsidR="005F188A" w:rsidRPr="00833F17" w:rsidRDefault="005F188A" w:rsidP="005F188A">
            <w:pPr>
              <w:tabs>
                <w:tab w:val="right" w:pos="2574"/>
              </w:tabs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33F1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ab/>
              <w:t>2°</w:t>
            </w:r>
          </w:p>
          <w:p w14:paraId="04DE5BC1" w14:textId="77777777" w:rsidR="005F188A" w:rsidRPr="00833F17" w:rsidRDefault="005F188A" w:rsidP="005F188A">
            <w:pPr>
              <w:tabs>
                <w:tab w:val="right" w:pos="2574"/>
              </w:tabs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33F1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ab/>
              <w:t>3°</w:t>
            </w:r>
          </w:p>
          <w:p w14:paraId="6172AAFE" w14:textId="77777777" w:rsidR="005F188A" w:rsidRPr="00833F17" w:rsidRDefault="005F188A" w:rsidP="005F188A">
            <w:pPr>
              <w:tabs>
                <w:tab w:val="right" w:pos="2574"/>
              </w:tabs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33F1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ab/>
              <w:t>4°</w:t>
            </w:r>
          </w:p>
          <w:p w14:paraId="0716AEBD" w14:textId="77777777" w:rsidR="005F188A" w:rsidRPr="00833F17" w:rsidRDefault="005F188A" w:rsidP="005F188A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ab/>
              <w:t>5°</w:t>
            </w:r>
          </w:p>
        </w:tc>
        <w:tc>
          <w:tcPr>
            <w:tcW w:w="2265" w:type="dxa"/>
          </w:tcPr>
          <w:p w14:paraId="0C3A41A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8 (13%)</w:t>
            </w:r>
          </w:p>
          <w:p w14:paraId="31F692D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1 (20%)</w:t>
            </w:r>
          </w:p>
          <w:p w14:paraId="5B6B3743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7 (23%)</w:t>
            </w:r>
          </w:p>
          <w:p w14:paraId="3B33EF4A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4 (21%)</w:t>
            </w:r>
          </w:p>
          <w:p w14:paraId="526FBD9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Cs w:val="26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9 (23%)</w:t>
            </w:r>
          </w:p>
        </w:tc>
        <w:tc>
          <w:tcPr>
            <w:tcW w:w="2266" w:type="dxa"/>
          </w:tcPr>
          <w:p w14:paraId="23C8AC7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 (6%)</w:t>
            </w:r>
          </w:p>
          <w:p w14:paraId="648DE31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 (7%)</w:t>
            </w:r>
          </w:p>
          <w:p w14:paraId="324DE59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 (12%)</w:t>
            </w:r>
          </w:p>
          <w:p w14:paraId="716D8B79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4 (19%)</w:t>
            </w:r>
          </w:p>
          <w:p w14:paraId="128C94F3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1 (56%)</w:t>
            </w:r>
          </w:p>
        </w:tc>
        <w:tc>
          <w:tcPr>
            <w:tcW w:w="996" w:type="dxa"/>
          </w:tcPr>
          <w:p w14:paraId="363AE8A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tr w:rsidR="00833F17" w:rsidRPr="00833F17" w14:paraId="78F29F08" w14:textId="77777777" w:rsidTr="00E63B8B">
        <w:tc>
          <w:tcPr>
            <w:tcW w:w="2830" w:type="dxa"/>
          </w:tcPr>
          <w:p w14:paraId="38F049A5" w14:textId="77777777" w:rsidR="005F188A" w:rsidRPr="00833F17" w:rsidRDefault="005F188A" w:rsidP="005F188A">
            <w:pPr>
              <w:tabs>
                <w:tab w:val="right" w:pos="2610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sex</w:t>
            </w:r>
            <w:r w:rsidRPr="00833F17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ab/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female:</w:t>
            </w:r>
          </w:p>
          <w:p w14:paraId="7546176E" w14:textId="77777777" w:rsidR="005F188A" w:rsidRPr="00833F17" w:rsidRDefault="005F188A" w:rsidP="005F188A">
            <w:pPr>
              <w:tabs>
                <w:tab w:val="right" w:pos="2610"/>
              </w:tabs>
              <w:jc w:val="both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ab/>
              <w:t>male</w:t>
            </w:r>
            <w:r w:rsidRPr="00833F17">
              <w:rPr>
                <w:rFonts w:ascii="Calibri" w:eastAsia="Times New Roman" w:hAnsi="Calibri" w:cs="Calibri"/>
                <w:szCs w:val="24"/>
                <w:lang w:val="en-US"/>
              </w:rPr>
              <w:t>:</w:t>
            </w:r>
          </w:p>
        </w:tc>
        <w:tc>
          <w:tcPr>
            <w:tcW w:w="2265" w:type="dxa"/>
          </w:tcPr>
          <w:p w14:paraId="1CFDD30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48 (71%)</w:t>
            </w:r>
          </w:p>
          <w:p w14:paraId="50961F0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1 (29%)</w:t>
            </w:r>
          </w:p>
        </w:tc>
        <w:tc>
          <w:tcPr>
            <w:tcW w:w="2266" w:type="dxa"/>
          </w:tcPr>
          <w:p w14:paraId="2A31BED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5 (62%)</w:t>
            </w:r>
          </w:p>
          <w:p w14:paraId="5174044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8 (38%)</w:t>
            </w:r>
          </w:p>
        </w:tc>
        <w:tc>
          <w:tcPr>
            <w:tcW w:w="996" w:type="dxa"/>
          </w:tcPr>
          <w:p w14:paraId="6AD498B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147</w:t>
            </w:r>
          </w:p>
        </w:tc>
      </w:tr>
      <w:tr w:rsidR="00833F17" w:rsidRPr="00833F17" w14:paraId="18D27160" w14:textId="77777777" w:rsidTr="00E63B8B">
        <w:tc>
          <w:tcPr>
            <w:tcW w:w="2830" w:type="dxa"/>
          </w:tcPr>
          <w:p w14:paraId="0ECBE2E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length of ventilation [d]</w:t>
            </w:r>
          </w:p>
        </w:tc>
        <w:tc>
          <w:tcPr>
            <w:tcW w:w="2265" w:type="dxa"/>
          </w:tcPr>
          <w:p w14:paraId="3ECD830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5.1 ± 12.4</w:t>
            </w:r>
          </w:p>
        </w:tc>
        <w:tc>
          <w:tcPr>
            <w:tcW w:w="2266" w:type="dxa"/>
          </w:tcPr>
          <w:p w14:paraId="6D2870B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1 ± 8.2</w:t>
            </w:r>
          </w:p>
        </w:tc>
        <w:tc>
          <w:tcPr>
            <w:tcW w:w="996" w:type="dxa"/>
          </w:tcPr>
          <w:p w14:paraId="4379202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22</w:t>
            </w:r>
          </w:p>
        </w:tc>
      </w:tr>
      <w:tr w:rsidR="00833F17" w:rsidRPr="00833F17" w14:paraId="6B00CF6B" w14:textId="77777777" w:rsidTr="005F188A">
        <w:tc>
          <w:tcPr>
            <w:tcW w:w="2830" w:type="dxa"/>
            <w:shd w:val="clear" w:color="auto" w:fill="BFBFBF"/>
          </w:tcPr>
          <w:p w14:paraId="5C542C1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on day 1:</w:t>
            </w:r>
          </w:p>
        </w:tc>
        <w:tc>
          <w:tcPr>
            <w:tcW w:w="2265" w:type="dxa"/>
            <w:shd w:val="clear" w:color="auto" w:fill="BFBFBF"/>
          </w:tcPr>
          <w:p w14:paraId="242D563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7A5225B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3C7EE41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7669BE26" w14:textId="77777777" w:rsidTr="00E63B8B">
        <w:tc>
          <w:tcPr>
            <w:tcW w:w="2830" w:type="dxa"/>
          </w:tcPr>
          <w:p w14:paraId="19223B4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5147D7F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.5 ± 20.4</w:t>
            </w:r>
          </w:p>
        </w:tc>
        <w:tc>
          <w:tcPr>
            <w:tcW w:w="2266" w:type="dxa"/>
          </w:tcPr>
          <w:p w14:paraId="4C3631F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8.5 ± 15.9</w:t>
            </w:r>
          </w:p>
        </w:tc>
        <w:tc>
          <w:tcPr>
            <w:tcW w:w="996" w:type="dxa"/>
          </w:tcPr>
          <w:p w14:paraId="5628CDB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669</w:t>
            </w:r>
          </w:p>
        </w:tc>
      </w:tr>
      <w:tr w:rsidR="00833F17" w:rsidRPr="00833F17" w14:paraId="1E6C8465" w14:textId="77777777" w:rsidTr="00E63B8B">
        <w:tc>
          <w:tcPr>
            <w:tcW w:w="2830" w:type="dxa"/>
          </w:tcPr>
          <w:p w14:paraId="51B0A69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00F5147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8 ± 16.0</w:t>
            </w:r>
          </w:p>
        </w:tc>
        <w:tc>
          <w:tcPr>
            <w:tcW w:w="2266" w:type="dxa"/>
          </w:tcPr>
          <w:p w14:paraId="551F69A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.5 ± 11.7</w:t>
            </w:r>
          </w:p>
        </w:tc>
        <w:tc>
          <w:tcPr>
            <w:tcW w:w="996" w:type="dxa"/>
          </w:tcPr>
          <w:p w14:paraId="31261E7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461</w:t>
            </w:r>
          </w:p>
        </w:tc>
      </w:tr>
      <w:tr w:rsidR="00833F17" w:rsidRPr="00833F17" w14:paraId="3888F1D7" w14:textId="77777777" w:rsidTr="00E63B8B">
        <w:tc>
          <w:tcPr>
            <w:tcW w:w="2830" w:type="dxa"/>
          </w:tcPr>
          <w:p w14:paraId="441FC82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124E08CA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5 ± 12.5</w:t>
            </w:r>
          </w:p>
        </w:tc>
        <w:tc>
          <w:tcPr>
            <w:tcW w:w="2266" w:type="dxa"/>
          </w:tcPr>
          <w:p w14:paraId="56B3DC9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4 ± 8.7</w:t>
            </w:r>
          </w:p>
        </w:tc>
        <w:tc>
          <w:tcPr>
            <w:tcW w:w="996" w:type="dxa"/>
          </w:tcPr>
          <w:p w14:paraId="4D2250F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410</w:t>
            </w:r>
          </w:p>
        </w:tc>
      </w:tr>
      <w:tr w:rsidR="00833F17" w:rsidRPr="00833F17" w14:paraId="4927B67D" w14:textId="77777777" w:rsidTr="00E63B8B">
        <w:tc>
          <w:tcPr>
            <w:tcW w:w="2830" w:type="dxa"/>
          </w:tcPr>
          <w:p w14:paraId="78B2A45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7857724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8 ± 9.0</w:t>
            </w:r>
          </w:p>
        </w:tc>
        <w:tc>
          <w:tcPr>
            <w:tcW w:w="2266" w:type="dxa"/>
          </w:tcPr>
          <w:p w14:paraId="4DC7CB29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3 ± 6.1</w:t>
            </w:r>
          </w:p>
        </w:tc>
        <w:tc>
          <w:tcPr>
            <w:tcW w:w="996" w:type="dxa"/>
          </w:tcPr>
          <w:p w14:paraId="04C9B4B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79</w:t>
            </w:r>
          </w:p>
        </w:tc>
      </w:tr>
      <w:tr w:rsidR="00833F17" w:rsidRPr="00833F17" w14:paraId="3EA13D12" w14:textId="77777777" w:rsidTr="00E63B8B">
        <w:tc>
          <w:tcPr>
            <w:tcW w:w="2830" w:type="dxa"/>
          </w:tcPr>
          <w:p w14:paraId="1390AE9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308737F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57.4 ± 87.8</w:t>
            </w:r>
          </w:p>
        </w:tc>
        <w:tc>
          <w:tcPr>
            <w:tcW w:w="2266" w:type="dxa"/>
          </w:tcPr>
          <w:p w14:paraId="4E79E4E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3.5 ± 120.7</w:t>
            </w:r>
          </w:p>
        </w:tc>
        <w:tc>
          <w:tcPr>
            <w:tcW w:w="996" w:type="dxa"/>
          </w:tcPr>
          <w:p w14:paraId="354F4F48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298</w:t>
            </w:r>
          </w:p>
        </w:tc>
      </w:tr>
      <w:tr w:rsidR="00833F17" w:rsidRPr="00833F17" w14:paraId="5ABE1531" w14:textId="77777777" w:rsidTr="00E63B8B">
        <w:tc>
          <w:tcPr>
            <w:tcW w:w="2830" w:type="dxa"/>
          </w:tcPr>
          <w:p w14:paraId="4AB0B30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77D1FFE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6.7 ± 22.6</w:t>
            </w:r>
          </w:p>
        </w:tc>
        <w:tc>
          <w:tcPr>
            <w:tcW w:w="2266" w:type="dxa"/>
          </w:tcPr>
          <w:p w14:paraId="4E53C06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5.8 ± 18.1</w:t>
            </w:r>
          </w:p>
        </w:tc>
        <w:tc>
          <w:tcPr>
            <w:tcW w:w="996" w:type="dxa"/>
          </w:tcPr>
          <w:p w14:paraId="7E09D85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44</w:t>
            </w:r>
          </w:p>
        </w:tc>
      </w:tr>
      <w:tr w:rsidR="00833F17" w:rsidRPr="00833F17" w14:paraId="2AD0E95A" w14:textId="77777777" w:rsidTr="005F188A">
        <w:tc>
          <w:tcPr>
            <w:tcW w:w="2830" w:type="dxa"/>
            <w:shd w:val="clear" w:color="auto" w:fill="BFBFBF"/>
          </w:tcPr>
          <w:p w14:paraId="493FD5A3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3:</w:t>
            </w:r>
          </w:p>
        </w:tc>
        <w:tc>
          <w:tcPr>
            <w:tcW w:w="2265" w:type="dxa"/>
            <w:shd w:val="clear" w:color="auto" w:fill="BFBFBF"/>
          </w:tcPr>
          <w:p w14:paraId="30F3AA1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0ED08F4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721500E9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045E5925" w14:textId="77777777" w:rsidTr="00E63B8B">
        <w:tc>
          <w:tcPr>
            <w:tcW w:w="2830" w:type="dxa"/>
          </w:tcPr>
          <w:p w14:paraId="2B94DB2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08A8C05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1 ± 11.5</w:t>
            </w:r>
          </w:p>
        </w:tc>
        <w:tc>
          <w:tcPr>
            <w:tcW w:w="2266" w:type="dxa"/>
          </w:tcPr>
          <w:p w14:paraId="4CE67FA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3.2 ± 10.4</w:t>
            </w:r>
          </w:p>
        </w:tc>
        <w:tc>
          <w:tcPr>
            <w:tcW w:w="996" w:type="dxa"/>
          </w:tcPr>
          <w:p w14:paraId="41BCD5A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481</w:t>
            </w:r>
          </w:p>
        </w:tc>
      </w:tr>
      <w:tr w:rsidR="00833F17" w:rsidRPr="00833F17" w14:paraId="5EF07144" w14:textId="77777777" w:rsidTr="00E63B8B">
        <w:tc>
          <w:tcPr>
            <w:tcW w:w="2830" w:type="dxa"/>
          </w:tcPr>
          <w:p w14:paraId="328E874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20E7A5E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9 ± 7.5</w:t>
            </w:r>
          </w:p>
        </w:tc>
        <w:tc>
          <w:tcPr>
            <w:tcW w:w="2266" w:type="dxa"/>
          </w:tcPr>
          <w:p w14:paraId="71D447D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1 ± 6.1</w:t>
            </w:r>
          </w:p>
        </w:tc>
        <w:tc>
          <w:tcPr>
            <w:tcW w:w="996" w:type="dxa"/>
          </w:tcPr>
          <w:p w14:paraId="77D5C4E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92</w:t>
            </w:r>
          </w:p>
        </w:tc>
      </w:tr>
      <w:tr w:rsidR="00833F17" w:rsidRPr="00833F17" w14:paraId="46D6345A" w14:textId="77777777" w:rsidTr="00E63B8B">
        <w:tc>
          <w:tcPr>
            <w:tcW w:w="2830" w:type="dxa"/>
          </w:tcPr>
          <w:p w14:paraId="49362E52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3E9BD9DA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5 ± 5.4</w:t>
            </w:r>
          </w:p>
        </w:tc>
        <w:tc>
          <w:tcPr>
            <w:tcW w:w="2266" w:type="dxa"/>
          </w:tcPr>
          <w:p w14:paraId="7C0166C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6 ± 4.2</w:t>
            </w:r>
          </w:p>
        </w:tc>
        <w:tc>
          <w:tcPr>
            <w:tcW w:w="996" w:type="dxa"/>
          </w:tcPr>
          <w:p w14:paraId="5CD086F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71</w:t>
            </w:r>
          </w:p>
        </w:tc>
      </w:tr>
      <w:tr w:rsidR="00833F17" w:rsidRPr="00833F17" w14:paraId="3EBE2C12" w14:textId="77777777" w:rsidTr="00E63B8B">
        <w:tc>
          <w:tcPr>
            <w:tcW w:w="2830" w:type="dxa"/>
          </w:tcPr>
          <w:p w14:paraId="22A3484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6D1773C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3 ± 3.6</w:t>
            </w:r>
          </w:p>
        </w:tc>
        <w:tc>
          <w:tcPr>
            <w:tcW w:w="2266" w:type="dxa"/>
          </w:tcPr>
          <w:p w14:paraId="37C1596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5 ± 3.2</w:t>
            </w:r>
          </w:p>
        </w:tc>
        <w:tc>
          <w:tcPr>
            <w:tcW w:w="996" w:type="dxa"/>
          </w:tcPr>
          <w:p w14:paraId="0F90BD63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622</w:t>
            </w:r>
          </w:p>
        </w:tc>
      </w:tr>
      <w:tr w:rsidR="00833F17" w:rsidRPr="00833F17" w14:paraId="10556CB9" w14:textId="77777777" w:rsidTr="00E63B8B">
        <w:tc>
          <w:tcPr>
            <w:tcW w:w="2830" w:type="dxa"/>
          </w:tcPr>
          <w:p w14:paraId="20AD95B8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3E556BE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4.2 ± 101.1</w:t>
            </w:r>
          </w:p>
        </w:tc>
        <w:tc>
          <w:tcPr>
            <w:tcW w:w="2266" w:type="dxa"/>
          </w:tcPr>
          <w:p w14:paraId="6E18DE92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01.5 ± 133.0</w:t>
            </w:r>
          </w:p>
        </w:tc>
        <w:tc>
          <w:tcPr>
            <w:tcW w:w="996" w:type="dxa"/>
          </w:tcPr>
          <w:p w14:paraId="4B1F719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113</w:t>
            </w:r>
          </w:p>
        </w:tc>
      </w:tr>
      <w:tr w:rsidR="00833F17" w:rsidRPr="00833F17" w14:paraId="695F3679" w14:textId="77777777" w:rsidTr="00E63B8B">
        <w:tc>
          <w:tcPr>
            <w:tcW w:w="2830" w:type="dxa"/>
          </w:tcPr>
          <w:p w14:paraId="3838B7E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72F398F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8.3 ± 14.2</w:t>
            </w:r>
          </w:p>
        </w:tc>
        <w:tc>
          <w:tcPr>
            <w:tcW w:w="2266" w:type="dxa"/>
          </w:tcPr>
          <w:p w14:paraId="0641291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9.8 ± 12.7</w:t>
            </w:r>
          </w:p>
        </w:tc>
        <w:tc>
          <w:tcPr>
            <w:tcW w:w="996" w:type="dxa"/>
          </w:tcPr>
          <w:p w14:paraId="0CD1D82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370</w:t>
            </w:r>
          </w:p>
        </w:tc>
      </w:tr>
      <w:tr w:rsidR="00833F17" w:rsidRPr="00833F17" w14:paraId="6F00BEA1" w14:textId="77777777" w:rsidTr="005F188A">
        <w:tc>
          <w:tcPr>
            <w:tcW w:w="2830" w:type="dxa"/>
            <w:shd w:val="clear" w:color="auto" w:fill="BFBFBF"/>
          </w:tcPr>
          <w:p w14:paraId="04B9B10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14:</w:t>
            </w:r>
          </w:p>
        </w:tc>
        <w:tc>
          <w:tcPr>
            <w:tcW w:w="2265" w:type="dxa"/>
            <w:shd w:val="clear" w:color="auto" w:fill="BFBFBF"/>
          </w:tcPr>
          <w:p w14:paraId="62C910B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5692242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3F81BB7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7D02E87A" w14:textId="77777777" w:rsidTr="00E63B8B">
        <w:tc>
          <w:tcPr>
            <w:tcW w:w="2830" w:type="dxa"/>
          </w:tcPr>
          <w:p w14:paraId="0A9E2BD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71057D0C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4 ± 7.4</w:t>
            </w:r>
          </w:p>
        </w:tc>
        <w:tc>
          <w:tcPr>
            <w:tcW w:w="2266" w:type="dxa"/>
          </w:tcPr>
          <w:p w14:paraId="7A9B254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6.1 ± 24.2</w:t>
            </w:r>
          </w:p>
        </w:tc>
        <w:tc>
          <w:tcPr>
            <w:tcW w:w="996" w:type="dxa"/>
          </w:tcPr>
          <w:p w14:paraId="2CF2E333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22</w:t>
            </w:r>
          </w:p>
        </w:tc>
      </w:tr>
      <w:tr w:rsidR="00833F17" w:rsidRPr="00833F17" w14:paraId="395B1B4A" w14:textId="77777777" w:rsidTr="00E63B8B">
        <w:tc>
          <w:tcPr>
            <w:tcW w:w="2830" w:type="dxa"/>
          </w:tcPr>
          <w:p w14:paraId="739D7F1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7C2074A2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7 ± 3.1</w:t>
            </w:r>
          </w:p>
        </w:tc>
        <w:tc>
          <w:tcPr>
            <w:tcW w:w="2266" w:type="dxa"/>
          </w:tcPr>
          <w:p w14:paraId="04275361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1 ± 20.7</w:t>
            </w:r>
          </w:p>
        </w:tc>
        <w:tc>
          <w:tcPr>
            <w:tcW w:w="996" w:type="dxa"/>
          </w:tcPr>
          <w:p w14:paraId="73B672B2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1</w:t>
            </w:r>
          </w:p>
        </w:tc>
      </w:tr>
      <w:tr w:rsidR="00833F17" w:rsidRPr="00833F17" w14:paraId="5DC1F679" w14:textId="77777777" w:rsidTr="00E63B8B">
        <w:tc>
          <w:tcPr>
            <w:tcW w:w="2830" w:type="dxa"/>
          </w:tcPr>
          <w:p w14:paraId="7732ACD6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6E1D8E77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1 ± 1.6</w:t>
            </w:r>
          </w:p>
        </w:tc>
        <w:tc>
          <w:tcPr>
            <w:tcW w:w="2266" w:type="dxa"/>
          </w:tcPr>
          <w:p w14:paraId="7EEF6DD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.5 ± 17.8</w:t>
            </w:r>
          </w:p>
        </w:tc>
        <w:tc>
          <w:tcPr>
            <w:tcW w:w="996" w:type="dxa"/>
          </w:tcPr>
          <w:p w14:paraId="42554EEF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2</w:t>
            </w:r>
          </w:p>
        </w:tc>
      </w:tr>
      <w:tr w:rsidR="00833F17" w:rsidRPr="00833F17" w14:paraId="37F24901" w14:textId="77777777" w:rsidTr="00E63B8B">
        <w:tc>
          <w:tcPr>
            <w:tcW w:w="2830" w:type="dxa"/>
          </w:tcPr>
          <w:p w14:paraId="75195D04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69125338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 ± 1.0</w:t>
            </w:r>
          </w:p>
        </w:tc>
        <w:tc>
          <w:tcPr>
            <w:tcW w:w="2266" w:type="dxa"/>
          </w:tcPr>
          <w:p w14:paraId="7F0F736A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5 ± 14.3</w:t>
            </w:r>
          </w:p>
        </w:tc>
        <w:tc>
          <w:tcPr>
            <w:tcW w:w="996" w:type="dxa"/>
          </w:tcPr>
          <w:p w14:paraId="0ECBB52D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20</w:t>
            </w:r>
          </w:p>
        </w:tc>
      </w:tr>
      <w:tr w:rsidR="00833F17" w:rsidRPr="00833F17" w14:paraId="5A8F52A6" w14:textId="77777777" w:rsidTr="00E63B8B">
        <w:tc>
          <w:tcPr>
            <w:tcW w:w="2830" w:type="dxa"/>
          </w:tcPr>
          <w:p w14:paraId="64E7740B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1E5BAB2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12.0 ± 117.2</w:t>
            </w:r>
          </w:p>
        </w:tc>
        <w:tc>
          <w:tcPr>
            <w:tcW w:w="2266" w:type="dxa"/>
          </w:tcPr>
          <w:p w14:paraId="3DC2CDB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81.8 ± 151.2</w:t>
            </w:r>
          </w:p>
        </w:tc>
        <w:tc>
          <w:tcPr>
            <w:tcW w:w="996" w:type="dxa"/>
          </w:tcPr>
          <w:p w14:paraId="755BB72E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tr w:rsidR="00833F17" w:rsidRPr="00833F17" w14:paraId="182104F0" w14:textId="77777777" w:rsidTr="00E63B8B">
        <w:tc>
          <w:tcPr>
            <w:tcW w:w="2830" w:type="dxa"/>
          </w:tcPr>
          <w:p w14:paraId="47629CB8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2D2326B2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5.8 ± 9.9</w:t>
            </w:r>
          </w:p>
        </w:tc>
        <w:tc>
          <w:tcPr>
            <w:tcW w:w="2266" w:type="dxa"/>
          </w:tcPr>
          <w:p w14:paraId="38904B10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2.1 ± 26.2</w:t>
            </w:r>
          </w:p>
        </w:tc>
        <w:tc>
          <w:tcPr>
            <w:tcW w:w="996" w:type="dxa"/>
          </w:tcPr>
          <w:p w14:paraId="129C7AD5" w14:textId="77777777" w:rsidR="005F188A" w:rsidRPr="00833F17" w:rsidRDefault="005F188A" w:rsidP="005F188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48</w:t>
            </w:r>
          </w:p>
        </w:tc>
      </w:tr>
    </w:tbl>
    <w:p w14:paraId="45C73092" w14:textId="77777777" w:rsidR="005F188A" w:rsidRPr="00833F17" w:rsidRDefault="005F188A" w:rsidP="005F188A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>paO</w:t>
      </w:r>
      <w:r w:rsidRPr="00833F17">
        <w:rPr>
          <w:rFonts w:ascii="Calibri" w:eastAsia="Times New Roman" w:hAnsi="Calibri" w:cs="Calibri"/>
          <w:sz w:val="20"/>
          <w:szCs w:val="24"/>
        </w:rPr>
        <w:softHyphen/>
      </w:r>
      <w:r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Pr="00833F17">
        <w:rPr>
          <w:rFonts w:ascii="Calibri" w:eastAsia="Times New Roman" w:hAnsi="Calibri" w:cs="Calibri"/>
          <w:sz w:val="20"/>
          <w:szCs w:val="24"/>
        </w:rPr>
        <w:t>: arterial partial pressure of oxygen, data are given as mean ± standard deviation or numbers and percentage in parentheses, as applicable.</w:t>
      </w:r>
    </w:p>
    <w:p w14:paraId="059F3286" w14:textId="77777777" w:rsidR="005F188A" w:rsidRPr="00833F17" w:rsidRDefault="005F188A" w:rsidP="005F188A">
      <w:pPr>
        <w:spacing w:after="200" w:line="276" w:lineRule="auto"/>
        <w:rPr>
          <w:rFonts w:ascii="Calibri" w:eastAsia="Calibri" w:hAnsi="Calibri" w:cs="Times New Roman"/>
        </w:rPr>
      </w:pPr>
      <w:r w:rsidRPr="00833F17">
        <w:rPr>
          <w:rFonts w:ascii="Calibri" w:eastAsia="Calibri" w:hAnsi="Calibri" w:cs="Times New Roman"/>
        </w:rPr>
        <w:tab/>
      </w:r>
    </w:p>
    <w:p w14:paraId="6907A8DC" w14:textId="7ED418B0" w:rsidR="00420A98" w:rsidRPr="00833F17" w:rsidRDefault="00420A98">
      <w:pPr>
        <w:rPr>
          <w:b/>
          <w:bCs/>
        </w:rPr>
      </w:pPr>
      <w:r w:rsidRPr="00833F17">
        <w:rPr>
          <w:b/>
          <w:bCs/>
        </w:rPr>
        <w:br w:type="page"/>
      </w:r>
    </w:p>
    <w:p w14:paraId="0424C60E" w14:textId="4B19BFCF" w:rsidR="0002519F" w:rsidRPr="00833F17" w:rsidRDefault="00494971">
      <w:pPr>
        <w:rPr>
          <w:b/>
          <w:bCs/>
        </w:rPr>
      </w:pPr>
      <w:r w:rsidRPr="00833F17">
        <w:rPr>
          <w:b/>
          <w:bCs/>
        </w:rPr>
        <w:lastRenderedPageBreak/>
        <w:t>Table S</w:t>
      </w:r>
      <w:r w:rsidR="005F188A" w:rsidRPr="00833F17">
        <w:rPr>
          <w:b/>
          <w:bCs/>
        </w:rPr>
        <w:t>2</w:t>
      </w:r>
      <w:r w:rsidRPr="00833F17">
        <w:rPr>
          <w:b/>
          <w:bCs/>
        </w:rPr>
        <w:t xml:space="preserve">: </w:t>
      </w:r>
      <w:r w:rsidR="006E31DF" w:rsidRPr="00833F17">
        <w:rPr>
          <w:b/>
          <w:bCs/>
        </w:rPr>
        <w:t>Patient characteristics and univariate analysis for o</w:t>
      </w:r>
      <w:r w:rsidRPr="00833F17">
        <w:rPr>
          <w:b/>
          <w:bCs/>
        </w:rPr>
        <w:t>utcome at discharge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30"/>
        <w:gridCol w:w="2265"/>
        <w:gridCol w:w="2266"/>
        <w:gridCol w:w="996"/>
      </w:tblGrid>
      <w:tr w:rsidR="00833F17" w:rsidRPr="00833F17" w14:paraId="56FEAEA3" w14:textId="77777777" w:rsidTr="000D17B7">
        <w:tc>
          <w:tcPr>
            <w:tcW w:w="2830" w:type="dxa"/>
            <w:shd w:val="clear" w:color="auto" w:fill="BFBFBF" w:themeFill="background1" w:themeFillShade="BF"/>
          </w:tcPr>
          <w:p w14:paraId="7804DCBC" w14:textId="31367A8B" w:rsidR="00494971" w:rsidRPr="00833F17" w:rsidRDefault="000D17B7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Patient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characteristics</w:t>
            </w:r>
            <w:proofErr w:type="spellEnd"/>
          </w:p>
        </w:tc>
        <w:tc>
          <w:tcPr>
            <w:tcW w:w="2265" w:type="dxa"/>
            <w:shd w:val="clear" w:color="auto" w:fill="BFBFBF" w:themeFill="background1" w:themeFillShade="BF"/>
          </w:tcPr>
          <w:p w14:paraId="6D952037" w14:textId="4773A3A2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favorable</w:t>
            </w:r>
            <w:r w:rsidR="00DA1101"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(n=75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0D01CB01" w14:textId="4BB6C41E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unfavorable</w:t>
            </w:r>
            <w:proofErr w:type="spellEnd"/>
            <w:r w:rsidR="00DA1101"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(n=207)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18D5A3EE" w14:textId="77777777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p-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value</w:t>
            </w:r>
            <w:proofErr w:type="spellEnd"/>
          </w:p>
        </w:tc>
      </w:tr>
      <w:tr w:rsidR="00833F17" w:rsidRPr="00833F17" w14:paraId="36BA7275" w14:textId="77777777" w:rsidTr="00F744A8">
        <w:tc>
          <w:tcPr>
            <w:tcW w:w="2830" w:type="dxa"/>
          </w:tcPr>
          <w:p w14:paraId="0D3008AA" w14:textId="78FEF587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Age</w:t>
            </w:r>
            <w:r w:rsidR="006F2D5F"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a]</w:t>
            </w:r>
          </w:p>
        </w:tc>
        <w:tc>
          <w:tcPr>
            <w:tcW w:w="2265" w:type="dxa"/>
          </w:tcPr>
          <w:p w14:paraId="06C925B9" w14:textId="77777777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1.7 ± 12.6</w:t>
            </w:r>
          </w:p>
        </w:tc>
        <w:tc>
          <w:tcPr>
            <w:tcW w:w="2266" w:type="dxa"/>
          </w:tcPr>
          <w:p w14:paraId="6DB8D404" w14:textId="77777777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8.8 ± 13.6</w:t>
            </w:r>
          </w:p>
        </w:tc>
        <w:tc>
          <w:tcPr>
            <w:tcW w:w="996" w:type="dxa"/>
          </w:tcPr>
          <w:p w14:paraId="66AA84ED" w14:textId="77777777" w:rsidR="00494971" w:rsidRPr="00833F17" w:rsidRDefault="00494971" w:rsidP="0049497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&lt; 0.001</w:t>
            </w:r>
          </w:p>
        </w:tc>
      </w:tr>
      <w:tr w:rsidR="00833F17" w:rsidRPr="00833F17" w14:paraId="47E878FC" w14:textId="77777777" w:rsidTr="00F744A8">
        <w:tc>
          <w:tcPr>
            <w:tcW w:w="2830" w:type="dxa"/>
          </w:tcPr>
          <w:p w14:paraId="3A63DF51" w14:textId="77777777" w:rsidR="00FD7961" w:rsidRPr="00833F17" w:rsidRDefault="00FD7961" w:rsidP="00FD7961">
            <w:pPr>
              <w:pStyle w:val="FigureCaption"/>
              <w:tabs>
                <w:tab w:val="right" w:pos="2574"/>
              </w:tabs>
              <w:rPr>
                <w:szCs w:val="20"/>
              </w:rPr>
            </w:pPr>
            <w:r w:rsidRPr="00833F17">
              <w:rPr>
                <w:szCs w:val="20"/>
              </w:rPr>
              <w:t>Hunt&amp;Hess</w:t>
            </w:r>
            <w:r w:rsidRPr="00833F17">
              <w:rPr>
                <w:szCs w:val="20"/>
              </w:rPr>
              <w:tab/>
              <w:t>1°</w:t>
            </w:r>
          </w:p>
          <w:p w14:paraId="247AF22E" w14:textId="77777777" w:rsidR="00FD7961" w:rsidRPr="00833F17" w:rsidRDefault="00FD7961" w:rsidP="00FD7961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2°</w:t>
            </w:r>
          </w:p>
          <w:p w14:paraId="1BA99AB1" w14:textId="77777777" w:rsidR="00FD7961" w:rsidRPr="00833F17" w:rsidRDefault="00FD7961" w:rsidP="00FD7961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3°</w:t>
            </w:r>
          </w:p>
          <w:p w14:paraId="54A032D2" w14:textId="77777777" w:rsidR="00FD7961" w:rsidRPr="00833F17" w:rsidRDefault="00FD7961" w:rsidP="00FD7961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4°</w:t>
            </w:r>
          </w:p>
          <w:p w14:paraId="29C5BDBC" w14:textId="20CA76CF" w:rsidR="00FD7961" w:rsidRPr="00833F17" w:rsidRDefault="00FD7961" w:rsidP="00FD7961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sz w:val="20"/>
                <w:szCs w:val="20"/>
              </w:rPr>
              <w:tab/>
              <w:t>5°</w:t>
            </w:r>
          </w:p>
        </w:tc>
        <w:tc>
          <w:tcPr>
            <w:tcW w:w="2265" w:type="dxa"/>
          </w:tcPr>
          <w:p w14:paraId="220C96DC" w14:textId="46D28372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9</w:t>
            </w:r>
            <w:r w:rsidR="009D377B"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(25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%)</w:t>
            </w:r>
          </w:p>
          <w:p w14:paraId="58044D4A" w14:textId="0CC79181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21 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(28%)</w:t>
            </w:r>
          </w:p>
          <w:p w14:paraId="3815E1C8" w14:textId="73EE01CA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16 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(</w:t>
            </w:r>
            <w:r w:rsidR="00296D25" w:rsidRPr="00833F17">
              <w:rPr>
                <w:rFonts w:ascii="Calibri" w:eastAsia="Times New Roman" w:hAnsi="Calibri" w:cs="Calibri"/>
                <w:sz w:val="20"/>
                <w:szCs w:val="24"/>
              </w:rPr>
              <w:t>21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%)</w:t>
            </w:r>
          </w:p>
          <w:p w14:paraId="3A837D97" w14:textId="7114E292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11 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(</w:t>
            </w:r>
            <w:r w:rsidR="00296D25" w:rsidRPr="00833F17">
              <w:rPr>
                <w:rFonts w:ascii="Calibri" w:eastAsia="Times New Roman" w:hAnsi="Calibri" w:cs="Calibri"/>
                <w:sz w:val="20"/>
                <w:szCs w:val="24"/>
              </w:rPr>
              <w:t>15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%)</w:t>
            </w:r>
          </w:p>
          <w:p w14:paraId="6175CBB7" w14:textId="31455785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8 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(</w:t>
            </w:r>
            <w:r w:rsidR="00296D25" w:rsidRPr="00833F17">
              <w:rPr>
                <w:rFonts w:ascii="Calibri" w:eastAsia="Times New Roman" w:hAnsi="Calibri" w:cs="Calibri"/>
                <w:sz w:val="20"/>
                <w:szCs w:val="24"/>
              </w:rPr>
              <w:t>11</w:t>
            </w:r>
            <w:r w:rsidR="009E1367" w:rsidRPr="00833F17">
              <w:rPr>
                <w:rFonts w:ascii="Calibri" w:eastAsia="Times New Roman" w:hAnsi="Calibri" w:cs="Calibri"/>
                <w:sz w:val="20"/>
                <w:szCs w:val="24"/>
              </w:rPr>
              <w:t>%)</w:t>
            </w:r>
          </w:p>
        </w:tc>
        <w:tc>
          <w:tcPr>
            <w:tcW w:w="2266" w:type="dxa"/>
          </w:tcPr>
          <w:p w14:paraId="7F151EB7" w14:textId="4311739F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13 </w:t>
            </w:r>
            <w:r w:rsidR="00623D3D" w:rsidRPr="00833F17">
              <w:rPr>
                <w:rFonts w:ascii="Calibri" w:eastAsia="Times New Roman" w:hAnsi="Calibri" w:cs="Calibri"/>
                <w:sz w:val="20"/>
                <w:szCs w:val="24"/>
              </w:rPr>
              <w:t>(</w:t>
            </w:r>
            <w:r w:rsidR="003C6952" w:rsidRPr="00833F17">
              <w:rPr>
                <w:rFonts w:ascii="Calibri" w:eastAsia="Times New Roman" w:hAnsi="Calibri" w:cs="Calibri"/>
                <w:sz w:val="20"/>
                <w:szCs w:val="24"/>
              </w:rPr>
              <w:t>6%)</w:t>
            </w:r>
          </w:p>
          <w:p w14:paraId="6848609E" w14:textId="0A671D70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25 </w:t>
            </w:r>
            <w:r w:rsidR="003C6952" w:rsidRPr="00833F17">
              <w:rPr>
                <w:rFonts w:ascii="Calibri" w:eastAsia="Times New Roman" w:hAnsi="Calibri" w:cs="Calibri"/>
                <w:sz w:val="20"/>
                <w:szCs w:val="24"/>
              </w:rPr>
              <w:t>(12%)</w:t>
            </w:r>
          </w:p>
          <w:p w14:paraId="3BAF7D44" w14:textId="5C486AEA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40 </w:t>
            </w:r>
            <w:r w:rsidR="003C6952" w:rsidRPr="00833F17">
              <w:rPr>
                <w:rFonts w:ascii="Calibri" w:eastAsia="Times New Roman" w:hAnsi="Calibri" w:cs="Calibri"/>
                <w:sz w:val="20"/>
                <w:szCs w:val="24"/>
              </w:rPr>
              <w:t>(19%)</w:t>
            </w:r>
          </w:p>
          <w:p w14:paraId="56657ACF" w14:textId="03F1E49F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47 </w:t>
            </w:r>
            <w:r w:rsidR="003C6952" w:rsidRPr="00833F17">
              <w:rPr>
                <w:rFonts w:ascii="Calibri" w:eastAsia="Times New Roman" w:hAnsi="Calibri" w:cs="Calibri"/>
                <w:sz w:val="20"/>
                <w:szCs w:val="24"/>
              </w:rPr>
              <w:t>(23%)</w:t>
            </w:r>
          </w:p>
          <w:p w14:paraId="0E2540A0" w14:textId="3D09AC76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82 </w:t>
            </w:r>
            <w:r w:rsidR="003C6952" w:rsidRPr="00833F17">
              <w:rPr>
                <w:rFonts w:ascii="Calibri" w:eastAsia="Times New Roman" w:hAnsi="Calibri" w:cs="Calibri"/>
                <w:sz w:val="20"/>
                <w:szCs w:val="24"/>
              </w:rPr>
              <w:t>(40%)</w:t>
            </w:r>
          </w:p>
        </w:tc>
        <w:tc>
          <w:tcPr>
            <w:tcW w:w="996" w:type="dxa"/>
          </w:tcPr>
          <w:p w14:paraId="462D0368" w14:textId="77777777" w:rsidR="00FD7961" w:rsidRPr="00833F17" w:rsidRDefault="00FD7961" w:rsidP="00FD796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&lt; 0.001</w:t>
            </w:r>
          </w:p>
        </w:tc>
      </w:tr>
      <w:tr w:rsidR="00833F17" w:rsidRPr="00833F17" w14:paraId="592FC355" w14:textId="77777777" w:rsidTr="00F744A8">
        <w:tc>
          <w:tcPr>
            <w:tcW w:w="2830" w:type="dxa"/>
          </w:tcPr>
          <w:p w14:paraId="46E2433D" w14:textId="77777777" w:rsidR="00DA1101" w:rsidRPr="00833F17" w:rsidRDefault="00DA1101" w:rsidP="00DA1101">
            <w:pPr>
              <w:pStyle w:val="FigureCaption"/>
              <w:tabs>
                <w:tab w:val="right" w:pos="2574"/>
                <w:tab w:val="right" w:pos="2610"/>
              </w:tabs>
            </w:pPr>
            <w:r w:rsidRPr="00833F17">
              <w:t>sex</w:t>
            </w:r>
            <w:r w:rsidRPr="00833F17">
              <w:rPr>
                <w:szCs w:val="20"/>
              </w:rPr>
              <w:tab/>
            </w:r>
            <w:proofErr w:type="spellStart"/>
            <w:r w:rsidRPr="00833F17">
              <w:t>female</w:t>
            </w:r>
            <w:proofErr w:type="spellEnd"/>
            <w:r w:rsidRPr="00833F17">
              <w:t>:</w:t>
            </w:r>
          </w:p>
          <w:p w14:paraId="3C762AF9" w14:textId="713A4629" w:rsidR="00DA1101" w:rsidRPr="00833F17" w:rsidRDefault="00DA1101" w:rsidP="00DA1101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sz w:val="20"/>
                <w:szCs w:val="20"/>
              </w:rPr>
              <w:tab/>
              <w:t>male</w:t>
            </w:r>
            <w:r w:rsidRPr="00833F17">
              <w:t>:</w:t>
            </w:r>
          </w:p>
        </w:tc>
        <w:tc>
          <w:tcPr>
            <w:tcW w:w="2265" w:type="dxa"/>
          </w:tcPr>
          <w:p w14:paraId="1C5B5A9E" w14:textId="06264971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1</w:t>
            </w:r>
          </w:p>
          <w:p w14:paraId="77B00FCD" w14:textId="18516898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4</w:t>
            </w:r>
          </w:p>
        </w:tc>
        <w:tc>
          <w:tcPr>
            <w:tcW w:w="2266" w:type="dxa"/>
          </w:tcPr>
          <w:p w14:paraId="385B125A" w14:textId="05DC2CB3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42</w:t>
            </w:r>
          </w:p>
          <w:p w14:paraId="18DBC94F" w14:textId="3E32173A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65</w:t>
            </w:r>
          </w:p>
        </w:tc>
        <w:tc>
          <w:tcPr>
            <w:tcW w:w="996" w:type="dxa"/>
          </w:tcPr>
          <w:p w14:paraId="42C6A18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924</w:t>
            </w:r>
          </w:p>
        </w:tc>
      </w:tr>
      <w:tr w:rsidR="00833F17" w:rsidRPr="00833F17" w14:paraId="0EC8797C" w14:textId="77777777" w:rsidTr="00F744A8">
        <w:tc>
          <w:tcPr>
            <w:tcW w:w="2830" w:type="dxa"/>
          </w:tcPr>
          <w:p w14:paraId="1865876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length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of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ventilatio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d]</w:t>
            </w:r>
          </w:p>
        </w:tc>
        <w:tc>
          <w:tcPr>
            <w:tcW w:w="2265" w:type="dxa"/>
          </w:tcPr>
          <w:p w14:paraId="0A08F12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4.9 ± 7.1</w:t>
            </w:r>
          </w:p>
        </w:tc>
        <w:tc>
          <w:tcPr>
            <w:tcW w:w="2266" w:type="dxa"/>
          </w:tcPr>
          <w:p w14:paraId="14186AD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7.7 ± 10.9</w:t>
            </w:r>
          </w:p>
        </w:tc>
        <w:tc>
          <w:tcPr>
            <w:tcW w:w="996" w:type="dxa"/>
          </w:tcPr>
          <w:p w14:paraId="07C795BF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&lt; 0.001</w:t>
            </w:r>
          </w:p>
        </w:tc>
      </w:tr>
      <w:tr w:rsidR="00833F17" w:rsidRPr="00833F17" w14:paraId="55312CF6" w14:textId="77777777" w:rsidTr="00494971">
        <w:tc>
          <w:tcPr>
            <w:tcW w:w="2830" w:type="dxa"/>
            <w:shd w:val="clear" w:color="auto" w:fill="BFBFBF"/>
          </w:tcPr>
          <w:p w14:paraId="3BE94D42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on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day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1:</w:t>
            </w:r>
          </w:p>
        </w:tc>
        <w:tc>
          <w:tcPr>
            <w:tcW w:w="2265" w:type="dxa"/>
            <w:shd w:val="clear" w:color="auto" w:fill="BFBFBF"/>
          </w:tcPr>
          <w:p w14:paraId="0045B43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2266" w:type="dxa"/>
            <w:shd w:val="clear" w:color="auto" w:fill="BFBFBF"/>
          </w:tcPr>
          <w:p w14:paraId="0D1EA62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996" w:type="dxa"/>
            <w:shd w:val="clear" w:color="auto" w:fill="BFBFBF"/>
          </w:tcPr>
          <w:p w14:paraId="6BD7E9C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833F17" w:rsidRPr="00833F17" w14:paraId="7CE2975E" w14:textId="77777777" w:rsidTr="00F744A8">
        <w:tc>
          <w:tcPr>
            <w:tcW w:w="2830" w:type="dxa"/>
          </w:tcPr>
          <w:p w14:paraId="5A96BFA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6442F47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7.5 ± 14.3</w:t>
            </w:r>
          </w:p>
        </w:tc>
        <w:tc>
          <w:tcPr>
            <w:tcW w:w="2266" w:type="dxa"/>
          </w:tcPr>
          <w:p w14:paraId="77A90C56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9.9 ± 20.8</w:t>
            </w:r>
          </w:p>
        </w:tc>
        <w:tc>
          <w:tcPr>
            <w:tcW w:w="996" w:type="dxa"/>
          </w:tcPr>
          <w:p w14:paraId="2B4B254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292</w:t>
            </w:r>
          </w:p>
        </w:tc>
      </w:tr>
      <w:tr w:rsidR="00833F17" w:rsidRPr="00833F17" w14:paraId="2413CA6F" w14:textId="77777777" w:rsidTr="00F744A8">
        <w:tc>
          <w:tcPr>
            <w:tcW w:w="2830" w:type="dxa"/>
          </w:tcPr>
          <w:p w14:paraId="1BD5EB4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78B005FD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7.7 ± 10.0</w:t>
            </w:r>
          </w:p>
        </w:tc>
        <w:tc>
          <w:tcPr>
            <w:tcW w:w="2266" w:type="dxa"/>
          </w:tcPr>
          <w:p w14:paraId="13E2BD2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0.0 ± 16.4</w:t>
            </w:r>
          </w:p>
        </w:tc>
        <w:tc>
          <w:tcPr>
            <w:tcW w:w="996" w:type="dxa"/>
          </w:tcPr>
          <w:p w14:paraId="7C7EB5DD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149</w:t>
            </w:r>
          </w:p>
        </w:tc>
      </w:tr>
      <w:tr w:rsidR="00833F17" w:rsidRPr="00833F17" w14:paraId="14DCC5A1" w14:textId="77777777" w:rsidTr="00F744A8">
        <w:tc>
          <w:tcPr>
            <w:tcW w:w="2830" w:type="dxa"/>
          </w:tcPr>
          <w:p w14:paraId="2649D49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796CD37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3.9 ± 6.6</w:t>
            </w:r>
          </w:p>
        </w:tc>
        <w:tc>
          <w:tcPr>
            <w:tcW w:w="2266" w:type="dxa"/>
          </w:tcPr>
          <w:p w14:paraId="5EFA0BD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.7 ± 13.0</w:t>
            </w:r>
          </w:p>
        </w:tc>
        <w:tc>
          <w:tcPr>
            <w:tcW w:w="996" w:type="dxa"/>
          </w:tcPr>
          <w:p w14:paraId="39A5488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118</w:t>
            </w:r>
          </w:p>
        </w:tc>
      </w:tr>
      <w:tr w:rsidR="00833F17" w:rsidRPr="00833F17" w14:paraId="2B221645" w14:textId="77777777" w:rsidTr="00F744A8">
        <w:tc>
          <w:tcPr>
            <w:tcW w:w="2830" w:type="dxa"/>
          </w:tcPr>
          <w:p w14:paraId="74966FC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4A4A16C7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.6 ± 3.7</w:t>
            </w:r>
          </w:p>
        </w:tc>
        <w:tc>
          <w:tcPr>
            <w:tcW w:w="2266" w:type="dxa"/>
          </w:tcPr>
          <w:p w14:paraId="1758BE37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3.1 ± 9.4</w:t>
            </w:r>
          </w:p>
        </w:tc>
        <w:tc>
          <w:tcPr>
            <w:tcW w:w="996" w:type="dxa"/>
          </w:tcPr>
          <w:p w14:paraId="4286095D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54</w:t>
            </w:r>
          </w:p>
        </w:tc>
      </w:tr>
      <w:tr w:rsidR="00833F17" w:rsidRPr="00833F17" w14:paraId="381FA796" w14:textId="77777777" w:rsidTr="00F744A8">
        <w:tc>
          <w:tcPr>
            <w:tcW w:w="2830" w:type="dxa"/>
          </w:tcPr>
          <w:p w14:paraId="55BD149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ax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51CC595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46.1 ± 76.6</w:t>
            </w:r>
          </w:p>
        </w:tc>
        <w:tc>
          <w:tcPr>
            <w:tcW w:w="2266" w:type="dxa"/>
          </w:tcPr>
          <w:p w14:paraId="278C796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67.2 ± 103.6</w:t>
            </w:r>
          </w:p>
        </w:tc>
        <w:tc>
          <w:tcPr>
            <w:tcW w:w="996" w:type="dxa"/>
          </w:tcPr>
          <w:p w14:paraId="531A6EF6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66</w:t>
            </w:r>
          </w:p>
        </w:tc>
      </w:tr>
      <w:tr w:rsidR="00833F17" w:rsidRPr="00833F17" w14:paraId="0EF2A117" w14:textId="77777777" w:rsidTr="00F744A8">
        <w:tc>
          <w:tcPr>
            <w:tcW w:w="2830" w:type="dxa"/>
          </w:tcPr>
          <w:p w14:paraId="316D05A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ea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3E7DA6B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95.2 ± 16.2</w:t>
            </w:r>
          </w:p>
        </w:tc>
        <w:tc>
          <w:tcPr>
            <w:tcW w:w="2266" w:type="dxa"/>
          </w:tcPr>
          <w:p w14:paraId="7570866D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96.9 ± 23.2</w:t>
            </w:r>
          </w:p>
        </w:tc>
        <w:tc>
          <w:tcPr>
            <w:tcW w:w="996" w:type="dxa"/>
          </w:tcPr>
          <w:p w14:paraId="78E1F14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492</w:t>
            </w:r>
          </w:p>
        </w:tc>
      </w:tr>
      <w:tr w:rsidR="00833F17" w:rsidRPr="00833F17" w14:paraId="3818687C" w14:textId="77777777" w:rsidTr="00494971">
        <w:tc>
          <w:tcPr>
            <w:tcW w:w="2830" w:type="dxa"/>
            <w:shd w:val="clear" w:color="auto" w:fill="BFBFBF"/>
          </w:tcPr>
          <w:p w14:paraId="0D1AB6E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admissio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to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day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3:</w:t>
            </w:r>
          </w:p>
        </w:tc>
        <w:tc>
          <w:tcPr>
            <w:tcW w:w="2265" w:type="dxa"/>
            <w:shd w:val="clear" w:color="auto" w:fill="BFBFBF"/>
          </w:tcPr>
          <w:p w14:paraId="54E7F464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2266" w:type="dxa"/>
            <w:shd w:val="clear" w:color="auto" w:fill="BFBFBF"/>
          </w:tcPr>
          <w:p w14:paraId="619781CF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996" w:type="dxa"/>
            <w:shd w:val="clear" w:color="auto" w:fill="BFBFBF"/>
          </w:tcPr>
          <w:p w14:paraId="0C5BC81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833F17" w:rsidRPr="00833F17" w14:paraId="7ACF5E16" w14:textId="77777777" w:rsidTr="00F744A8">
        <w:tc>
          <w:tcPr>
            <w:tcW w:w="2830" w:type="dxa"/>
          </w:tcPr>
          <w:p w14:paraId="1B6D2B2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461C287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1.2 ± 9.7</w:t>
            </w:r>
          </w:p>
        </w:tc>
        <w:tc>
          <w:tcPr>
            <w:tcW w:w="2266" w:type="dxa"/>
          </w:tcPr>
          <w:p w14:paraId="41484B4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2.8 ± 11.7</w:t>
            </w:r>
          </w:p>
        </w:tc>
        <w:tc>
          <w:tcPr>
            <w:tcW w:w="996" w:type="dxa"/>
          </w:tcPr>
          <w:p w14:paraId="0D7C7634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243</w:t>
            </w:r>
          </w:p>
        </w:tc>
      </w:tr>
      <w:tr w:rsidR="00833F17" w:rsidRPr="00833F17" w14:paraId="03B14746" w14:textId="77777777" w:rsidTr="00F744A8">
        <w:tc>
          <w:tcPr>
            <w:tcW w:w="2830" w:type="dxa"/>
          </w:tcPr>
          <w:p w14:paraId="005970D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024AFC3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4.2 ± 6.0</w:t>
            </w:r>
          </w:p>
        </w:tc>
        <w:tc>
          <w:tcPr>
            <w:tcW w:w="2266" w:type="dxa"/>
          </w:tcPr>
          <w:p w14:paraId="11BB8DF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.2 ± 7.5</w:t>
            </w:r>
          </w:p>
        </w:tc>
        <w:tc>
          <w:tcPr>
            <w:tcW w:w="996" w:type="dxa"/>
          </w:tcPr>
          <w:p w14:paraId="63425B3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236</w:t>
            </w:r>
          </w:p>
        </w:tc>
      </w:tr>
      <w:tr w:rsidR="00833F17" w:rsidRPr="00833F17" w14:paraId="0B6EF25F" w14:textId="77777777" w:rsidTr="00F744A8">
        <w:tc>
          <w:tcPr>
            <w:tcW w:w="2830" w:type="dxa"/>
          </w:tcPr>
          <w:p w14:paraId="430809C4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266B8D0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.1 ± 4.0</w:t>
            </w:r>
          </w:p>
        </w:tc>
        <w:tc>
          <w:tcPr>
            <w:tcW w:w="2266" w:type="dxa"/>
          </w:tcPr>
          <w:p w14:paraId="070E23C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.7 ± 5.4</w:t>
            </w:r>
          </w:p>
        </w:tc>
        <w:tc>
          <w:tcPr>
            <w:tcW w:w="996" w:type="dxa"/>
          </w:tcPr>
          <w:p w14:paraId="44805CA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290</w:t>
            </w:r>
          </w:p>
        </w:tc>
      </w:tr>
      <w:tr w:rsidR="00833F17" w:rsidRPr="00833F17" w14:paraId="7964D8E8" w14:textId="77777777" w:rsidTr="00F744A8">
        <w:tc>
          <w:tcPr>
            <w:tcW w:w="2830" w:type="dxa"/>
          </w:tcPr>
          <w:p w14:paraId="3A54E47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65CDFE7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9 ± 2.4</w:t>
            </w:r>
          </w:p>
        </w:tc>
        <w:tc>
          <w:tcPr>
            <w:tcW w:w="2266" w:type="dxa"/>
          </w:tcPr>
          <w:p w14:paraId="2AA86636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.5 ± 3.8</w:t>
            </w:r>
          </w:p>
        </w:tc>
        <w:tc>
          <w:tcPr>
            <w:tcW w:w="996" w:type="dxa"/>
          </w:tcPr>
          <w:p w14:paraId="196601E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152</w:t>
            </w:r>
          </w:p>
        </w:tc>
      </w:tr>
      <w:tr w:rsidR="00833F17" w:rsidRPr="00833F17" w14:paraId="5E6C2FEA" w14:textId="77777777" w:rsidTr="00F744A8">
        <w:tc>
          <w:tcPr>
            <w:tcW w:w="2830" w:type="dxa"/>
          </w:tcPr>
          <w:p w14:paraId="2CE2272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ax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7B03F7B9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66.3 ± 99.3</w:t>
            </w:r>
          </w:p>
        </w:tc>
        <w:tc>
          <w:tcPr>
            <w:tcW w:w="2266" w:type="dxa"/>
          </w:tcPr>
          <w:p w14:paraId="62437322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86.7 ± 114.2</w:t>
            </w:r>
          </w:p>
        </w:tc>
        <w:tc>
          <w:tcPr>
            <w:tcW w:w="996" w:type="dxa"/>
          </w:tcPr>
          <w:p w14:paraId="50A4D42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145</w:t>
            </w:r>
          </w:p>
        </w:tc>
      </w:tr>
      <w:tr w:rsidR="00833F17" w:rsidRPr="00833F17" w14:paraId="3A0425A3" w14:textId="77777777" w:rsidTr="00F744A8">
        <w:tc>
          <w:tcPr>
            <w:tcW w:w="2830" w:type="dxa"/>
          </w:tcPr>
          <w:p w14:paraId="777709F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ea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2CC6EA8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87.2 ± 12.2</w:t>
            </w:r>
          </w:p>
        </w:tc>
        <w:tc>
          <w:tcPr>
            <w:tcW w:w="2266" w:type="dxa"/>
          </w:tcPr>
          <w:p w14:paraId="6621138A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89.2 ± 14.3</w:t>
            </w:r>
          </w:p>
        </w:tc>
        <w:tc>
          <w:tcPr>
            <w:tcW w:w="996" w:type="dxa"/>
          </w:tcPr>
          <w:p w14:paraId="1DF779B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247</w:t>
            </w:r>
          </w:p>
        </w:tc>
      </w:tr>
      <w:tr w:rsidR="00833F17" w:rsidRPr="00833F17" w14:paraId="771B84A5" w14:textId="77777777" w:rsidTr="00494971">
        <w:tc>
          <w:tcPr>
            <w:tcW w:w="2830" w:type="dxa"/>
            <w:shd w:val="clear" w:color="auto" w:fill="BFBFBF"/>
          </w:tcPr>
          <w:p w14:paraId="4C24A9B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admissio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to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day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14:</w:t>
            </w:r>
          </w:p>
        </w:tc>
        <w:tc>
          <w:tcPr>
            <w:tcW w:w="2265" w:type="dxa"/>
            <w:shd w:val="clear" w:color="auto" w:fill="BFBFBF"/>
          </w:tcPr>
          <w:p w14:paraId="3590BB76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2266" w:type="dxa"/>
            <w:shd w:val="clear" w:color="auto" w:fill="BFBFBF"/>
          </w:tcPr>
          <w:p w14:paraId="0C7464C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996" w:type="dxa"/>
            <w:shd w:val="clear" w:color="auto" w:fill="BFBFBF"/>
          </w:tcPr>
          <w:p w14:paraId="6849ED2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833F17" w:rsidRPr="00833F17" w14:paraId="6B03AECD" w14:textId="77777777" w:rsidTr="00F744A8">
        <w:tc>
          <w:tcPr>
            <w:tcW w:w="2830" w:type="dxa"/>
          </w:tcPr>
          <w:p w14:paraId="75BCB6D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63BF042F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9.1 ± 7.0</w:t>
            </w:r>
          </w:p>
        </w:tc>
        <w:tc>
          <w:tcPr>
            <w:tcW w:w="2266" w:type="dxa"/>
          </w:tcPr>
          <w:p w14:paraId="3210743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1.9 ± 15.9</w:t>
            </w:r>
          </w:p>
        </w:tc>
        <w:tc>
          <w:tcPr>
            <w:tcW w:w="996" w:type="dxa"/>
          </w:tcPr>
          <w:p w14:paraId="3C462B9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42</w:t>
            </w:r>
          </w:p>
        </w:tc>
      </w:tr>
      <w:tr w:rsidR="00833F17" w:rsidRPr="00833F17" w14:paraId="2A01A59C" w14:textId="77777777" w:rsidTr="00F744A8">
        <w:tc>
          <w:tcPr>
            <w:tcW w:w="2830" w:type="dxa"/>
          </w:tcPr>
          <w:p w14:paraId="0755D1F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0265460E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.4 ± 3.0</w:t>
            </w:r>
          </w:p>
        </w:tc>
        <w:tc>
          <w:tcPr>
            <w:tcW w:w="2266" w:type="dxa"/>
          </w:tcPr>
          <w:p w14:paraId="023D3F96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5.0 ± 12.9</w:t>
            </w:r>
          </w:p>
        </w:tc>
        <w:tc>
          <w:tcPr>
            <w:tcW w:w="996" w:type="dxa"/>
          </w:tcPr>
          <w:p w14:paraId="02BD0F5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07</w:t>
            </w:r>
          </w:p>
        </w:tc>
      </w:tr>
      <w:tr w:rsidR="00833F17" w:rsidRPr="00833F17" w14:paraId="45F77863" w14:textId="77777777" w:rsidTr="00F744A8">
        <w:tc>
          <w:tcPr>
            <w:tcW w:w="2830" w:type="dxa"/>
          </w:tcPr>
          <w:p w14:paraId="1C3B284F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248618CF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9 ± 1.4</w:t>
            </w:r>
          </w:p>
        </w:tc>
        <w:tc>
          <w:tcPr>
            <w:tcW w:w="2266" w:type="dxa"/>
          </w:tcPr>
          <w:p w14:paraId="47727E9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3.0 ± 10.9</w:t>
            </w:r>
          </w:p>
        </w:tc>
        <w:tc>
          <w:tcPr>
            <w:tcW w:w="996" w:type="dxa"/>
          </w:tcPr>
          <w:p w14:paraId="0E6EA68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06</w:t>
            </w:r>
          </w:p>
        </w:tc>
      </w:tr>
      <w:tr w:rsidR="00833F17" w:rsidRPr="00833F17" w14:paraId="12417A62" w14:textId="77777777" w:rsidTr="00F744A8">
        <w:tc>
          <w:tcPr>
            <w:tcW w:w="2830" w:type="dxa"/>
          </w:tcPr>
          <w:p w14:paraId="41D244A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3AA0C0F1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4 ± 0.9</w:t>
            </w:r>
          </w:p>
        </w:tc>
        <w:tc>
          <w:tcPr>
            <w:tcW w:w="2266" w:type="dxa"/>
          </w:tcPr>
          <w:p w14:paraId="4416A43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.0 ± 8.7</w:t>
            </w:r>
          </w:p>
        </w:tc>
        <w:tc>
          <w:tcPr>
            <w:tcW w:w="996" w:type="dxa"/>
          </w:tcPr>
          <w:p w14:paraId="33A66A1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09</w:t>
            </w:r>
          </w:p>
        </w:tc>
      </w:tr>
      <w:tr w:rsidR="00833F17" w:rsidRPr="00833F17" w14:paraId="06FE9230" w14:textId="77777777" w:rsidTr="00F744A8">
        <w:tc>
          <w:tcPr>
            <w:tcW w:w="2830" w:type="dxa"/>
          </w:tcPr>
          <w:p w14:paraId="7500BCA4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ax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3851E4E0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193.2 ± 110.5</w:t>
            </w:r>
          </w:p>
        </w:tc>
        <w:tc>
          <w:tcPr>
            <w:tcW w:w="2266" w:type="dxa"/>
          </w:tcPr>
          <w:p w14:paraId="38C6449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243.4 ± 134.5</w:t>
            </w:r>
          </w:p>
        </w:tc>
        <w:tc>
          <w:tcPr>
            <w:tcW w:w="996" w:type="dxa"/>
          </w:tcPr>
          <w:p w14:paraId="2942E958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02</w:t>
            </w:r>
          </w:p>
        </w:tc>
      </w:tr>
      <w:tr w:rsidR="00833F17" w:rsidRPr="00833F17" w14:paraId="24E46246" w14:textId="77777777" w:rsidTr="00F744A8">
        <w:tc>
          <w:tcPr>
            <w:tcW w:w="2830" w:type="dxa"/>
          </w:tcPr>
          <w:p w14:paraId="6F3AFE45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ean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 xml:space="preserve"> [</w:t>
            </w:r>
            <w:proofErr w:type="spellStart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mmHg</w:t>
            </w:r>
            <w:proofErr w:type="spellEnd"/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]</w:t>
            </w:r>
          </w:p>
        </w:tc>
        <w:tc>
          <w:tcPr>
            <w:tcW w:w="2265" w:type="dxa"/>
          </w:tcPr>
          <w:p w14:paraId="45399E2B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85.3 ± 9.6</w:t>
            </w:r>
          </w:p>
        </w:tc>
        <w:tc>
          <w:tcPr>
            <w:tcW w:w="2266" w:type="dxa"/>
          </w:tcPr>
          <w:p w14:paraId="4E75B043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88.1 ± 17.8</w:t>
            </w:r>
          </w:p>
        </w:tc>
        <w:tc>
          <w:tcPr>
            <w:tcW w:w="996" w:type="dxa"/>
          </w:tcPr>
          <w:p w14:paraId="13F7CF9C" w14:textId="77777777" w:rsidR="00DA1101" w:rsidRPr="00833F17" w:rsidRDefault="00DA1101" w:rsidP="00DA1101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099</w:t>
            </w:r>
          </w:p>
        </w:tc>
      </w:tr>
    </w:tbl>
    <w:p w14:paraId="2B812C1C" w14:textId="4B612CEA" w:rsidR="00607415" w:rsidRPr="00833F17" w:rsidRDefault="00855E24">
      <w:r w:rsidRPr="00833F17">
        <w:rPr>
          <w:rFonts w:eastAsia="Times New Roman" w:cstheme="minorHAnsi"/>
          <w:sz w:val="20"/>
          <w:szCs w:val="24"/>
        </w:rPr>
        <w:t>paO</w:t>
      </w:r>
      <w:r w:rsidRPr="00833F17">
        <w:rPr>
          <w:rFonts w:eastAsia="Times New Roman" w:cstheme="minorHAnsi"/>
          <w:sz w:val="20"/>
          <w:szCs w:val="24"/>
          <w:vertAlign w:val="subscript"/>
        </w:rPr>
        <w:t>2</w:t>
      </w:r>
      <w:r w:rsidRPr="00833F17">
        <w:rPr>
          <w:rFonts w:eastAsia="Times New Roman" w:cstheme="minorHAnsi"/>
          <w:sz w:val="20"/>
          <w:szCs w:val="24"/>
        </w:rPr>
        <w:t>: arterial partial pressure of oxygen, data are given as mean ± standard deviation or numbers and percentage in parentheses, as applicable.</w:t>
      </w:r>
      <w:r w:rsidR="00607415" w:rsidRPr="00833F17">
        <w:br w:type="page"/>
      </w:r>
    </w:p>
    <w:p w14:paraId="57ED94BA" w14:textId="75FF1A90" w:rsidR="00494971" w:rsidRPr="00833F17" w:rsidRDefault="00607415">
      <w:pPr>
        <w:rPr>
          <w:b/>
          <w:bCs/>
        </w:rPr>
      </w:pPr>
      <w:r w:rsidRPr="00833F17">
        <w:rPr>
          <w:b/>
          <w:bCs/>
        </w:rPr>
        <w:lastRenderedPageBreak/>
        <w:t>Table S</w:t>
      </w:r>
      <w:r w:rsidR="005F188A" w:rsidRPr="00833F17">
        <w:rPr>
          <w:b/>
          <w:bCs/>
        </w:rPr>
        <w:t>3</w:t>
      </w:r>
      <w:r w:rsidRPr="00833F17">
        <w:rPr>
          <w:b/>
          <w:bCs/>
        </w:rPr>
        <w:t xml:space="preserve">: </w:t>
      </w:r>
      <w:r w:rsidR="006E31DF" w:rsidRPr="00833F17">
        <w:rPr>
          <w:b/>
          <w:bCs/>
        </w:rPr>
        <w:t>Patient characteristics and univariate analysis for o</w:t>
      </w:r>
      <w:r w:rsidRPr="00833F17">
        <w:rPr>
          <w:b/>
          <w:bCs/>
        </w:rPr>
        <w:t>utcome at three months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2830"/>
        <w:gridCol w:w="2265"/>
        <w:gridCol w:w="2266"/>
        <w:gridCol w:w="996"/>
      </w:tblGrid>
      <w:tr w:rsidR="00833F17" w:rsidRPr="00833F17" w14:paraId="193C932C" w14:textId="77777777" w:rsidTr="00943F9E">
        <w:tc>
          <w:tcPr>
            <w:tcW w:w="2830" w:type="dxa"/>
            <w:shd w:val="clear" w:color="auto" w:fill="BFBFBF" w:themeFill="background1" w:themeFillShade="BF"/>
          </w:tcPr>
          <w:p w14:paraId="4D882C3F" w14:textId="0DE2A458" w:rsidR="00646FAA" w:rsidRPr="00833F17" w:rsidRDefault="00943F9E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tient characteristics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7C1654CF" w14:textId="2C699EFD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favorable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n=110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FC086ED" w14:textId="2963A4F6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unfavorable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n=150)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18052A8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-value</w:t>
            </w:r>
          </w:p>
        </w:tc>
      </w:tr>
      <w:tr w:rsidR="00833F17" w:rsidRPr="00833F17" w14:paraId="5AFD4BEC" w14:textId="77777777" w:rsidTr="00F744A8">
        <w:tc>
          <w:tcPr>
            <w:tcW w:w="2830" w:type="dxa"/>
          </w:tcPr>
          <w:p w14:paraId="651990DF" w14:textId="3CCDDC5A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bookmarkStart w:id="0" w:name="_Hlk97122534"/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ge</w:t>
            </w:r>
            <w:r w:rsidR="006F2D5F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a]</w:t>
            </w:r>
          </w:p>
        </w:tc>
        <w:tc>
          <w:tcPr>
            <w:tcW w:w="2265" w:type="dxa"/>
          </w:tcPr>
          <w:p w14:paraId="20D7B0C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2.8 ± 12.0</w:t>
            </w:r>
          </w:p>
        </w:tc>
        <w:tc>
          <w:tcPr>
            <w:tcW w:w="2266" w:type="dxa"/>
          </w:tcPr>
          <w:p w14:paraId="0DA687A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0.5 ± 13.4</w:t>
            </w:r>
          </w:p>
        </w:tc>
        <w:tc>
          <w:tcPr>
            <w:tcW w:w="996" w:type="dxa"/>
          </w:tcPr>
          <w:p w14:paraId="48AE1F8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tr w:rsidR="00833F17" w:rsidRPr="00833F17" w14:paraId="55721477" w14:textId="77777777" w:rsidTr="00F744A8">
        <w:tc>
          <w:tcPr>
            <w:tcW w:w="2830" w:type="dxa"/>
          </w:tcPr>
          <w:p w14:paraId="4584CBFF" w14:textId="77777777" w:rsidR="00027B28" w:rsidRPr="00833F17" w:rsidRDefault="00027B28" w:rsidP="00027B28">
            <w:pPr>
              <w:pStyle w:val="FigureCaption"/>
              <w:tabs>
                <w:tab w:val="right" w:pos="2574"/>
              </w:tabs>
              <w:rPr>
                <w:szCs w:val="20"/>
              </w:rPr>
            </w:pPr>
            <w:r w:rsidRPr="00833F17">
              <w:rPr>
                <w:szCs w:val="20"/>
              </w:rPr>
              <w:t>Hunt&amp;Hess</w:t>
            </w:r>
            <w:r w:rsidRPr="00833F17">
              <w:rPr>
                <w:szCs w:val="20"/>
              </w:rPr>
              <w:tab/>
              <w:t>1°</w:t>
            </w:r>
          </w:p>
          <w:p w14:paraId="1292C091" w14:textId="77777777" w:rsidR="00027B28" w:rsidRPr="00833F17" w:rsidRDefault="00027B28" w:rsidP="00027B2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2°</w:t>
            </w:r>
          </w:p>
          <w:p w14:paraId="22F246BB" w14:textId="77777777" w:rsidR="00027B28" w:rsidRPr="00833F17" w:rsidRDefault="00027B28" w:rsidP="00027B2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3°</w:t>
            </w:r>
          </w:p>
          <w:p w14:paraId="4390356C" w14:textId="77777777" w:rsidR="00027B28" w:rsidRPr="00833F17" w:rsidRDefault="00027B28" w:rsidP="00027B2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4°</w:t>
            </w:r>
          </w:p>
          <w:p w14:paraId="4256858F" w14:textId="0E5E40A3" w:rsidR="00027B28" w:rsidRPr="00833F17" w:rsidRDefault="00027B28" w:rsidP="00027B28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sz w:val="20"/>
                <w:szCs w:val="20"/>
              </w:rPr>
              <w:tab/>
              <w:t>5°</w:t>
            </w:r>
          </w:p>
        </w:tc>
        <w:tc>
          <w:tcPr>
            <w:tcW w:w="2265" w:type="dxa"/>
          </w:tcPr>
          <w:p w14:paraId="0C4E9D36" w14:textId="31A17BE6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2</w:t>
            </w:r>
            <w:r w:rsidR="003132D2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0%)</w:t>
            </w:r>
          </w:p>
          <w:p w14:paraId="3EF1E76D" w14:textId="41703C4D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8</w:t>
            </w:r>
            <w:r w:rsidR="003132D2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5%)</w:t>
            </w:r>
          </w:p>
          <w:p w14:paraId="61480D06" w14:textId="534D0B20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5 (</w:t>
            </w:r>
            <w:r w:rsidR="00860920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3</w:t>
            </w:r>
            <w:r w:rsidR="004B460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4288383" w14:textId="1FE4BFE2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18 </w:t>
            </w:r>
            <w:r w:rsidR="00860920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(16</w:t>
            </w:r>
            <w:r w:rsidR="004B460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4149F462" w14:textId="132990E5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17 </w:t>
            </w:r>
            <w:r w:rsidR="00860920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(1</w:t>
            </w:r>
            <w:r w:rsidR="004B460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%)</w:t>
            </w:r>
          </w:p>
        </w:tc>
        <w:tc>
          <w:tcPr>
            <w:tcW w:w="2266" w:type="dxa"/>
          </w:tcPr>
          <w:p w14:paraId="4D312B7E" w14:textId="687015EC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</w:t>
            </w:r>
            <w:r w:rsidR="0076194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6%)</w:t>
            </w:r>
          </w:p>
          <w:p w14:paraId="725E5D15" w14:textId="71B24D91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4</w:t>
            </w:r>
            <w:r w:rsidR="0076194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9</w:t>
            </w:r>
            <w:r w:rsidR="00E37EE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925E671" w14:textId="77C141C2" w:rsidR="00027B28" w:rsidRPr="00833F17" w:rsidRDefault="00073A4A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</w:t>
            </w:r>
            <w:r w:rsidR="00027B28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</w:t>
            </w:r>
            <w:r w:rsidR="0076194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21020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</w:t>
            </w:r>
            <w:r w:rsidR="00E37EE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E06419D" w14:textId="68C0AFF5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5</w:t>
            </w:r>
            <w:r w:rsidR="0021020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3</w:t>
            </w:r>
            <w:r w:rsidR="00E37EE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410FDF3B" w14:textId="58CA619C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66</w:t>
            </w:r>
            <w:r w:rsidR="0021020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44%)</w:t>
            </w:r>
          </w:p>
        </w:tc>
        <w:tc>
          <w:tcPr>
            <w:tcW w:w="996" w:type="dxa"/>
          </w:tcPr>
          <w:p w14:paraId="18F3A0F2" w14:textId="77777777" w:rsidR="00027B28" w:rsidRPr="00833F17" w:rsidRDefault="00027B28" w:rsidP="00027B2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tr w:rsidR="00833F17" w:rsidRPr="00833F17" w14:paraId="58209C9B" w14:textId="77777777" w:rsidTr="00F744A8">
        <w:tc>
          <w:tcPr>
            <w:tcW w:w="2830" w:type="dxa"/>
          </w:tcPr>
          <w:p w14:paraId="274DA055" w14:textId="77777777" w:rsidR="00073A4A" w:rsidRPr="00833F17" w:rsidRDefault="00073A4A" w:rsidP="00073A4A">
            <w:pPr>
              <w:tabs>
                <w:tab w:val="right" w:pos="2610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sex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ab/>
              <w:t>female:</w:t>
            </w:r>
          </w:p>
          <w:p w14:paraId="14880E0C" w14:textId="680C9D3D" w:rsidR="00646FAA" w:rsidRPr="00833F17" w:rsidRDefault="00073A4A" w:rsidP="00073A4A">
            <w:pPr>
              <w:tabs>
                <w:tab w:val="right" w:pos="2610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ab/>
              <w:t>male:</w:t>
            </w:r>
          </w:p>
        </w:tc>
        <w:tc>
          <w:tcPr>
            <w:tcW w:w="2265" w:type="dxa"/>
          </w:tcPr>
          <w:p w14:paraId="428F9CA7" w14:textId="7110F9B4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8</w:t>
            </w:r>
            <w:r w:rsidR="00073A4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1%)</w:t>
            </w:r>
          </w:p>
          <w:p w14:paraId="1A7998A6" w14:textId="0B9CD0B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2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9%)</w:t>
            </w:r>
          </w:p>
        </w:tc>
        <w:tc>
          <w:tcPr>
            <w:tcW w:w="2266" w:type="dxa"/>
          </w:tcPr>
          <w:p w14:paraId="45E1D3F3" w14:textId="0B6671C1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06</w:t>
            </w:r>
            <w:r w:rsidR="00E37EE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1%)</w:t>
            </w:r>
          </w:p>
          <w:p w14:paraId="038CDB3C" w14:textId="0CF3EFD4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4</w:t>
            </w:r>
            <w:r w:rsidR="00F33C85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9%)</w:t>
            </w:r>
          </w:p>
        </w:tc>
        <w:tc>
          <w:tcPr>
            <w:tcW w:w="996" w:type="dxa"/>
          </w:tcPr>
          <w:p w14:paraId="4DC34AF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66</w:t>
            </w:r>
          </w:p>
        </w:tc>
      </w:tr>
      <w:tr w:rsidR="00833F17" w:rsidRPr="00833F17" w14:paraId="435BCEEE" w14:textId="77777777" w:rsidTr="00F744A8">
        <w:tc>
          <w:tcPr>
            <w:tcW w:w="2830" w:type="dxa"/>
          </w:tcPr>
          <w:p w14:paraId="7624D832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length of ventilation [d]</w:t>
            </w:r>
          </w:p>
        </w:tc>
        <w:tc>
          <w:tcPr>
            <w:tcW w:w="2265" w:type="dxa"/>
          </w:tcPr>
          <w:p w14:paraId="7E86F9F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2 ± 10.1</w:t>
            </w:r>
          </w:p>
        </w:tc>
        <w:tc>
          <w:tcPr>
            <w:tcW w:w="2266" w:type="dxa"/>
          </w:tcPr>
          <w:p w14:paraId="1B303FB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.7± 11.1</w:t>
            </w:r>
          </w:p>
        </w:tc>
        <w:tc>
          <w:tcPr>
            <w:tcW w:w="996" w:type="dxa"/>
          </w:tcPr>
          <w:p w14:paraId="25081D6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bookmarkEnd w:id="0"/>
      <w:tr w:rsidR="00833F17" w:rsidRPr="00833F17" w14:paraId="41088911" w14:textId="77777777" w:rsidTr="00646FAA">
        <w:tc>
          <w:tcPr>
            <w:tcW w:w="2830" w:type="dxa"/>
            <w:shd w:val="clear" w:color="auto" w:fill="BFBFBF"/>
          </w:tcPr>
          <w:p w14:paraId="341E5F3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on day 1:</w:t>
            </w:r>
          </w:p>
        </w:tc>
        <w:tc>
          <w:tcPr>
            <w:tcW w:w="2265" w:type="dxa"/>
            <w:shd w:val="clear" w:color="auto" w:fill="BFBFBF"/>
          </w:tcPr>
          <w:p w14:paraId="0C38C51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78EE991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7474D47C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19420C9E" w14:textId="77777777" w:rsidTr="00F744A8">
        <w:tc>
          <w:tcPr>
            <w:tcW w:w="2830" w:type="dxa"/>
          </w:tcPr>
          <w:p w14:paraId="7F7F19E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4A12A79C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.6 ± 19.1</w:t>
            </w:r>
          </w:p>
        </w:tc>
        <w:tc>
          <w:tcPr>
            <w:tcW w:w="2266" w:type="dxa"/>
          </w:tcPr>
          <w:p w14:paraId="48B4F818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.9 ± 20.0</w:t>
            </w:r>
          </w:p>
        </w:tc>
        <w:tc>
          <w:tcPr>
            <w:tcW w:w="996" w:type="dxa"/>
          </w:tcPr>
          <w:p w14:paraId="619E843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80</w:t>
            </w:r>
          </w:p>
        </w:tc>
      </w:tr>
      <w:tr w:rsidR="00833F17" w:rsidRPr="00833F17" w14:paraId="1749F316" w14:textId="77777777" w:rsidTr="00F744A8">
        <w:tc>
          <w:tcPr>
            <w:tcW w:w="2830" w:type="dxa"/>
          </w:tcPr>
          <w:p w14:paraId="15EAC17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6A0C0728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4 ± 14.9</w:t>
            </w:r>
          </w:p>
        </w:tc>
        <w:tc>
          <w:tcPr>
            <w:tcW w:w="2266" w:type="dxa"/>
          </w:tcPr>
          <w:p w14:paraId="6A7B7414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0.0 ± 15.5</w:t>
            </w:r>
          </w:p>
        </w:tc>
        <w:tc>
          <w:tcPr>
            <w:tcW w:w="996" w:type="dxa"/>
          </w:tcPr>
          <w:p w14:paraId="1D21085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57</w:t>
            </w:r>
          </w:p>
        </w:tc>
      </w:tr>
      <w:tr w:rsidR="00833F17" w:rsidRPr="00833F17" w14:paraId="72E426EB" w14:textId="77777777" w:rsidTr="00F744A8">
        <w:tc>
          <w:tcPr>
            <w:tcW w:w="2830" w:type="dxa"/>
          </w:tcPr>
          <w:p w14:paraId="0AFF41A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7D87438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2 ± 11.1</w:t>
            </w:r>
          </w:p>
        </w:tc>
        <w:tc>
          <w:tcPr>
            <w:tcW w:w="2266" w:type="dxa"/>
          </w:tcPr>
          <w:p w14:paraId="49370017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6 ± 12.5</w:t>
            </w:r>
          </w:p>
        </w:tc>
        <w:tc>
          <w:tcPr>
            <w:tcW w:w="996" w:type="dxa"/>
          </w:tcPr>
          <w:p w14:paraId="5E0B4F0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24</w:t>
            </w:r>
          </w:p>
        </w:tc>
      </w:tr>
      <w:tr w:rsidR="00833F17" w:rsidRPr="00833F17" w14:paraId="3F30EF33" w14:textId="77777777" w:rsidTr="00F744A8">
        <w:tc>
          <w:tcPr>
            <w:tcW w:w="2830" w:type="dxa"/>
          </w:tcPr>
          <w:p w14:paraId="35B601F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2276B05C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5 ± 6.8</w:t>
            </w:r>
          </w:p>
        </w:tc>
        <w:tc>
          <w:tcPr>
            <w:tcW w:w="2266" w:type="dxa"/>
          </w:tcPr>
          <w:p w14:paraId="3E58796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.0 ± 9.6</w:t>
            </w:r>
          </w:p>
        </w:tc>
        <w:tc>
          <w:tcPr>
            <w:tcW w:w="996" w:type="dxa"/>
          </w:tcPr>
          <w:p w14:paraId="63368FA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626</w:t>
            </w:r>
          </w:p>
        </w:tc>
      </w:tr>
      <w:tr w:rsidR="00833F17" w:rsidRPr="00833F17" w14:paraId="0105E46F" w14:textId="77777777" w:rsidTr="00F744A8">
        <w:tc>
          <w:tcPr>
            <w:tcW w:w="2830" w:type="dxa"/>
          </w:tcPr>
          <w:p w14:paraId="53555DF4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0D023F1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51.3 ± 81.1</w:t>
            </w:r>
          </w:p>
        </w:tc>
        <w:tc>
          <w:tcPr>
            <w:tcW w:w="2266" w:type="dxa"/>
          </w:tcPr>
          <w:p w14:paraId="2A3B535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2.1 ± 110.1</w:t>
            </w:r>
          </w:p>
        </w:tc>
        <w:tc>
          <w:tcPr>
            <w:tcW w:w="996" w:type="dxa"/>
          </w:tcPr>
          <w:p w14:paraId="40F7E48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82</w:t>
            </w:r>
          </w:p>
        </w:tc>
      </w:tr>
      <w:tr w:rsidR="00833F17" w:rsidRPr="00833F17" w14:paraId="6AF458B7" w14:textId="77777777" w:rsidTr="00F744A8">
        <w:tc>
          <w:tcPr>
            <w:tcW w:w="2830" w:type="dxa"/>
          </w:tcPr>
          <w:p w14:paraId="5A19394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14B8746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7.1 ± 20.9</w:t>
            </w:r>
          </w:p>
        </w:tc>
        <w:tc>
          <w:tcPr>
            <w:tcW w:w="2266" w:type="dxa"/>
          </w:tcPr>
          <w:p w14:paraId="035562A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7.1 ± 22.3</w:t>
            </w:r>
          </w:p>
        </w:tc>
        <w:tc>
          <w:tcPr>
            <w:tcW w:w="996" w:type="dxa"/>
          </w:tcPr>
          <w:p w14:paraId="7DB6DAC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93</w:t>
            </w:r>
          </w:p>
        </w:tc>
      </w:tr>
      <w:tr w:rsidR="00833F17" w:rsidRPr="00833F17" w14:paraId="390FBBFA" w14:textId="77777777" w:rsidTr="00646FAA">
        <w:tc>
          <w:tcPr>
            <w:tcW w:w="2830" w:type="dxa"/>
            <w:shd w:val="clear" w:color="auto" w:fill="BFBFBF"/>
          </w:tcPr>
          <w:p w14:paraId="3AFC537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3:</w:t>
            </w:r>
          </w:p>
        </w:tc>
        <w:tc>
          <w:tcPr>
            <w:tcW w:w="2265" w:type="dxa"/>
            <w:shd w:val="clear" w:color="auto" w:fill="BFBFBF"/>
          </w:tcPr>
          <w:p w14:paraId="7D1A3D1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72A58A4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53B7464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4E31D97C" w14:textId="77777777" w:rsidTr="00F744A8">
        <w:tc>
          <w:tcPr>
            <w:tcW w:w="2830" w:type="dxa"/>
          </w:tcPr>
          <w:p w14:paraId="2BAB49C7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653A169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4 ± 12.1</w:t>
            </w:r>
          </w:p>
        </w:tc>
        <w:tc>
          <w:tcPr>
            <w:tcW w:w="2266" w:type="dxa"/>
          </w:tcPr>
          <w:p w14:paraId="008224C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8 ± 10.9</w:t>
            </w:r>
          </w:p>
        </w:tc>
        <w:tc>
          <w:tcPr>
            <w:tcW w:w="996" w:type="dxa"/>
          </w:tcPr>
          <w:p w14:paraId="1BCACD47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55</w:t>
            </w:r>
          </w:p>
        </w:tc>
      </w:tr>
      <w:tr w:rsidR="00833F17" w:rsidRPr="00833F17" w14:paraId="6E8BE19E" w14:textId="77777777" w:rsidTr="00F744A8">
        <w:tc>
          <w:tcPr>
            <w:tcW w:w="2830" w:type="dxa"/>
          </w:tcPr>
          <w:p w14:paraId="69715455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3BBD20C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0 ± 8.1</w:t>
            </w:r>
          </w:p>
        </w:tc>
        <w:tc>
          <w:tcPr>
            <w:tcW w:w="2266" w:type="dxa"/>
          </w:tcPr>
          <w:p w14:paraId="619FAC0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2 ± 6.7</w:t>
            </w:r>
          </w:p>
        </w:tc>
        <w:tc>
          <w:tcPr>
            <w:tcW w:w="996" w:type="dxa"/>
          </w:tcPr>
          <w:p w14:paraId="4597E07C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02</w:t>
            </w:r>
          </w:p>
        </w:tc>
      </w:tr>
      <w:tr w:rsidR="00833F17" w:rsidRPr="00833F17" w14:paraId="55E087C4" w14:textId="77777777" w:rsidTr="00F744A8">
        <w:tc>
          <w:tcPr>
            <w:tcW w:w="2830" w:type="dxa"/>
          </w:tcPr>
          <w:p w14:paraId="075B4BC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5477FCC5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7 ± 5.8</w:t>
            </w:r>
          </w:p>
        </w:tc>
        <w:tc>
          <w:tcPr>
            <w:tcW w:w="2266" w:type="dxa"/>
          </w:tcPr>
          <w:p w14:paraId="1A28F0B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6 ± 4.8</w:t>
            </w:r>
          </w:p>
        </w:tc>
        <w:tc>
          <w:tcPr>
            <w:tcW w:w="996" w:type="dxa"/>
          </w:tcPr>
          <w:p w14:paraId="2FA7DD4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94</w:t>
            </w:r>
          </w:p>
        </w:tc>
      </w:tr>
      <w:tr w:rsidR="00833F17" w:rsidRPr="00833F17" w14:paraId="4D498A7A" w14:textId="77777777" w:rsidTr="00F744A8">
        <w:tc>
          <w:tcPr>
            <w:tcW w:w="2830" w:type="dxa"/>
          </w:tcPr>
          <w:p w14:paraId="21C55308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2A0F11C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3 ± 3.6</w:t>
            </w:r>
          </w:p>
        </w:tc>
        <w:tc>
          <w:tcPr>
            <w:tcW w:w="2266" w:type="dxa"/>
          </w:tcPr>
          <w:p w14:paraId="1F2AD2A5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4 ± 3.7</w:t>
            </w:r>
          </w:p>
        </w:tc>
        <w:tc>
          <w:tcPr>
            <w:tcW w:w="996" w:type="dxa"/>
          </w:tcPr>
          <w:p w14:paraId="48DFD05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40</w:t>
            </w:r>
          </w:p>
        </w:tc>
      </w:tr>
      <w:tr w:rsidR="00833F17" w:rsidRPr="00833F17" w14:paraId="3747D534" w14:textId="77777777" w:rsidTr="00F744A8">
        <w:tc>
          <w:tcPr>
            <w:tcW w:w="2830" w:type="dxa"/>
          </w:tcPr>
          <w:p w14:paraId="19524C7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054CBC37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3.0 ± 103.3</w:t>
            </w:r>
          </w:p>
        </w:tc>
        <w:tc>
          <w:tcPr>
            <w:tcW w:w="2266" w:type="dxa"/>
          </w:tcPr>
          <w:p w14:paraId="6BDD3FE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0.8 ± 118.8</w:t>
            </w:r>
          </w:p>
        </w:tc>
        <w:tc>
          <w:tcPr>
            <w:tcW w:w="996" w:type="dxa"/>
          </w:tcPr>
          <w:p w14:paraId="21EA5EE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201</w:t>
            </w:r>
          </w:p>
        </w:tc>
      </w:tr>
      <w:tr w:rsidR="00833F17" w:rsidRPr="00833F17" w14:paraId="65F8E05F" w14:textId="77777777" w:rsidTr="00F744A8">
        <w:tc>
          <w:tcPr>
            <w:tcW w:w="2830" w:type="dxa"/>
          </w:tcPr>
          <w:p w14:paraId="59CB0D72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5DCFBB49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8.3 ± 14.5</w:t>
            </w:r>
          </w:p>
        </w:tc>
        <w:tc>
          <w:tcPr>
            <w:tcW w:w="2266" w:type="dxa"/>
          </w:tcPr>
          <w:p w14:paraId="0550B67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9.4 ± 13.6</w:t>
            </w:r>
          </w:p>
        </w:tc>
        <w:tc>
          <w:tcPr>
            <w:tcW w:w="996" w:type="dxa"/>
          </w:tcPr>
          <w:p w14:paraId="0473B524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35</w:t>
            </w:r>
          </w:p>
        </w:tc>
      </w:tr>
      <w:tr w:rsidR="00833F17" w:rsidRPr="00833F17" w14:paraId="2D5F6DF4" w14:textId="77777777" w:rsidTr="00646FAA">
        <w:tc>
          <w:tcPr>
            <w:tcW w:w="2830" w:type="dxa"/>
            <w:shd w:val="clear" w:color="auto" w:fill="BFBFBF"/>
          </w:tcPr>
          <w:p w14:paraId="17C4827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14:</w:t>
            </w:r>
          </w:p>
        </w:tc>
        <w:tc>
          <w:tcPr>
            <w:tcW w:w="2265" w:type="dxa"/>
            <w:shd w:val="clear" w:color="auto" w:fill="BFBFBF"/>
          </w:tcPr>
          <w:p w14:paraId="68CED76A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622AEDD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23F29C35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03C6F3A4" w14:textId="77777777" w:rsidTr="00F744A8">
        <w:tc>
          <w:tcPr>
            <w:tcW w:w="2830" w:type="dxa"/>
          </w:tcPr>
          <w:p w14:paraId="4109F52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360F500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1 ± 7.4</w:t>
            </w:r>
          </w:p>
        </w:tc>
        <w:tc>
          <w:tcPr>
            <w:tcW w:w="2266" w:type="dxa"/>
          </w:tcPr>
          <w:p w14:paraId="047F165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3.0 ± 17.8</w:t>
            </w:r>
          </w:p>
        </w:tc>
        <w:tc>
          <w:tcPr>
            <w:tcW w:w="996" w:type="dxa"/>
          </w:tcPr>
          <w:p w14:paraId="1A888E47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7</w:t>
            </w:r>
          </w:p>
        </w:tc>
      </w:tr>
      <w:tr w:rsidR="00833F17" w:rsidRPr="00833F17" w14:paraId="4A10F93A" w14:textId="77777777" w:rsidTr="00F744A8">
        <w:tc>
          <w:tcPr>
            <w:tcW w:w="2830" w:type="dxa"/>
          </w:tcPr>
          <w:p w14:paraId="027D96C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270CF1C2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6 ± 3.2</w:t>
            </w:r>
          </w:p>
        </w:tc>
        <w:tc>
          <w:tcPr>
            <w:tcW w:w="2266" w:type="dxa"/>
          </w:tcPr>
          <w:p w14:paraId="36A36730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9 ± 14.9</w:t>
            </w:r>
          </w:p>
        </w:tc>
        <w:tc>
          <w:tcPr>
            <w:tcW w:w="996" w:type="dxa"/>
          </w:tcPr>
          <w:p w14:paraId="35BA606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09</w:t>
            </w:r>
          </w:p>
        </w:tc>
      </w:tr>
      <w:tr w:rsidR="00833F17" w:rsidRPr="00833F17" w14:paraId="0E5A1815" w14:textId="77777777" w:rsidTr="00F744A8">
        <w:tc>
          <w:tcPr>
            <w:tcW w:w="2830" w:type="dxa"/>
          </w:tcPr>
          <w:p w14:paraId="08360D8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1CB287C8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0 ± 1.7</w:t>
            </w:r>
          </w:p>
        </w:tc>
        <w:tc>
          <w:tcPr>
            <w:tcW w:w="2266" w:type="dxa"/>
          </w:tcPr>
          <w:p w14:paraId="080FC7EB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.8 ± 12.9</w:t>
            </w:r>
          </w:p>
        </w:tc>
        <w:tc>
          <w:tcPr>
            <w:tcW w:w="996" w:type="dxa"/>
          </w:tcPr>
          <w:p w14:paraId="6075480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1</w:t>
            </w:r>
          </w:p>
        </w:tc>
      </w:tr>
      <w:tr w:rsidR="00833F17" w:rsidRPr="00833F17" w14:paraId="0D7ABFB7" w14:textId="77777777" w:rsidTr="00F744A8">
        <w:tc>
          <w:tcPr>
            <w:tcW w:w="2830" w:type="dxa"/>
          </w:tcPr>
          <w:p w14:paraId="315A8CAF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79D3F21C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 ± 1.1</w:t>
            </w:r>
          </w:p>
        </w:tc>
        <w:tc>
          <w:tcPr>
            <w:tcW w:w="2266" w:type="dxa"/>
          </w:tcPr>
          <w:p w14:paraId="52FC028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5 ± 10.2</w:t>
            </w:r>
          </w:p>
        </w:tc>
        <w:tc>
          <w:tcPr>
            <w:tcW w:w="996" w:type="dxa"/>
          </w:tcPr>
          <w:p w14:paraId="28F9AD51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17</w:t>
            </w:r>
          </w:p>
        </w:tc>
      </w:tr>
      <w:tr w:rsidR="00833F17" w:rsidRPr="00833F17" w14:paraId="53699745" w14:textId="77777777" w:rsidTr="00F744A8">
        <w:tc>
          <w:tcPr>
            <w:tcW w:w="2830" w:type="dxa"/>
          </w:tcPr>
          <w:p w14:paraId="3919874E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23687B2D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02.7 ± 119.6</w:t>
            </w:r>
          </w:p>
        </w:tc>
        <w:tc>
          <w:tcPr>
            <w:tcW w:w="2266" w:type="dxa"/>
          </w:tcPr>
          <w:p w14:paraId="7A4A3DE4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55.0 ± 137.5</w:t>
            </w:r>
          </w:p>
        </w:tc>
        <w:tc>
          <w:tcPr>
            <w:tcW w:w="996" w:type="dxa"/>
          </w:tcPr>
          <w:p w14:paraId="0D355E26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01</w:t>
            </w:r>
          </w:p>
        </w:tc>
      </w:tr>
      <w:tr w:rsidR="00833F17" w:rsidRPr="00833F17" w14:paraId="4B3497B1" w14:textId="77777777" w:rsidTr="00F744A8">
        <w:tc>
          <w:tcPr>
            <w:tcW w:w="2830" w:type="dxa"/>
          </w:tcPr>
          <w:p w14:paraId="14DD0624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7E413EE8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5.3 ± 9.9</w:t>
            </w:r>
          </w:p>
        </w:tc>
        <w:tc>
          <w:tcPr>
            <w:tcW w:w="2266" w:type="dxa"/>
          </w:tcPr>
          <w:p w14:paraId="28175473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9.4 ± 19.6</w:t>
            </w:r>
          </w:p>
        </w:tc>
        <w:tc>
          <w:tcPr>
            <w:tcW w:w="996" w:type="dxa"/>
          </w:tcPr>
          <w:p w14:paraId="220F9785" w14:textId="77777777" w:rsidR="00646FAA" w:rsidRPr="00833F17" w:rsidRDefault="00646FAA" w:rsidP="00646FAA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31</w:t>
            </w:r>
          </w:p>
        </w:tc>
      </w:tr>
    </w:tbl>
    <w:p w14:paraId="0C9BA8A9" w14:textId="6A04E903" w:rsidR="005614A3" w:rsidRPr="00833F17" w:rsidRDefault="00855E24">
      <w:r w:rsidRPr="00833F17">
        <w:rPr>
          <w:rFonts w:ascii="Calibri" w:eastAsia="Times New Roman" w:hAnsi="Calibri" w:cs="Calibri"/>
          <w:sz w:val="20"/>
          <w:szCs w:val="24"/>
        </w:rPr>
        <w:t>paO</w:t>
      </w:r>
      <w:r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Pr="00833F17">
        <w:rPr>
          <w:rFonts w:ascii="Calibri" w:eastAsia="Times New Roman" w:hAnsi="Calibri" w:cs="Calibri"/>
          <w:sz w:val="20"/>
          <w:szCs w:val="24"/>
        </w:rPr>
        <w:t>: arterial partial pressure of oxygen, data are given as mean ± standard deviation or numbers and percentage in parentheses, as applicable.</w:t>
      </w:r>
    </w:p>
    <w:p w14:paraId="7D317593" w14:textId="6D7875CC" w:rsidR="007B0BA0" w:rsidRPr="00833F17" w:rsidRDefault="007B0BA0">
      <w:r w:rsidRPr="00833F17">
        <w:br w:type="page"/>
      </w:r>
    </w:p>
    <w:p w14:paraId="414BF471" w14:textId="78375DF1" w:rsidR="007B0BA0" w:rsidRPr="00833F17" w:rsidRDefault="007B0BA0">
      <w:pPr>
        <w:rPr>
          <w:b/>
          <w:bCs/>
        </w:rPr>
      </w:pPr>
      <w:r w:rsidRPr="00833F17">
        <w:rPr>
          <w:b/>
          <w:bCs/>
        </w:rPr>
        <w:lastRenderedPageBreak/>
        <w:t>Table S</w:t>
      </w:r>
      <w:r w:rsidR="005F188A" w:rsidRPr="00833F17">
        <w:rPr>
          <w:b/>
          <w:bCs/>
        </w:rPr>
        <w:t>4</w:t>
      </w:r>
      <w:r w:rsidRPr="00833F17">
        <w:rPr>
          <w:b/>
          <w:bCs/>
        </w:rPr>
        <w:t xml:space="preserve">: </w:t>
      </w:r>
      <w:r w:rsidR="006E31DF" w:rsidRPr="00833F17">
        <w:rPr>
          <w:b/>
          <w:bCs/>
        </w:rPr>
        <w:t>Patient characteristics and univariate analysis for d</w:t>
      </w:r>
      <w:r w:rsidRPr="00833F17">
        <w:rPr>
          <w:b/>
          <w:bCs/>
        </w:rPr>
        <w:t>elayed cerebral ischemia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2830"/>
        <w:gridCol w:w="2265"/>
        <w:gridCol w:w="2266"/>
        <w:gridCol w:w="996"/>
      </w:tblGrid>
      <w:tr w:rsidR="00833F17" w:rsidRPr="00833F17" w14:paraId="3E73433C" w14:textId="77777777" w:rsidTr="007130FA">
        <w:tc>
          <w:tcPr>
            <w:tcW w:w="2830" w:type="dxa"/>
            <w:shd w:val="clear" w:color="auto" w:fill="BFBFBF" w:themeFill="background1" w:themeFillShade="BF"/>
          </w:tcPr>
          <w:p w14:paraId="35CF6EED" w14:textId="5C7E7631" w:rsidR="00BE41F7" w:rsidRPr="00833F17" w:rsidRDefault="007130FA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bookmarkStart w:id="1" w:name="_Hlk97122114"/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tient characteristics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71DF5B5A" w14:textId="56E80605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yes</w:t>
            </w:r>
            <w:r w:rsidR="00D942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n=126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20C0830F" w14:textId="4CF9C584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no</w:t>
            </w:r>
            <w:r w:rsidR="00D942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n=156)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14709791" w14:textId="77777777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-value</w:t>
            </w:r>
          </w:p>
        </w:tc>
      </w:tr>
      <w:tr w:rsidR="00833F17" w:rsidRPr="00833F17" w14:paraId="1FABD95A" w14:textId="77777777" w:rsidTr="00F744A8">
        <w:tc>
          <w:tcPr>
            <w:tcW w:w="2830" w:type="dxa"/>
          </w:tcPr>
          <w:p w14:paraId="0A6090DB" w14:textId="4495333A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ge</w:t>
            </w:r>
            <w:r w:rsidR="00D942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a]</w:t>
            </w:r>
          </w:p>
        </w:tc>
        <w:tc>
          <w:tcPr>
            <w:tcW w:w="2265" w:type="dxa"/>
          </w:tcPr>
          <w:p w14:paraId="35A1D9AE" w14:textId="77777777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6.2 ± 14.1</w:t>
            </w:r>
          </w:p>
        </w:tc>
        <w:tc>
          <w:tcPr>
            <w:tcW w:w="2266" w:type="dxa"/>
          </w:tcPr>
          <w:p w14:paraId="1D28C3ED" w14:textId="77777777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7.4 ± 13.4</w:t>
            </w:r>
          </w:p>
        </w:tc>
        <w:tc>
          <w:tcPr>
            <w:tcW w:w="996" w:type="dxa"/>
          </w:tcPr>
          <w:p w14:paraId="3FF11B29" w14:textId="77777777" w:rsidR="00BE41F7" w:rsidRPr="00833F17" w:rsidRDefault="00BE41F7" w:rsidP="00BE41F7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457</w:t>
            </w:r>
          </w:p>
        </w:tc>
      </w:tr>
      <w:tr w:rsidR="00833F17" w:rsidRPr="00833F17" w14:paraId="232A2E6B" w14:textId="77777777" w:rsidTr="00F744A8">
        <w:tc>
          <w:tcPr>
            <w:tcW w:w="2830" w:type="dxa"/>
          </w:tcPr>
          <w:p w14:paraId="07A9B2F4" w14:textId="77777777" w:rsidR="00EC2EA8" w:rsidRPr="00833F17" w:rsidRDefault="00EC2EA8" w:rsidP="00EC2EA8">
            <w:pPr>
              <w:pStyle w:val="FigureCaption"/>
              <w:tabs>
                <w:tab w:val="right" w:pos="2574"/>
              </w:tabs>
              <w:rPr>
                <w:szCs w:val="20"/>
              </w:rPr>
            </w:pPr>
            <w:r w:rsidRPr="00833F17">
              <w:rPr>
                <w:szCs w:val="20"/>
              </w:rPr>
              <w:t>Hunt&amp;Hess</w:t>
            </w:r>
            <w:r w:rsidRPr="00833F17">
              <w:rPr>
                <w:szCs w:val="20"/>
              </w:rPr>
              <w:tab/>
              <w:t>1°</w:t>
            </w:r>
          </w:p>
          <w:p w14:paraId="1442F3D0" w14:textId="77777777" w:rsidR="00EC2EA8" w:rsidRPr="00833F17" w:rsidRDefault="00EC2EA8" w:rsidP="00EC2EA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2°</w:t>
            </w:r>
          </w:p>
          <w:p w14:paraId="67903CBD" w14:textId="77777777" w:rsidR="00EC2EA8" w:rsidRPr="00833F17" w:rsidRDefault="00EC2EA8" w:rsidP="00EC2EA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3°</w:t>
            </w:r>
          </w:p>
          <w:p w14:paraId="2377181F" w14:textId="77777777" w:rsidR="00EC2EA8" w:rsidRPr="00833F17" w:rsidRDefault="00EC2EA8" w:rsidP="00EC2EA8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4°</w:t>
            </w:r>
          </w:p>
          <w:p w14:paraId="1EBE02ED" w14:textId="34F3C666" w:rsidR="00EC2EA8" w:rsidRPr="00833F17" w:rsidRDefault="00E64475" w:rsidP="00D94231">
            <w:pPr>
              <w:tabs>
                <w:tab w:val="right" w:pos="2574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sz w:val="20"/>
                <w:szCs w:val="20"/>
              </w:rPr>
              <w:tab/>
            </w:r>
            <w:r w:rsidR="00EC2EA8" w:rsidRPr="00833F17">
              <w:rPr>
                <w:sz w:val="20"/>
                <w:szCs w:val="20"/>
              </w:rPr>
              <w:t>5°</w:t>
            </w:r>
          </w:p>
        </w:tc>
        <w:tc>
          <w:tcPr>
            <w:tcW w:w="2265" w:type="dxa"/>
          </w:tcPr>
          <w:p w14:paraId="7A82FE88" w14:textId="2453ABE8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</w:t>
            </w:r>
            <w:r w:rsidR="00D942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</w:t>
            </w:r>
            <w:r w:rsidR="006827B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(6</w:t>
            </w:r>
            <w:r w:rsidR="00E748D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0E6BAFB4" w14:textId="1C0FBBCF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</w:t>
            </w:r>
            <w:r w:rsidR="006827B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15</w:t>
            </w:r>
            <w:r w:rsidR="00E748D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</w:t>
            </w:r>
            <w:r w:rsidR="006827B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)</w:t>
            </w:r>
          </w:p>
          <w:p w14:paraId="54404F73" w14:textId="114B97EB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20 </w:t>
            </w:r>
            <w:r w:rsidR="000D7A1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(16</w:t>
            </w:r>
            <w:r w:rsidR="00E748D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4234DE6C" w14:textId="263C7CF7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2</w:t>
            </w:r>
            <w:r w:rsidR="000D7A1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5</w:t>
            </w:r>
            <w:r w:rsidR="00E748D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0145A171" w14:textId="7E13CC85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48 </w:t>
            </w:r>
            <w:r w:rsidR="000D7A1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(38</w:t>
            </w:r>
            <w:r w:rsidR="00E748D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</w:tc>
        <w:tc>
          <w:tcPr>
            <w:tcW w:w="2266" w:type="dxa"/>
          </w:tcPr>
          <w:p w14:paraId="674F151C" w14:textId="30FF9B3E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5</w:t>
            </w:r>
            <w:r w:rsidR="0045270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16</w:t>
            </w:r>
            <w:r w:rsidR="008A36E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5FE9C1B1" w14:textId="6688BF80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7</w:t>
            </w:r>
            <w:r w:rsidR="0045270B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F82E99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</w:t>
            </w:r>
            <w:r w:rsidR="008A36E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5B88589" w14:textId="29B2B310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6</w:t>
            </w:r>
            <w:r w:rsidR="00F82E99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3</w:t>
            </w:r>
            <w:r w:rsidR="008A36E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32E79144" w14:textId="4878B522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6</w:t>
            </w:r>
            <w:r w:rsidR="00F82E99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17</w:t>
            </w:r>
            <w:r w:rsidR="008A36E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78BCB5E4" w14:textId="45E7788C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2</w:t>
            </w:r>
            <w:r w:rsidR="008A36EA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27%)</w:t>
            </w:r>
          </w:p>
        </w:tc>
        <w:tc>
          <w:tcPr>
            <w:tcW w:w="996" w:type="dxa"/>
          </w:tcPr>
          <w:p w14:paraId="7A9AE403" w14:textId="77777777" w:rsidR="00EC2EA8" w:rsidRPr="00833F17" w:rsidRDefault="00EC2EA8" w:rsidP="00EC2EA8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07</w:t>
            </w:r>
          </w:p>
        </w:tc>
      </w:tr>
      <w:bookmarkEnd w:id="1"/>
      <w:tr w:rsidR="00833F17" w:rsidRPr="00833F17" w14:paraId="504F6933" w14:textId="77777777" w:rsidTr="00F744A8">
        <w:tc>
          <w:tcPr>
            <w:tcW w:w="2830" w:type="dxa"/>
          </w:tcPr>
          <w:p w14:paraId="3B386EB7" w14:textId="0837D879" w:rsidR="00F86B53" w:rsidRPr="00833F17" w:rsidRDefault="00F86B53" w:rsidP="00F86B53">
            <w:pPr>
              <w:pStyle w:val="FigureCaption"/>
              <w:tabs>
                <w:tab w:val="right" w:pos="2574"/>
              </w:tabs>
              <w:rPr>
                <w:szCs w:val="20"/>
              </w:rPr>
            </w:pPr>
            <w:r w:rsidRPr="00833F17">
              <w:rPr>
                <w:szCs w:val="20"/>
              </w:rPr>
              <w:t>Fisher</w:t>
            </w:r>
            <w:r w:rsidRPr="00833F17">
              <w:rPr>
                <w:szCs w:val="20"/>
              </w:rPr>
              <w:tab/>
              <w:t>1°</w:t>
            </w:r>
          </w:p>
          <w:p w14:paraId="7EFC40A9" w14:textId="77777777" w:rsidR="00F86B53" w:rsidRPr="00833F17" w:rsidRDefault="00F86B53" w:rsidP="00F86B53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2°</w:t>
            </w:r>
          </w:p>
          <w:p w14:paraId="2E499FF6" w14:textId="77777777" w:rsidR="00F86B53" w:rsidRPr="00833F17" w:rsidRDefault="00F86B53" w:rsidP="00F86B53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3°</w:t>
            </w:r>
          </w:p>
          <w:p w14:paraId="7FF83CA0" w14:textId="77777777" w:rsidR="00F86B53" w:rsidRPr="00833F17" w:rsidRDefault="00F86B53" w:rsidP="0032238D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  <w:t>4°</w:t>
            </w:r>
          </w:p>
          <w:p w14:paraId="69C44126" w14:textId="64833FA9" w:rsidR="00FF2BC7" w:rsidRPr="00833F17" w:rsidRDefault="00FF2BC7" w:rsidP="0032238D">
            <w:pPr>
              <w:tabs>
                <w:tab w:val="right" w:pos="2574"/>
              </w:tabs>
              <w:rPr>
                <w:sz w:val="20"/>
                <w:szCs w:val="20"/>
              </w:rPr>
            </w:pPr>
            <w:r w:rsidRPr="00833F17">
              <w:rPr>
                <w:sz w:val="20"/>
                <w:szCs w:val="20"/>
              </w:rPr>
              <w:tab/>
            </w:r>
            <w:proofErr w:type="spellStart"/>
            <w:r w:rsidRPr="00833F17">
              <w:rPr>
                <w:sz w:val="20"/>
                <w:szCs w:val="20"/>
              </w:rPr>
              <w:t>missing</w:t>
            </w:r>
            <w:proofErr w:type="spellEnd"/>
            <w:r w:rsidR="0084280B" w:rsidRPr="00833F17">
              <w:rPr>
                <w:sz w:val="20"/>
                <w:szCs w:val="20"/>
              </w:rPr>
              <w:t>:</w:t>
            </w:r>
          </w:p>
        </w:tc>
        <w:tc>
          <w:tcPr>
            <w:tcW w:w="2265" w:type="dxa"/>
          </w:tcPr>
          <w:p w14:paraId="2C37570C" w14:textId="11213F90" w:rsidR="00F86B53" w:rsidRPr="00833F17" w:rsidRDefault="00473614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B051A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62132D7E" w14:textId="43903ECB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B051A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14C51537" w14:textId="33C3B849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B051A6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3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477F6E78" w14:textId="72181F16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02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3857B4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1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</w:t>
            </w:r>
            <w:r w:rsidR="0032238D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)</w:t>
            </w:r>
          </w:p>
          <w:p w14:paraId="2904384E" w14:textId="7EBDDEC3" w:rsidR="00FF2BC7" w:rsidRPr="00833F17" w:rsidRDefault="00FF2BC7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14:paraId="29EACC4A" w14:textId="3A4EE16C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EB3AEC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FAC08D4" w14:textId="7F2ABC2E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 (</w:t>
            </w:r>
            <w:r w:rsidR="00EB3AEC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75DB6D9A" w14:textId="6D715B8F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2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8407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4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0DD1F1D2" w14:textId="16B62BE1" w:rsidR="00F86B53" w:rsidRPr="00833F17" w:rsidRDefault="004D79B8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</w:t>
            </w:r>
            <w:r w:rsidR="00E51C1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(</w:t>
            </w:r>
            <w:r w:rsidR="00840731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76</w:t>
            </w:r>
            <w:r w:rsidR="00F86B53"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%)</w:t>
            </w:r>
          </w:p>
          <w:p w14:paraId="21F0D896" w14:textId="38CCA891" w:rsidR="00FF2BC7" w:rsidRPr="00833F17" w:rsidRDefault="00E51C1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996" w:type="dxa"/>
          </w:tcPr>
          <w:p w14:paraId="0C584D47" w14:textId="7659AA45" w:rsidR="00F86B53" w:rsidRPr="00833F17" w:rsidRDefault="00BA5E37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</w:rPr>
              <w:t>0.157</w:t>
            </w:r>
          </w:p>
          <w:p w14:paraId="3E501CBF" w14:textId="77777777" w:rsidR="00BA5E37" w:rsidRPr="00833F17" w:rsidRDefault="00BA5E37" w:rsidP="00BA5E37">
            <w:pPr>
              <w:rPr>
                <w:rFonts w:ascii="Calibri" w:eastAsia="Times New Roman" w:hAnsi="Calibri" w:cs="Calibri"/>
                <w:sz w:val="20"/>
                <w:szCs w:val="24"/>
              </w:rPr>
            </w:pPr>
          </w:p>
          <w:p w14:paraId="2FB1BA93" w14:textId="32994DF2" w:rsidR="00BA5E37" w:rsidRPr="00833F17" w:rsidRDefault="00BA5E37" w:rsidP="00BA5E37">
            <w:pPr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833F17" w:rsidRPr="00833F17" w14:paraId="13A8A93F" w14:textId="77777777" w:rsidTr="00F744A8">
        <w:tc>
          <w:tcPr>
            <w:tcW w:w="2830" w:type="dxa"/>
          </w:tcPr>
          <w:p w14:paraId="654C81CF" w14:textId="77777777" w:rsidR="00F86B53" w:rsidRPr="00833F17" w:rsidRDefault="00F86B53" w:rsidP="00F86B53">
            <w:pPr>
              <w:pStyle w:val="FigureCaption"/>
              <w:tabs>
                <w:tab w:val="right" w:pos="2610"/>
              </w:tabs>
            </w:pPr>
            <w:r w:rsidRPr="00833F17">
              <w:t>sex</w:t>
            </w:r>
            <w:r w:rsidRPr="00833F17">
              <w:rPr>
                <w:szCs w:val="20"/>
              </w:rPr>
              <w:tab/>
            </w:r>
            <w:proofErr w:type="spellStart"/>
            <w:r w:rsidRPr="00833F17">
              <w:t>female</w:t>
            </w:r>
            <w:proofErr w:type="spellEnd"/>
            <w:r w:rsidRPr="00833F17">
              <w:t>:</w:t>
            </w:r>
          </w:p>
          <w:p w14:paraId="244384EE" w14:textId="431CBF1C" w:rsidR="00F86B53" w:rsidRPr="00833F17" w:rsidRDefault="00F86B53" w:rsidP="00F86B53">
            <w:pPr>
              <w:tabs>
                <w:tab w:val="right" w:pos="2610"/>
              </w:tabs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sz w:val="20"/>
                <w:szCs w:val="20"/>
              </w:rPr>
              <w:tab/>
              <w:t>male</w:t>
            </w:r>
            <w:r w:rsidRPr="00833F17">
              <w:t>:</w:t>
            </w:r>
          </w:p>
        </w:tc>
        <w:tc>
          <w:tcPr>
            <w:tcW w:w="2265" w:type="dxa"/>
          </w:tcPr>
          <w:p w14:paraId="4D4F71EE" w14:textId="22609B2E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0 (63%)</w:t>
            </w:r>
          </w:p>
          <w:p w14:paraId="7BD29EA2" w14:textId="6A72F0C1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6 (27%)</w:t>
            </w:r>
          </w:p>
        </w:tc>
        <w:tc>
          <w:tcPr>
            <w:tcW w:w="2266" w:type="dxa"/>
          </w:tcPr>
          <w:p w14:paraId="5A1CB1A0" w14:textId="77CE4B0B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3 (72%)</w:t>
            </w:r>
          </w:p>
          <w:p w14:paraId="19D71BDF" w14:textId="1955B5F5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3 (28%)</w:t>
            </w:r>
          </w:p>
        </w:tc>
        <w:tc>
          <w:tcPr>
            <w:tcW w:w="996" w:type="dxa"/>
          </w:tcPr>
          <w:p w14:paraId="6C54FE3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108</w:t>
            </w:r>
          </w:p>
        </w:tc>
      </w:tr>
      <w:tr w:rsidR="00833F17" w:rsidRPr="00833F17" w14:paraId="7CB90343" w14:textId="77777777" w:rsidTr="00F744A8">
        <w:tc>
          <w:tcPr>
            <w:tcW w:w="2830" w:type="dxa"/>
          </w:tcPr>
          <w:p w14:paraId="48718AB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length of ventilation [d]</w:t>
            </w:r>
          </w:p>
        </w:tc>
        <w:tc>
          <w:tcPr>
            <w:tcW w:w="2265" w:type="dxa"/>
          </w:tcPr>
          <w:p w14:paraId="46E3442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.4 ± 11.0</w:t>
            </w:r>
          </w:p>
        </w:tc>
        <w:tc>
          <w:tcPr>
            <w:tcW w:w="2266" w:type="dxa"/>
          </w:tcPr>
          <w:p w14:paraId="17B981EE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.8 ± 11.3</w:t>
            </w:r>
          </w:p>
        </w:tc>
        <w:tc>
          <w:tcPr>
            <w:tcW w:w="996" w:type="dxa"/>
          </w:tcPr>
          <w:p w14:paraId="42BA361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&lt; 0.001</w:t>
            </w:r>
          </w:p>
        </w:tc>
      </w:tr>
      <w:tr w:rsidR="00833F17" w:rsidRPr="00833F17" w14:paraId="1E50FFA5" w14:textId="77777777" w:rsidTr="00BE41F7">
        <w:tc>
          <w:tcPr>
            <w:tcW w:w="2830" w:type="dxa"/>
            <w:shd w:val="clear" w:color="auto" w:fill="BFBFBF"/>
          </w:tcPr>
          <w:p w14:paraId="60BF206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on day 1:</w:t>
            </w:r>
          </w:p>
        </w:tc>
        <w:tc>
          <w:tcPr>
            <w:tcW w:w="2265" w:type="dxa"/>
            <w:shd w:val="clear" w:color="auto" w:fill="BFBFBF"/>
          </w:tcPr>
          <w:p w14:paraId="1F4B851C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2F3E4DA7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0435C847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59B4426A" w14:textId="77777777" w:rsidTr="00F744A8">
        <w:tc>
          <w:tcPr>
            <w:tcW w:w="2830" w:type="dxa"/>
          </w:tcPr>
          <w:p w14:paraId="246C2B18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64BDFC80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.0 ± 18.1</w:t>
            </w:r>
          </w:p>
        </w:tc>
        <w:tc>
          <w:tcPr>
            <w:tcW w:w="2266" w:type="dxa"/>
          </w:tcPr>
          <w:p w14:paraId="678CB0F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9.5 ± 20.3</w:t>
            </w:r>
          </w:p>
        </w:tc>
        <w:tc>
          <w:tcPr>
            <w:tcW w:w="996" w:type="dxa"/>
          </w:tcPr>
          <w:p w14:paraId="1B6DADE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38</w:t>
            </w:r>
          </w:p>
        </w:tc>
      </w:tr>
      <w:tr w:rsidR="00833F17" w:rsidRPr="00833F17" w14:paraId="446C83EE" w14:textId="77777777" w:rsidTr="00F744A8">
        <w:tc>
          <w:tcPr>
            <w:tcW w:w="2830" w:type="dxa"/>
          </w:tcPr>
          <w:p w14:paraId="7364C6C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7C29C9AE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1 ± 13.3</w:t>
            </w:r>
          </w:p>
        </w:tc>
        <w:tc>
          <w:tcPr>
            <w:tcW w:w="2266" w:type="dxa"/>
          </w:tcPr>
          <w:p w14:paraId="6A2B03E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.7 ± 16.3</w:t>
            </w:r>
          </w:p>
        </w:tc>
        <w:tc>
          <w:tcPr>
            <w:tcW w:w="996" w:type="dxa"/>
          </w:tcPr>
          <w:p w14:paraId="0F40CFB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64</w:t>
            </w:r>
          </w:p>
        </w:tc>
      </w:tr>
      <w:tr w:rsidR="00833F17" w:rsidRPr="00833F17" w14:paraId="2F4F8F54" w14:textId="77777777" w:rsidTr="00F744A8">
        <w:tc>
          <w:tcPr>
            <w:tcW w:w="2830" w:type="dxa"/>
          </w:tcPr>
          <w:p w14:paraId="120E180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41BBB05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9 ± 9.5</w:t>
            </w:r>
          </w:p>
        </w:tc>
        <w:tc>
          <w:tcPr>
            <w:tcW w:w="2266" w:type="dxa"/>
          </w:tcPr>
          <w:p w14:paraId="5868A224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6 ± 13.2</w:t>
            </w:r>
          </w:p>
        </w:tc>
        <w:tc>
          <w:tcPr>
            <w:tcW w:w="996" w:type="dxa"/>
          </w:tcPr>
          <w:p w14:paraId="4121232F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610</w:t>
            </w:r>
          </w:p>
        </w:tc>
      </w:tr>
      <w:tr w:rsidR="00833F17" w:rsidRPr="00833F17" w14:paraId="007F3C5C" w14:textId="77777777" w:rsidTr="00F744A8">
        <w:tc>
          <w:tcPr>
            <w:tcW w:w="2830" w:type="dxa"/>
          </w:tcPr>
          <w:p w14:paraId="1A3A476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48D23BF8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2 ± 6.0</w:t>
            </w:r>
          </w:p>
        </w:tc>
        <w:tc>
          <w:tcPr>
            <w:tcW w:w="2266" w:type="dxa"/>
          </w:tcPr>
          <w:p w14:paraId="4453751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3.1 ± 9.8</w:t>
            </w:r>
          </w:p>
        </w:tc>
        <w:tc>
          <w:tcPr>
            <w:tcW w:w="996" w:type="dxa"/>
          </w:tcPr>
          <w:p w14:paraId="50C068BF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340</w:t>
            </w:r>
          </w:p>
        </w:tc>
      </w:tr>
      <w:tr w:rsidR="00833F17" w:rsidRPr="00833F17" w14:paraId="13C3C0CF" w14:textId="77777777" w:rsidTr="00F744A8">
        <w:tc>
          <w:tcPr>
            <w:tcW w:w="2830" w:type="dxa"/>
          </w:tcPr>
          <w:p w14:paraId="2C3B482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794BB28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55.7 ± 76.8</w:t>
            </w:r>
          </w:p>
        </w:tc>
        <w:tc>
          <w:tcPr>
            <w:tcW w:w="2266" w:type="dxa"/>
          </w:tcPr>
          <w:p w14:paraId="680C800D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66.4 ± 111.4</w:t>
            </w:r>
          </w:p>
        </w:tc>
        <w:tc>
          <w:tcPr>
            <w:tcW w:w="996" w:type="dxa"/>
          </w:tcPr>
          <w:p w14:paraId="42997253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339</w:t>
            </w:r>
          </w:p>
        </w:tc>
      </w:tr>
      <w:tr w:rsidR="00833F17" w:rsidRPr="00833F17" w14:paraId="12AAD028" w14:textId="77777777" w:rsidTr="00F744A8">
        <w:tc>
          <w:tcPr>
            <w:tcW w:w="2830" w:type="dxa"/>
          </w:tcPr>
          <w:p w14:paraId="57C872D4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3FEA209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6.4 ± 20.2</w:t>
            </w:r>
          </w:p>
        </w:tc>
        <w:tc>
          <w:tcPr>
            <w:tcW w:w="2266" w:type="dxa"/>
          </w:tcPr>
          <w:p w14:paraId="13F1C23D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99.5 ± 22.6</w:t>
            </w:r>
          </w:p>
        </w:tc>
        <w:tc>
          <w:tcPr>
            <w:tcW w:w="996" w:type="dxa"/>
          </w:tcPr>
          <w:p w14:paraId="3CB54F2A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71</w:t>
            </w:r>
          </w:p>
        </w:tc>
      </w:tr>
      <w:tr w:rsidR="00833F17" w:rsidRPr="00833F17" w14:paraId="5BDEAC11" w14:textId="77777777" w:rsidTr="00BE41F7">
        <w:tc>
          <w:tcPr>
            <w:tcW w:w="2830" w:type="dxa"/>
            <w:shd w:val="clear" w:color="auto" w:fill="BFBFBF"/>
          </w:tcPr>
          <w:p w14:paraId="3E00567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3:</w:t>
            </w:r>
          </w:p>
        </w:tc>
        <w:tc>
          <w:tcPr>
            <w:tcW w:w="2265" w:type="dxa"/>
            <w:shd w:val="clear" w:color="auto" w:fill="BFBFBF"/>
          </w:tcPr>
          <w:p w14:paraId="2E01D518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1758C69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43C79CFF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226ACD71" w14:textId="77777777" w:rsidTr="00F744A8">
        <w:tc>
          <w:tcPr>
            <w:tcW w:w="2830" w:type="dxa"/>
          </w:tcPr>
          <w:p w14:paraId="087BE25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13A6049C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6 ± 11.0</w:t>
            </w:r>
          </w:p>
        </w:tc>
        <w:tc>
          <w:tcPr>
            <w:tcW w:w="2266" w:type="dxa"/>
          </w:tcPr>
          <w:p w14:paraId="630B9D93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2.2 ± 11.4</w:t>
            </w:r>
          </w:p>
        </w:tc>
        <w:tc>
          <w:tcPr>
            <w:tcW w:w="996" w:type="dxa"/>
          </w:tcPr>
          <w:p w14:paraId="4FA9067D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06</w:t>
            </w:r>
          </w:p>
        </w:tc>
      </w:tr>
      <w:tr w:rsidR="00833F17" w:rsidRPr="00833F17" w14:paraId="7BAFAC6B" w14:textId="77777777" w:rsidTr="00F744A8">
        <w:tc>
          <w:tcPr>
            <w:tcW w:w="2830" w:type="dxa"/>
          </w:tcPr>
          <w:p w14:paraId="76582E5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2FF65B4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9 ± 6.9</w:t>
            </w:r>
          </w:p>
        </w:tc>
        <w:tc>
          <w:tcPr>
            <w:tcW w:w="2266" w:type="dxa"/>
          </w:tcPr>
          <w:p w14:paraId="1917A78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5.0 ± 7.4</w:t>
            </w:r>
          </w:p>
        </w:tc>
        <w:tc>
          <w:tcPr>
            <w:tcW w:w="996" w:type="dxa"/>
          </w:tcPr>
          <w:p w14:paraId="3B81C00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52</w:t>
            </w:r>
          </w:p>
        </w:tc>
      </w:tr>
      <w:tr w:rsidR="00833F17" w:rsidRPr="00833F17" w14:paraId="24B2B641" w14:textId="77777777" w:rsidTr="00F744A8">
        <w:tc>
          <w:tcPr>
            <w:tcW w:w="2830" w:type="dxa"/>
          </w:tcPr>
          <w:p w14:paraId="1D767EB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65E7A6B7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5 ± 4.7</w:t>
            </w:r>
          </w:p>
        </w:tc>
        <w:tc>
          <w:tcPr>
            <w:tcW w:w="2266" w:type="dxa"/>
          </w:tcPr>
          <w:p w14:paraId="02F3A6D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6 ± 5.4</w:t>
            </w:r>
          </w:p>
        </w:tc>
        <w:tc>
          <w:tcPr>
            <w:tcW w:w="996" w:type="dxa"/>
          </w:tcPr>
          <w:p w14:paraId="5853DF84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819</w:t>
            </w:r>
          </w:p>
        </w:tc>
      </w:tr>
      <w:tr w:rsidR="00833F17" w:rsidRPr="00833F17" w14:paraId="5AF92E4F" w14:textId="77777777" w:rsidTr="00F744A8">
        <w:tc>
          <w:tcPr>
            <w:tcW w:w="2830" w:type="dxa"/>
          </w:tcPr>
          <w:p w14:paraId="7706AA4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55BFA81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2 ± 3.1</w:t>
            </w:r>
          </w:p>
        </w:tc>
        <w:tc>
          <w:tcPr>
            <w:tcW w:w="2266" w:type="dxa"/>
          </w:tcPr>
          <w:p w14:paraId="34A0075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4 ± 3.8</w:t>
            </w:r>
          </w:p>
        </w:tc>
        <w:tc>
          <w:tcPr>
            <w:tcW w:w="996" w:type="dxa"/>
          </w:tcPr>
          <w:p w14:paraId="7A45988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666</w:t>
            </w:r>
          </w:p>
        </w:tc>
      </w:tr>
      <w:tr w:rsidR="00833F17" w:rsidRPr="00833F17" w14:paraId="71E04FC5" w14:textId="77777777" w:rsidTr="00F744A8">
        <w:tc>
          <w:tcPr>
            <w:tcW w:w="2830" w:type="dxa"/>
          </w:tcPr>
          <w:p w14:paraId="2472809E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57BCE0CC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74.9 ± 94.9</w:t>
            </w:r>
          </w:p>
        </w:tc>
        <w:tc>
          <w:tcPr>
            <w:tcW w:w="2266" w:type="dxa"/>
          </w:tcPr>
          <w:p w14:paraId="0408E32E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86.4 ± 122.0</w:t>
            </w:r>
          </w:p>
        </w:tc>
        <w:tc>
          <w:tcPr>
            <w:tcW w:w="996" w:type="dxa"/>
          </w:tcPr>
          <w:p w14:paraId="640012D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373</w:t>
            </w:r>
          </w:p>
        </w:tc>
      </w:tr>
      <w:tr w:rsidR="00833F17" w:rsidRPr="00833F17" w14:paraId="35ACEBE8" w14:textId="77777777" w:rsidTr="00F744A8">
        <w:tc>
          <w:tcPr>
            <w:tcW w:w="2830" w:type="dxa"/>
          </w:tcPr>
          <w:p w14:paraId="45612E34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3C3661A0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9.2 ± 13.4</w:t>
            </w:r>
          </w:p>
        </w:tc>
        <w:tc>
          <w:tcPr>
            <w:tcW w:w="2266" w:type="dxa"/>
          </w:tcPr>
          <w:p w14:paraId="0D4BFDB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8.2 ± 14.1</w:t>
            </w:r>
          </w:p>
        </w:tc>
        <w:tc>
          <w:tcPr>
            <w:tcW w:w="996" w:type="dxa"/>
          </w:tcPr>
          <w:p w14:paraId="3750E6A4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23</w:t>
            </w:r>
          </w:p>
        </w:tc>
      </w:tr>
      <w:tr w:rsidR="00833F17" w:rsidRPr="00833F17" w14:paraId="1A2D316F" w14:textId="77777777" w:rsidTr="00BE41F7">
        <w:tc>
          <w:tcPr>
            <w:tcW w:w="2830" w:type="dxa"/>
            <w:shd w:val="clear" w:color="auto" w:fill="BFBFBF"/>
          </w:tcPr>
          <w:p w14:paraId="45E30450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admission to day 14:</w:t>
            </w:r>
          </w:p>
        </w:tc>
        <w:tc>
          <w:tcPr>
            <w:tcW w:w="2265" w:type="dxa"/>
            <w:shd w:val="clear" w:color="auto" w:fill="BFBFBF"/>
          </w:tcPr>
          <w:p w14:paraId="3129538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2266" w:type="dxa"/>
            <w:shd w:val="clear" w:color="auto" w:fill="BFBFBF"/>
          </w:tcPr>
          <w:p w14:paraId="1975E2B8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BFBFBF"/>
          </w:tcPr>
          <w:p w14:paraId="5A8778A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</w:p>
        </w:tc>
      </w:tr>
      <w:tr w:rsidR="00833F17" w:rsidRPr="00833F17" w14:paraId="25400274" w14:textId="77777777" w:rsidTr="00F744A8">
        <w:tc>
          <w:tcPr>
            <w:tcW w:w="2830" w:type="dxa"/>
          </w:tcPr>
          <w:p w14:paraId="52CE25B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80 mmHg [mmHg/d]</w:t>
            </w:r>
          </w:p>
        </w:tc>
        <w:tc>
          <w:tcPr>
            <w:tcW w:w="2265" w:type="dxa"/>
          </w:tcPr>
          <w:p w14:paraId="4989FF1A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.2 ± 10.2</w:t>
            </w:r>
          </w:p>
        </w:tc>
        <w:tc>
          <w:tcPr>
            <w:tcW w:w="2266" w:type="dxa"/>
          </w:tcPr>
          <w:p w14:paraId="4E0C5A91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1.1 ± 16.6</w:t>
            </w:r>
          </w:p>
        </w:tc>
        <w:tc>
          <w:tcPr>
            <w:tcW w:w="996" w:type="dxa"/>
          </w:tcPr>
          <w:p w14:paraId="4AFB4983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922</w:t>
            </w:r>
          </w:p>
        </w:tc>
      </w:tr>
      <w:tr w:rsidR="00833F17" w:rsidRPr="00833F17" w14:paraId="357D1143" w14:textId="77777777" w:rsidTr="00F744A8">
        <w:tc>
          <w:tcPr>
            <w:tcW w:w="2830" w:type="dxa"/>
          </w:tcPr>
          <w:p w14:paraId="23AAEA2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00 mmHg [mmHg/d]</w:t>
            </w:r>
          </w:p>
        </w:tc>
        <w:tc>
          <w:tcPr>
            <w:tcW w:w="2265" w:type="dxa"/>
          </w:tcPr>
          <w:p w14:paraId="6EE5444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1 ± 7.1</w:t>
            </w:r>
          </w:p>
        </w:tc>
        <w:tc>
          <w:tcPr>
            <w:tcW w:w="2266" w:type="dxa"/>
          </w:tcPr>
          <w:p w14:paraId="6C79A339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4.5 ± 13.6</w:t>
            </w:r>
          </w:p>
        </w:tc>
        <w:tc>
          <w:tcPr>
            <w:tcW w:w="996" w:type="dxa"/>
          </w:tcPr>
          <w:p w14:paraId="1177A18B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07</w:t>
            </w:r>
          </w:p>
        </w:tc>
      </w:tr>
      <w:tr w:rsidR="00833F17" w:rsidRPr="00833F17" w14:paraId="2D814842" w14:textId="77777777" w:rsidTr="00F744A8">
        <w:tc>
          <w:tcPr>
            <w:tcW w:w="2830" w:type="dxa"/>
          </w:tcPr>
          <w:p w14:paraId="1A0C00EC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20 mmHg [mmHg/d]</w:t>
            </w:r>
          </w:p>
        </w:tc>
        <w:tc>
          <w:tcPr>
            <w:tcW w:w="2265" w:type="dxa"/>
          </w:tcPr>
          <w:p w14:paraId="598C1F7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3 ± 5.8</w:t>
            </w:r>
          </w:p>
        </w:tc>
        <w:tc>
          <w:tcPr>
            <w:tcW w:w="2266" w:type="dxa"/>
          </w:tcPr>
          <w:p w14:paraId="6F9F3DB7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.7 ± 11.6</w:t>
            </w:r>
          </w:p>
        </w:tc>
        <w:tc>
          <w:tcPr>
            <w:tcW w:w="996" w:type="dxa"/>
          </w:tcPr>
          <w:p w14:paraId="4B0F857F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12</w:t>
            </w:r>
          </w:p>
        </w:tc>
      </w:tr>
      <w:tr w:rsidR="00833F17" w:rsidRPr="00833F17" w14:paraId="50C5F7E1" w14:textId="77777777" w:rsidTr="00F744A8">
        <w:tc>
          <w:tcPr>
            <w:tcW w:w="2830" w:type="dxa"/>
          </w:tcPr>
          <w:p w14:paraId="53BDCDC3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integral above 150 mmHg [mmHg/d]</w:t>
            </w:r>
          </w:p>
        </w:tc>
        <w:tc>
          <w:tcPr>
            <w:tcW w:w="2265" w:type="dxa"/>
          </w:tcPr>
          <w:p w14:paraId="338B9E1D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4 ± 4.4</w:t>
            </w:r>
          </w:p>
        </w:tc>
        <w:tc>
          <w:tcPr>
            <w:tcW w:w="2266" w:type="dxa"/>
          </w:tcPr>
          <w:p w14:paraId="0E3D841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1.7 ± 9.3</w:t>
            </w:r>
          </w:p>
        </w:tc>
        <w:tc>
          <w:tcPr>
            <w:tcW w:w="996" w:type="dxa"/>
          </w:tcPr>
          <w:p w14:paraId="69006F98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710</w:t>
            </w:r>
          </w:p>
        </w:tc>
      </w:tr>
      <w:tr w:rsidR="00833F17" w:rsidRPr="00833F17" w14:paraId="216B3F1F" w14:textId="77777777" w:rsidTr="00F744A8">
        <w:tc>
          <w:tcPr>
            <w:tcW w:w="2830" w:type="dxa"/>
          </w:tcPr>
          <w:p w14:paraId="55C34E8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ax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40A85813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47.9 ± 129.4</w:t>
            </w:r>
          </w:p>
        </w:tc>
        <w:tc>
          <w:tcPr>
            <w:tcW w:w="2266" w:type="dxa"/>
          </w:tcPr>
          <w:p w14:paraId="1547B23D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215.6 ± 129.6</w:t>
            </w:r>
          </w:p>
        </w:tc>
        <w:tc>
          <w:tcPr>
            <w:tcW w:w="996" w:type="dxa"/>
          </w:tcPr>
          <w:p w14:paraId="7A8D7FC2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038</w:t>
            </w:r>
          </w:p>
        </w:tc>
      </w:tr>
      <w:tr w:rsidR="00833F17" w:rsidRPr="00833F17" w14:paraId="5C45148A" w14:textId="77777777" w:rsidTr="00F744A8">
        <w:tc>
          <w:tcPr>
            <w:tcW w:w="2830" w:type="dxa"/>
          </w:tcPr>
          <w:p w14:paraId="2A6155AA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mean paO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vertAlign w:val="subscript"/>
                <w:lang w:val="en-US"/>
              </w:rPr>
              <w:t>2</w:t>
            </w: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 xml:space="preserve"> [mmHg]</w:t>
            </w:r>
          </w:p>
        </w:tc>
        <w:tc>
          <w:tcPr>
            <w:tcW w:w="2265" w:type="dxa"/>
          </w:tcPr>
          <w:p w14:paraId="73202695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8.1 ± 12.0</w:t>
            </w:r>
          </w:p>
        </w:tc>
        <w:tc>
          <w:tcPr>
            <w:tcW w:w="2266" w:type="dxa"/>
          </w:tcPr>
          <w:p w14:paraId="33751B70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86.8 ± 18.7</w:t>
            </w:r>
          </w:p>
        </w:tc>
        <w:tc>
          <w:tcPr>
            <w:tcW w:w="996" w:type="dxa"/>
          </w:tcPr>
          <w:p w14:paraId="2EAA7486" w14:textId="77777777" w:rsidR="00F86B53" w:rsidRPr="00833F17" w:rsidRDefault="00F86B53" w:rsidP="00F86B53">
            <w:pPr>
              <w:jc w:val="both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w:r w:rsidRPr="00833F17">
              <w:rPr>
                <w:rFonts w:ascii="Calibri" w:eastAsia="Times New Roman" w:hAnsi="Calibri" w:cs="Calibri"/>
                <w:sz w:val="20"/>
                <w:szCs w:val="24"/>
                <w:lang w:val="en-US"/>
              </w:rPr>
              <w:t>0.514</w:t>
            </w:r>
          </w:p>
        </w:tc>
      </w:tr>
    </w:tbl>
    <w:p w14:paraId="4C199F58" w14:textId="01BBDE94" w:rsidR="007B0BA0" w:rsidRPr="00833F17" w:rsidRDefault="00855E24" w:rsidP="00A57834">
      <w:pPr>
        <w:pStyle w:val="KeinLeerraum"/>
        <w:rPr>
          <w:sz w:val="20"/>
          <w:szCs w:val="20"/>
        </w:rPr>
      </w:pPr>
      <w:r w:rsidRPr="00833F17">
        <w:rPr>
          <w:sz w:val="20"/>
          <w:szCs w:val="20"/>
        </w:rPr>
        <w:t>paO</w:t>
      </w:r>
      <w:r w:rsidRPr="00833F17">
        <w:rPr>
          <w:sz w:val="20"/>
          <w:szCs w:val="20"/>
          <w:vertAlign w:val="subscript"/>
        </w:rPr>
        <w:t>2</w:t>
      </w:r>
      <w:r w:rsidRPr="00833F17">
        <w:rPr>
          <w:sz w:val="20"/>
          <w:szCs w:val="20"/>
        </w:rPr>
        <w:t>: arterial partial pressure of oxygen, data are given as mean ± standard deviation or numbers and percentage in parentheses, as applicable.</w:t>
      </w:r>
    </w:p>
    <w:p w14:paraId="66600A81" w14:textId="77777777" w:rsidR="00067F40" w:rsidRPr="00833F17" w:rsidRDefault="008365F1" w:rsidP="00067F40">
      <w:pPr>
        <w:rPr>
          <w:rFonts w:ascii="Times New Roman" w:hAnsi="Times New Roman" w:cs="Times New Roman"/>
          <w:sz w:val="24"/>
          <w:szCs w:val="24"/>
        </w:rPr>
      </w:pPr>
      <w:r w:rsidRPr="00833F17">
        <w:br w:type="page"/>
      </w:r>
    </w:p>
    <w:p w14:paraId="275779B3" w14:textId="6A680357" w:rsidR="007A519E" w:rsidRPr="00833F17" w:rsidRDefault="0016386C" w:rsidP="0016386C">
      <w:pPr>
        <w:rPr>
          <w:b/>
          <w:bCs/>
        </w:rPr>
      </w:pPr>
      <w:r w:rsidRPr="00833F17">
        <w:rPr>
          <w:b/>
          <w:bCs/>
        </w:rPr>
        <w:lastRenderedPageBreak/>
        <w:t>Table S</w:t>
      </w:r>
      <w:r w:rsidR="005F188A" w:rsidRPr="00833F17">
        <w:rPr>
          <w:b/>
          <w:bCs/>
        </w:rPr>
        <w:t>5</w:t>
      </w:r>
      <w:r w:rsidRPr="00833F17">
        <w:rPr>
          <w:b/>
          <w:bCs/>
        </w:rPr>
        <w:t xml:space="preserve">: Multivariable analysis – </w:t>
      </w:r>
      <w:r w:rsidR="00B2241D" w:rsidRPr="00833F17">
        <w:rPr>
          <w:b/>
          <w:bCs/>
        </w:rPr>
        <w:t>30-day m</w:t>
      </w:r>
      <w:r w:rsidRPr="00833F17">
        <w:rPr>
          <w:b/>
          <w:bCs/>
        </w:rPr>
        <w:t>ortality</w:t>
      </w:r>
    </w:p>
    <w:tbl>
      <w:tblPr>
        <w:tblStyle w:val="Tabellenraster3"/>
        <w:tblW w:w="8926" w:type="dxa"/>
        <w:tblLook w:val="04A0" w:firstRow="1" w:lastRow="0" w:firstColumn="1" w:lastColumn="0" w:noHBand="0" w:noVBand="1"/>
      </w:tblPr>
      <w:tblGrid>
        <w:gridCol w:w="3681"/>
        <w:gridCol w:w="1311"/>
        <w:gridCol w:w="1311"/>
        <w:gridCol w:w="1311"/>
        <w:gridCol w:w="1312"/>
      </w:tblGrid>
      <w:tr w:rsidR="00833F17" w:rsidRPr="00833F17" w14:paraId="2161D880" w14:textId="1AE61BA5" w:rsidTr="006137CC">
        <w:tc>
          <w:tcPr>
            <w:tcW w:w="3681" w:type="dxa"/>
          </w:tcPr>
          <w:p w14:paraId="0730B99D" w14:textId="680973A6" w:rsidR="00BE41F7" w:rsidRPr="00833F17" w:rsidRDefault="008F2DE0" w:rsidP="008F2DE0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11" w:type="dxa"/>
          </w:tcPr>
          <w:p w14:paraId="7E093742" w14:textId="43E18A13" w:rsidR="00BE41F7" w:rsidRPr="00833F17" w:rsidRDefault="008F2DE0" w:rsidP="008F2DE0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dds</w:t>
            </w:r>
            <w:r w:rsidR="000B34F1"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311" w:type="dxa"/>
          </w:tcPr>
          <w:p w14:paraId="771F57BD" w14:textId="474AAFE0" w:rsidR="008F2DE0" w:rsidRPr="00833F17" w:rsidRDefault="008F2DE0" w:rsidP="008F2DE0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>lower</w:t>
            </w:r>
            <w:proofErr w:type="spellEnd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311" w:type="dxa"/>
          </w:tcPr>
          <w:p w14:paraId="4299CD32" w14:textId="39C48790" w:rsidR="00BE41F7" w:rsidRPr="00833F17" w:rsidRDefault="008F2DE0" w:rsidP="008F2DE0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312" w:type="dxa"/>
          </w:tcPr>
          <w:p w14:paraId="50D97CA9" w14:textId="6B518D1D" w:rsidR="008F2DE0" w:rsidRPr="00833F17" w:rsidRDefault="008F2DE0" w:rsidP="008F2DE0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33F17" w:rsidRPr="00833F17" w14:paraId="32075194" w14:textId="0A2AF59F" w:rsidTr="006137CC">
        <w:tc>
          <w:tcPr>
            <w:tcW w:w="3681" w:type="dxa"/>
          </w:tcPr>
          <w:p w14:paraId="41BB581A" w14:textId="04EA6B50" w:rsidR="00BE41F7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80 mmHg </w:t>
            </w:r>
          </w:p>
        </w:tc>
        <w:tc>
          <w:tcPr>
            <w:tcW w:w="1311" w:type="dxa"/>
          </w:tcPr>
          <w:p w14:paraId="02016CE7" w14:textId="673D1663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66</w:t>
            </w:r>
          </w:p>
        </w:tc>
        <w:tc>
          <w:tcPr>
            <w:tcW w:w="1311" w:type="dxa"/>
          </w:tcPr>
          <w:p w14:paraId="6231C224" w14:textId="2D90C4F5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26</w:t>
            </w:r>
          </w:p>
        </w:tc>
        <w:tc>
          <w:tcPr>
            <w:tcW w:w="1311" w:type="dxa"/>
          </w:tcPr>
          <w:p w14:paraId="0BBB786B" w14:textId="25E0C18C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1312" w:type="dxa"/>
          </w:tcPr>
          <w:p w14:paraId="344797C8" w14:textId="329F745E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833F17" w:rsidRPr="00833F17" w14:paraId="32213C61" w14:textId="2748706D" w:rsidTr="006137CC">
        <w:tc>
          <w:tcPr>
            <w:tcW w:w="3681" w:type="dxa"/>
          </w:tcPr>
          <w:p w14:paraId="5DD167C8" w14:textId="07637013" w:rsidR="00BE41F7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00 mmHg </w:t>
            </w:r>
          </w:p>
        </w:tc>
        <w:tc>
          <w:tcPr>
            <w:tcW w:w="1311" w:type="dxa"/>
          </w:tcPr>
          <w:p w14:paraId="72335CFA" w14:textId="3EA40E6B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164</w:t>
            </w:r>
          </w:p>
        </w:tc>
        <w:tc>
          <w:tcPr>
            <w:tcW w:w="1311" w:type="dxa"/>
          </w:tcPr>
          <w:p w14:paraId="6332D658" w14:textId="36C9EB00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69</w:t>
            </w:r>
          </w:p>
        </w:tc>
        <w:tc>
          <w:tcPr>
            <w:tcW w:w="1311" w:type="dxa"/>
          </w:tcPr>
          <w:p w14:paraId="3782DB3B" w14:textId="407B7FC8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268</w:t>
            </w:r>
          </w:p>
        </w:tc>
        <w:tc>
          <w:tcPr>
            <w:tcW w:w="1312" w:type="dxa"/>
          </w:tcPr>
          <w:p w14:paraId="707E5BF2" w14:textId="0A6846FC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833F17" w:rsidRPr="00833F17" w14:paraId="1C809FFF" w14:textId="2B2AF91A" w:rsidTr="006137CC">
        <w:tc>
          <w:tcPr>
            <w:tcW w:w="3681" w:type="dxa"/>
          </w:tcPr>
          <w:p w14:paraId="401615D4" w14:textId="1E1D5785" w:rsidR="00BE41F7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20 mmHg </w:t>
            </w:r>
          </w:p>
        </w:tc>
        <w:tc>
          <w:tcPr>
            <w:tcW w:w="1311" w:type="dxa"/>
          </w:tcPr>
          <w:p w14:paraId="60554256" w14:textId="37D880E3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358</w:t>
            </w:r>
          </w:p>
        </w:tc>
        <w:tc>
          <w:tcPr>
            <w:tcW w:w="1311" w:type="dxa"/>
          </w:tcPr>
          <w:p w14:paraId="6E849526" w14:textId="07D54788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149</w:t>
            </w:r>
          </w:p>
        </w:tc>
        <w:tc>
          <w:tcPr>
            <w:tcW w:w="1311" w:type="dxa"/>
          </w:tcPr>
          <w:p w14:paraId="41DED43B" w14:textId="718F6F5A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606</w:t>
            </w:r>
          </w:p>
        </w:tc>
        <w:tc>
          <w:tcPr>
            <w:tcW w:w="1312" w:type="dxa"/>
          </w:tcPr>
          <w:p w14:paraId="211539DF" w14:textId="1A84112D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833F17" w:rsidRPr="00833F17" w14:paraId="6A523A06" w14:textId="44F69AD0" w:rsidTr="006137CC">
        <w:tc>
          <w:tcPr>
            <w:tcW w:w="3681" w:type="dxa"/>
          </w:tcPr>
          <w:p w14:paraId="0D86B4D5" w14:textId="465DECA1" w:rsidR="00BE41F7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50 mmHg </w:t>
            </w:r>
          </w:p>
        </w:tc>
        <w:tc>
          <w:tcPr>
            <w:tcW w:w="1311" w:type="dxa"/>
          </w:tcPr>
          <w:p w14:paraId="6FC4F574" w14:textId="42FC0DF6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590</w:t>
            </w:r>
          </w:p>
        </w:tc>
        <w:tc>
          <w:tcPr>
            <w:tcW w:w="1311" w:type="dxa"/>
          </w:tcPr>
          <w:p w14:paraId="00A2411E" w14:textId="5AB07620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1311" w:type="dxa"/>
          </w:tcPr>
          <w:p w14:paraId="72095015" w14:textId="157974DA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2.078</w:t>
            </w:r>
          </w:p>
        </w:tc>
        <w:tc>
          <w:tcPr>
            <w:tcW w:w="1312" w:type="dxa"/>
          </w:tcPr>
          <w:p w14:paraId="0272C37B" w14:textId="595956B2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833F17" w:rsidRPr="00833F17" w14:paraId="1972E058" w14:textId="5BD658DA" w:rsidTr="006137CC">
        <w:tc>
          <w:tcPr>
            <w:tcW w:w="3681" w:type="dxa"/>
          </w:tcPr>
          <w:p w14:paraId="5AE5553F" w14:textId="15F8C8EC" w:rsidR="008F2DE0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eastAsia="Times New Roman" w:cstheme="minorHAnsi"/>
                <w:sz w:val="20"/>
                <w:szCs w:val="20"/>
              </w:rPr>
              <w:t>Maximum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5BC05CB6" w14:textId="77777777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5</w:t>
            </w:r>
          </w:p>
        </w:tc>
        <w:tc>
          <w:tcPr>
            <w:tcW w:w="1311" w:type="dxa"/>
          </w:tcPr>
          <w:p w14:paraId="7DB1A966" w14:textId="77777777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3</w:t>
            </w:r>
          </w:p>
        </w:tc>
        <w:tc>
          <w:tcPr>
            <w:tcW w:w="1311" w:type="dxa"/>
          </w:tcPr>
          <w:p w14:paraId="23BCB4DA" w14:textId="77777777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8</w:t>
            </w:r>
          </w:p>
        </w:tc>
        <w:tc>
          <w:tcPr>
            <w:tcW w:w="1312" w:type="dxa"/>
          </w:tcPr>
          <w:p w14:paraId="3C25D45C" w14:textId="4F892F61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833F17" w:rsidRPr="00833F17" w14:paraId="105564FB" w14:textId="767AA8A0" w:rsidTr="006137CC">
        <w:tc>
          <w:tcPr>
            <w:tcW w:w="3681" w:type="dxa"/>
          </w:tcPr>
          <w:p w14:paraId="6F88F6E1" w14:textId="4BD4A7BA" w:rsidR="00BE41F7" w:rsidRPr="00833F17" w:rsidRDefault="008F2DE0" w:rsidP="008F2DE0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>Mean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</w:tcPr>
          <w:p w14:paraId="255DA628" w14:textId="026B9433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42</w:t>
            </w:r>
          </w:p>
        </w:tc>
        <w:tc>
          <w:tcPr>
            <w:tcW w:w="1311" w:type="dxa"/>
          </w:tcPr>
          <w:p w14:paraId="07D0A1DF" w14:textId="74211C3A" w:rsidR="008F2DE0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14</w:t>
            </w:r>
          </w:p>
        </w:tc>
        <w:tc>
          <w:tcPr>
            <w:tcW w:w="1311" w:type="dxa"/>
          </w:tcPr>
          <w:p w14:paraId="14BC2147" w14:textId="2A129B56" w:rsidR="00BE41F7" w:rsidRPr="00833F17" w:rsidRDefault="008F2DE0" w:rsidP="006137CC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71</w:t>
            </w:r>
          </w:p>
        </w:tc>
        <w:tc>
          <w:tcPr>
            <w:tcW w:w="1312" w:type="dxa"/>
          </w:tcPr>
          <w:p w14:paraId="08855576" w14:textId="1F9FF0E5" w:rsidR="008F2DE0" w:rsidRPr="00833F17" w:rsidRDefault="008F2DE0" w:rsidP="006137CC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003</w:t>
            </w:r>
          </w:p>
        </w:tc>
      </w:tr>
    </w:tbl>
    <w:p w14:paraId="588C4DAB" w14:textId="54711A66" w:rsidR="00BC4B68" w:rsidRPr="00833F17" w:rsidRDefault="000905C4">
      <w:pPr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Integrals after 14 days; 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paO</w:t>
      </w:r>
      <w:r w:rsidR="008365F1" w:rsidRPr="00833F17">
        <w:rPr>
          <w:rFonts w:ascii="Calibri" w:eastAsia="Times New Roman" w:hAnsi="Calibri" w:cs="Calibri"/>
          <w:sz w:val="20"/>
          <w:szCs w:val="24"/>
        </w:rPr>
        <w:softHyphen/>
      </w:r>
      <w:r w:rsidR="008365F1"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: arterial partial pressure of oxygen</w:t>
      </w:r>
      <w:r w:rsidR="0058327B" w:rsidRPr="00833F17">
        <w:rPr>
          <w:rFonts w:ascii="Calibri" w:eastAsia="Times New Roman" w:hAnsi="Calibri" w:cs="Calibri"/>
          <w:sz w:val="20"/>
          <w:szCs w:val="24"/>
        </w:rPr>
        <w:t>, CI: 95% confidence intervals</w:t>
      </w:r>
      <w:r w:rsidRPr="00833F17">
        <w:rPr>
          <w:rFonts w:ascii="Calibri" w:eastAsia="Times New Roman" w:hAnsi="Calibri" w:cs="Calibri"/>
          <w:sz w:val="20"/>
          <w:szCs w:val="24"/>
        </w:rPr>
        <w:t>.</w:t>
      </w:r>
      <w:r w:rsidR="00485041" w:rsidRPr="00833F17">
        <w:rPr>
          <w:rFonts w:ascii="Calibri" w:eastAsia="Times New Roman" w:hAnsi="Calibri" w:cs="Calibri"/>
          <w:sz w:val="20"/>
          <w:szCs w:val="24"/>
        </w:rPr>
        <w:t xml:space="preserve"> </w:t>
      </w:r>
      <w:r w:rsidR="00A946DA" w:rsidRPr="00833F17">
        <w:rPr>
          <w:rFonts w:ascii="Calibri" w:eastAsia="Times New Roman" w:hAnsi="Calibri" w:cs="Calibri"/>
          <w:sz w:val="20"/>
          <w:szCs w:val="24"/>
        </w:rPr>
        <w:t xml:space="preserve">Separate logistic-regression model for each oxygenation parameter adjusted for age, Hunt&amp;Hess, </w:t>
      </w:r>
      <w:r w:rsidR="00AB51D0" w:rsidRPr="00833F17">
        <w:rPr>
          <w:rFonts w:ascii="Calibri" w:eastAsia="Times New Roman" w:hAnsi="Calibri" w:cs="Calibri"/>
          <w:sz w:val="20"/>
          <w:szCs w:val="24"/>
        </w:rPr>
        <w:t>sex, and duration of mechanical ventilation.</w:t>
      </w:r>
    </w:p>
    <w:p w14:paraId="4E5C6BFC" w14:textId="77777777" w:rsidR="002B02E0" w:rsidRPr="00833F17" w:rsidRDefault="002B02E0">
      <w:pPr>
        <w:rPr>
          <w:rFonts w:ascii="Calibri" w:eastAsia="Times New Roman" w:hAnsi="Calibri" w:cs="Calibri"/>
          <w:sz w:val="20"/>
          <w:szCs w:val="24"/>
        </w:rPr>
      </w:pPr>
    </w:p>
    <w:p w14:paraId="6C0C12EF" w14:textId="4015028E" w:rsidR="00831EA5" w:rsidRPr="00833F17" w:rsidRDefault="00831EA5" w:rsidP="00831EA5">
      <w:pPr>
        <w:rPr>
          <w:b/>
          <w:bCs/>
        </w:rPr>
      </w:pPr>
      <w:r w:rsidRPr="00833F17">
        <w:rPr>
          <w:b/>
          <w:bCs/>
        </w:rPr>
        <w:t>Table S</w:t>
      </w:r>
      <w:r w:rsidR="005F188A" w:rsidRPr="00833F17">
        <w:rPr>
          <w:b/>
          <w:bCs/>
        </w:rPr>
        <w:t>6</w:t>
      </w:r>
      <w:r w:rsidRPr="00833F17">
        <w:rPr>
          <w:b/>
          <w:bCs/>
        </w:rPr>
        <w:t>: Multivariable analysis – favorable outcome at discharge</w:t>
      </w:r>
    </w:p>
    <w:tbl>
      <w:tblPr>
        <w:tblStyle w:val="Tabellenraster3"/>
        <w:tblW w:w="8926" w:type="dxa"/>
        <w:tblLook w:val="04A0" w:firstRow="1" w:lastRow="0" w:firstColumn="1" w:lastColumn="0" w:noHBand="0" w:noVBand="1"/>
      </w:tblPr>
      <w:tblGrid>
        <w:gridCol w:w="3681"/>
        <w:gridCol w:w="1311"/>
        <w:gridCol w:w="1311"/>
        <w:gridCol w:w="1311"/>
        <w:gridCol w:w="1312"/>
      </w:tblGrid>
      <w:tr w:rsidR="00833F17" w:rsidRPr="00833F17" w14:paraId="2C81EE5D" w14:textId="77777777" w:rsidTr="00F744A8">
        <w:tc>
          <w:tcPr>
            <w:tcW w:w="3681" w:type="dxa"/>
          </w:tcPr>
          <w:p w14:paraId="263F3AE2" w14:textId="77777777" w:rsidR="00BE41F7" w:rsidRPr="00833F17" w:rsidRDefault="00831EA5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11" w:type="dxa"/>
          </w:tcPr>
          <w:p w14:paraId="62C2C4D8" w14:textId="37474FEB" w:rsidR="00BE41F7" w:rsidRPr="00833F17" w:rsidRDefault="00831EA5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dds</w:t>
            </w:r>
            <w:r w:rsidR="000B34F1"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311" w:type="dxa"/>
          </w:tcPr>
          <w:p w14:paraId="65067D04" w14:textId="77777777" w:rsidR="00831EA5" w:rsidRPr="00833F17" w:rsidRDefault="00831EA5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>lower</w:t>
            </w:r>
            <w:proofErr w:type="spellEnd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311" w:type="dxa"/>
          </w:tcPr>
          <w:p w14:paraId="44F6E788" w14:textId="77777777" w:rsidR="00BE41F7" w:rsidRPr="00833F17" w:rsidRDefault="00831EA5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312" w:type="dxa"/>
          </w:tcPr>
          <w:p w14:paraId="4F1D2785" w14:textId="77777777" w:rsidR="00831EA5" w:rsidRPr="00833F17" w:rsidRDefault="00831EA5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33F17" w:rsidRPr="00833F17" w14:paraId="08AC3D45" w14:textId="77777777" w:rsidTr="00F744A8">
        <w:tc>
          <w:tcPr>
            <w:tcW w:w="3681" w:type="dxa"/>
          </w:tcPr>
          <w:p w14:paraId="0FA21F7C" w14:textId="77777777" w:rsidR="00BE41F7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80 mmHg </w:t>
            </w:r>
          </w:p>
        </w:tc>
        <w:tc>
          <w:tcPr>
            <w:tcW w:w="1311" w:type="dxa"/>
          </w:tcPr>
          <w:p w14:paraId="599E8647" w14:textId="434FD8BF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73</w:t>
            </w:r>
          </w:p>
        </w:tc>
        <w:tc>
          <w:tcPr>
            <w:tcW w:w="1311" w:type="dxa"/>
          </w:tcPr>
          <w:p w14:paraId="31922E68" w14:textId="160B66D2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36</w:t>
            </w:r>
          </w:p>
        </w:tc>
        <w:tc>
          <w:tcPr>
            <w:tcW w:w="1311" w:type="dxa"/>
          </w:tcPr>
          <w:p w14:paraId="500B12BD" w14:textId="5F28DFB9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12</w:t>
            </w:r>
          </w:p>
        </w:tc>
        <w:tc>
          <w:tcPr>
            <w:tcW w:w="1312" w:type="dxa"/>
          </w:tcPr>
          <w:p w14:paraId="53DAB706" w14:textId="450FE83F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170</w:t>
            </w:r>
          </w:p>
        </w:tc>
      </w:tr>
      <w:tr w:rsidR="00833F17" w:rsidRPr="00833F17" w14:paraId="06A0605F" w14:textId="77777777" w:rsidTr="00F744A8">
        <w:tc>
          <w:tcPr>
            <w:tcW w:w="3681" w:type="dxa"/>
          </w:tcPr>
          <w:p w14:paraId="52B73C9C" w14:textId="77777777" w:rsidR="00BE41F7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00 mmHg </w:t>
            </w:r>
          </w:p>
        </w:tc>
        <w:tc>
          <w:tcPr>
            <w:tcW w:w="1311" w:type="dxa"/>
          </w:tcPr>
          <w:p w14:paraId="5A9CFD85" w14:textId="4E7078DB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1311" w:type="dxa"/>
          </w:tcPr>
          <w:p w14:paraId="53B6B0C8" w14:textId="6C5CAACC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853</w:t>
            </w:r>
          </w:p>
        </w:tc>
        <w:tc>
          <w:tcPr>
            <w:tcW w:w="1311" w:type="dxa"/>
          </w:tcPr>
          <w:p w14:paraId="22A8BDDA" w14:textId="43DF89C6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12</w:t>
            </w:r>
          </w:p>
        </w:tc>
        <w:tc>
          <w:tcPr>
            <w:tcW w:w="1312" w:type="dxa"/>
          </w:tcPr>
          <w:p w14:paraId="3E881BD4" w14:textId="551BC10E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091</w:t>
            </w:r>
          </w:p>
        </w:tc>
      </w:tr>
      <w:tr w:rsidR="00833F17" w:rsidRPr="00833F17" w14:paraId="36EF96D5" w14:textId="77777777" w:rsidTr="00F744A8">
        <w:tc>
          <w:tcPr>
            <w:tcW w:w="3681" w:type="dxa"/>
          </w:tcPr>
          <w:p w14:paraId="519DD382" w14:textId="77777777" w:rsidR="00BE41F7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20 mmHg </w:t>
            </w:r>
          </w:p>
        </w:tc>
        <w:tc>
          <w:tcPr>
            <w:tcW w:w="1311" w:type="dxa"/>
          </w:tcPr>
          <w:p w14:paraId="2EC80881" w14:textId="76420F3C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853</w:t>
            </w:r>
          </w:p>
        </w:tc>
        <w:tc>
          <w:tcPr>
            <w:tcW w:w="1311" w:type="dxa"/>
          </w:tcPr>
          <w:p w14:paraId="4AFB1461" w14:textId="0200092B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711</w:t>
            </w:r>
          </w:p>
        </w:tc>
        <w:tc>
          <w:tcPr>
            <w:tcW w:w="1311" w:type="dxa"/>
          </w:tcPr>
          <w:p w14:paraId="1D49AD13" w14:textId="1A8217FD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1312" w:type="dxa"/>
          </w:tcPr>
          <w:p w14:paraId="2E817198" w14:textId="05F1285D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088</w:t>
            </w:r>
          </w:p>
        </w:tc>
      </w:tr>
      <w:tr w:rsidR="00833F17" w:rsidRPr="00833F17" w14:paraId="1D5187D5" w14:textId="77777777" w:rsidTr="00F744A8">
        <w:tc>
          <w:tcPr>
            <w:tcW w:w="3681" w:type="dxa"/>
          </w:tcPr>
          <w:p w14:paraId="207A2F37" w14:textId="77777777" w:rsidR="00BE41F7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50 mmHg </w:t>
            </w:r>
          </w:p>
        </w:tc>
        <w:tc>
          <w:tcPr>
            <w:tcW w:w="1311" w:type="dxa"/>
          </w:tcPr>
          <w:p w14:paraId="0A720F8D" w14:textId="72D6D207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1311" w:type="dxa"/>
          </w:tcPr>
          <w:p w14:paraId="54CB3B09" w14:textId="7761A7E3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1311" w:type="dxa"/>
          </w:tcPr>
          <w:p w14:paraId="13A4A58F" w14:textId="63AD1AB9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54</w:t>
            </w:r>
          </w:p>
        </w:tc>
        <w:tc>
          <w:tcPr>
            <w:tcW w:w="1312" w:type="dxa"/>
          </w:tcPr>
          <w:p w14:paraId="2E7017E5" w14:textId="78B5B59B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105</w:t>
            </w:r>
          </w:p>
        </w:tc>
      </w:tr>
      <w:tr w:rsidR="00833F17" w:rsidRPr="00833F17" w14:paraId="51C9A2BC" w14:textId="77777777" w:rsidTr="00F744A8">
        <w:tc>
          <w:tcPr>
            <w:tcW w:w="3681" w:type="dxa"/>
          </w:tcPr>
          <w:p w14:paraId="5BD4AF79" w14:textId="77777777" w:rsidR="00831EA5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eastAsia="Times New Roman" w:cstheme="minorHAnsi"/>
                <w:sz w:val="20"/>
                <w:szCs w:val="20"/>
              </w:rPr>
              <w:t>Maximum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095C9E89" w14:textId="51E0E5DD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1311" w:type="dxa"/>
          </w:tcPr>
          <w:p w14:paraId="413A9E9F" w14:textId="7EE857E0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311" w:type="dxa"/>
          </w:tcPr>
          <w:p w14:paraId="00E42417" w14:textId="78D0CBCE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1312" w:type="dxa"/>
          </w:tcPr>
          <w:p w14:paraId="4B49302A" w14:textId="7234AAD5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185</w:t>
            </w:r>
          </w:p>
        </w:tc>
      </w:tr>
      <w:tr w:rsidR="00833F17" w:rsidRPr="00833F17" w14:paraId="1CF4F8C8" w14:textId="77777777" w:rsidTr="00F744A8">
        <w:tc>
          <w:tcPr>
            <w:tcW w:w="3681" w:type="dxa"/>
          </w:tcPr>
          <w:p w14:paraId="3F74E5AE" w14:textId="77777777" w:rsidR="00BE41F7" w:rsidRPr="00833F17" w:rsidRDefault="00831EA5" w:rsidP="00831EA5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>Mean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</w:tcPr>
          <w:p w14:paraId="029C26D2" w14:textId="03A8B321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1311" w:type="dxa"/>
          </w:tcPr>
          <w:p w14:paraId="3B89FB44" w14:textId="0525DF7D" w:rsidR="00831EA5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60</w:t>
            </w:r>
          </w:p>
        </w:tc>
        <w:tc>
          <w:tcPr>
            <w:tcW w:w="1311" w:type="dxa"/>
          </w:tcPr>
          <w:p w14:paraId="3779234B" w14:textId="7FC034FB" w:rsidR="00BE41F7" w:rsidRPr="00833F17" w:rsidRDefault="00831EA5" w:rsidP="00831EA5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13</w:t>
            </w:r>
          </w:p>
        </w:tc>
        <w:tc>
          <w:tcPr>
            <w:tcW w:w="1312" w:type="dxa"/>
          </w:tcPr>
          <w:p w14:paraId="3D4BB895" w14:textId="7F059120" w:rsidR="00831EA5" w:rsidRPr="00833F17" w:rsidRDefault="00831EA5" w:rsidP="00831EA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322</w:t>
            </w:r>
          </w:p>
        </w:tc>
      </w:tr>
    </w:tbl>
    <w:p w14:paraId="7CF8E386" w14:textId="1D7969B0" w:rsidR="00831EA5" w:rsidRPr="00833F17" w:rsidRDefault="00831EA5" w:rsidP="00831EA5">
      <w:pPr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Integrals after 14 days; 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paO</w:t>
      </w:r>
      <w:r w:rsidR="008365F1" w:rsidRPr="00833F17">
        <w:rPr>
          <w:rFonts w:ascii="Calibri" w:eastAsia="Times New Roman" w:hAnsi="Calibri" w:cs="Calibri"/>
          <w:sz w:val="20"/>
          <w:szCs w:val="24"/>
        </w:rPr>
        <w:softHyphen/>
      </w:r>
      <w:r w:rsidR="008365F1"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: arterial partial pressure of oxygen</w:t>
      </w:r>
      <w:r w:rsidRPr="00833F17">
        <w:rPr>
          <w:rFonts w:ascii="Calibri" w:eastAsia="Times New Roman" w:hAnsi="Calibri" w:cs="Calibri"/>
          <w:sz w:val="20"/>
          <w:szCs w:val="24"/>
        </w:rPr>
        <w:t>, CI: 95% confidence intervals.</w:t>
      </w:r>
      <w:r w:rsidR="00AB51D0" w:rsidRPr="00833F17">
        <w:rPr>
          <w:rFonts w:ascii="Calibri" w:eastAsia="Times New Roman" w:hAnsi="Calibri" w:cs="Calibri"/>
          <w:sz w:val="20"/>
          <w:szCs w:val="24"/>
        </w:rPr>
        <w:t xml:space="preserve"> Separate logistic-regression model for each oxygenation parameter adjusted for age, Hunt&amp;Hess, sex, and duration of mechanical ventilation.</w:t>
      </w:r>
    </w:p>
    <w:p w14:paraId="14E60474" w14:textId="77777777" w:rsidR="002B02E0" w:rsidRPr="00833F17" w:rsidRDefault="002B02E0">
      <w:pPr>
        <w:rPr>
          <w:rFonts w:ascii="Times New Roman" w:hAnsi="Times New Roman" w:cs="Times New Roman"/>
          <w:sz w:val="24"/>
          <w:szCs w:val="24"/>
        </w:rPr>
      </w:pPr>
    </w:p>
    <w:p w14:paraId="3EA1087C" w14:textId="596A2A5F" w:rsidR="00895B83" w:rsidRPr="00833F17" w:rsidRDefault="00895B83" w:rsidP="00895B83">
      <w:pPr>
        <w:rPr>
          <w:b/>
          <w:bCs/>
        </w:rPr>
      </w:pPr>
      <w:r w:rsidRPr="00833F17">
        <w:rPr>
          <w:b/>
          <w:bCs/>
        </w:rPr>
        <w:t>Table S</w:t>
      </w:r>
      <w:r w:rsidR="005F188A" w:rsidRPr="00833F17">
        <w:rPr>
          <w:b/>
          <w:bCs/>
        </w:rPr>
        <w:t>7</w:t>
      </w:r>
      <w:r w:rsidRPr="00833F17">
        <w:rPr>
          <w:b/>
          <w:bCs/>
        </w:rPr>
        <w:t>: Multivariable analysis – favorable outcome after three months</w:t>
      </w:r>
    </w:p>
    <w:tbl>
      <w:tblPr>
        <w:tblStyle w:val="Tabellenraster3"/>
        <w:tblW w:w="8926" w:type="dxa"/>
        <w:tblLook w:val="04A0" w:firstRow="1" w:lastRow="0" w:firstColumn="1" w:lastColumn="0" w:noHBand="0" w:noVBand="1"/>
      </w:tblPr>
      <w:tblGrid>
        <w:gridCol w:w="3681"/>
        <w:gridCol w:w="1311"/>
        <w:gridCol w:w="1311"/>
        <w:gridCol w:w="1311"/>
        <w:gridCol w:w="1312"/>
      </w:tblGrid>
      <w:tr w:rsidR="00833F17" w:rsidRPr="00833F17" w14:paraId="67BE3CBB" w14:textId="77777777" w:rsidTr="00F744A8">
        <w:tc>
          <w:tcPr>
            <w:tcW w:w="3681" w:type="dxa"/>
          </w:tcPr>
          <w:p w14:paraId="42CF4401" w14:textId="77777777" w:rsidR="00BE41F7" w:rsidRPr="00833F17" w:rsidRDefault="00895B83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11" w:type="dxa"/>
          </w:tcPr>
          <w:p w14:paraId="2470B4BB" w14:textId="51A5A637" w:rsidR="00BE41F7" w:rsidRPr="00833F17" w:rsidRDefault="00895B83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dds</w:t>
            </w:r>
            <w:r w:rsidR="000B34F1"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311" w:type="dxa"/>
          </w:tcPr>
          <w:p w14:paraId="12D21FA9" w14:textId="77777777" w:rsidR="00895B83" w:rsidRPr="00833F17" w:rsidRDefault="00895B83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>lower</w:t>
            </w:r>
            <w:proofErr w:type="spellEnd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311" w:type="dxa"/>
          </w:tcPr>
          <w:p w14:paraId="221552F0" w14:textId="77777777" w:rsidR="00BE41F7" w:rsidRPr="00833F17" w:rsidRDefault="00895B83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312" w:type="dxa"/>
          </w:tcPr>
          <w:p w14:paraId="271B9209" w14:textId="77777777" w:rsidR="00895B83" w:rsidRPr="00833F17" w:rsidRDefault="00895B83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33F17" w:rsidRPr="00833F17" w14:paraId="0731FF36" w14:textId="77777777" w:rsidTr="00F744A8">
        <w:tc>
          <w:tcPr>
            <w:tcW w:w="3681" w:type="dxa"/>
          </w:tcPr>
          <w:p w14:paraId="082CCD7E" w14:textId="77777777" w:rsidR="00BE41F7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80 mmHg </w:t>
            </w:r>
          </w:p>
        </w:tc>
        <w:tc>
          <w:tcPr>
            <w:tcW w:w="1311" w:type="dxa"/>
          </w:tcPr>
          <w:p w14:paraId="39D42268" w14:textId="59459A0C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55</w:t>
            </w:r>
          </w:p>
        </w:tc>
        <w:tc>
          <w:tcPr>
            <w:tcW w:w="1311" w:type="dxa"/>
          </w:tcPr>
          <w:p w14:paraId="1A38BC23" w14:textId="0062002A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20</w:t>
            </w:r>
          </w:p>
        </w:tc>
        <w:tc>
          <w:tcPr>
            <w:tcW w:w="1311" w:type="dxa"/>
          </w:tcPr>
          <w:p w14:paraId="0D9641B7" w14:textId="683F94C8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91</w:t>
            </w:r>
          </w:p>
        </w:tc>
        <w:tc>
          <w:tcPr>
            <w:tcW w:w="1312" w:type="dxa"/>
          </w:tcPr>
          <w:p w14:paraId="5863C965" w14:textId="0CEC4216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833F17" w:rsidRPr="00833F17" w14:paraId="451869BD" w14:textId="77777777" w:rsidTr="00F744A8">
        <w:tc>
          <w:tcPr>
            <w:tcW w:w="3681" w:type="dxa"/>
          </w:tcPr>
          <w:p w14:paraId="24187417" w14:textId="77777777" w:rsidR="00BE41F7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00 mmHg </w:t>
            </w:r>
          </w:p>
        </w:tc>
        <w:tc>
          <w:tcPr>
            <w:tcW w:w="1311" w:type="dxa"/>
          </w:tcPr>
          <w:p w14:paraId="592A560B" w14:textId="1FAC0626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04</w:t>
            </w:r>
          </w:p>
        </w:tc>
        <w:tc>
          <w:tcPr>
            <w:tcW w:w="1311" w:type="dxa"/>
          </w:tcPr>
          <w:p w14:paraId="4833CCF8" w14:textId="057974DD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836</w:t>
            </w:r>
          </w:p>
        </w:tc>
        <w:tc>
          <w:tcPr>
            <w:tcW w:w="1311" w:type="dxa"/>
          </w:tcPr>
          <w:p w14:paraId="064B324B" w14:textId="4D0E31E8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78</w:t>
            </w:r>
          </w:p>
        </w:tc>
        <w:tc>
          <w:tcPr>
            <w:tcW w:w="1312" w:type="dxa"/>
          </w:tcPr>
          <w:p w14:paraId="0DD525D1" w14:textId="1485688F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833F17" w:rsidRPr="00833F17" w14:paraId="223A6E34" w14:textId="77777777" w:rsidTr="00F744A8">
        <w:tc>
          <w:tcPr>
            <w:tcW w:w="3681" w:type="dxa"/>
          </w:tcPr>
          <w:p w14:paraId="549D54F2" w14:textId="77777777" w:rsidR="00BE41F7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20 mmHg </w:t>
            </w:r>
          </w:p>
        </w:tc>
        <w:tc>
          <w:tcPr>
            <w:tcW w:w="1311" w:type="dxa"/>
          </w:tcPr>
          <w:p w14:paraId="32D0A739" w14:textId="3C906E02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832</w:t>
            </w:r>
          </w:p>
        </w:tc>
        <w:tc>
          <w:tcPr>
            <w:tcW w:w="1311" w:type="dxa"/>
          </w:tcPr>
          <w:p w14:paraId="09AC1159" w14:textId="224F422E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716</w:t>
            </w:r>
          </w:p>
        </w:tc>
        <w:tc>
          <w:tcPr>
            <w:tcW w:w="1311" w:type="dxa"/>
          </w:tcPr>
          <w:p w14:paraId="29223C6E" w14:textId="0C974306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68</w:t>
            </w:r>
          </w:p>
        </w:tc>
        <w:tc>
          <w:tcPr>
            <w:tcW w:w="1312" w:type="dxa"/>
          </w:tcPr>
          <w:p w14:paraId="21750B2C" w14:textId="0388065C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17</w:t>
            </w:r>
          </w:p>
        </w:tc>
      </w:tr>
      <w:tr w:rsidR="00833F17" w:rsidRPr="00833F17" w14:paraId="6CFC3784" w14:textId="77777777" w:rsidTr="00F744A8">
        <w:tc>
          <w:tcPr>
            <w:tcW w:w="3681" w:type="dxa"/>
          </w:tcPr>
          <w:p w14:paraId="36A284DA" w14:textId="77777777" w:rsidR="00BE41F7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50 mmHg </w:t>
            </w:r>
          </w:p>
        </w:tc>
        <w:tc>
          <w:tcPr>
            <w:tcW w:w="1311" w:type="dxa"/>
          </w:tcPr>
          <w:p w14:paraId="13CF6F5F" w14:textId="0B68EE26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769</w:t>
            </w:r>
          </w:p>
        </w:tc>
        <w:tc>
          <w:tcPr>
            <w:tcW w:w="1311" w:type="dxa"/>
          </w:tcPr>
          <w:p w14:paraId="17F050A1" w14:textId="2AD1AB59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1311" w:type="dxa"/>
          </w:tcPr>
          <w:p w14:paraId="7951DE0B" w14:textId="523C8332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69</w:t>
            </w:r>
          </w:p>
        </w:tc>
        <w:tc>
          <w:tcPr>
            <w:tcW w:w="1312" w:type="dxa"/>
          </w:tcPr>
          <w:p w14:paraId="54C0369E" w14:textId="71BACB08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26</w:t>
            </w:r>
          </w:p>
        </w:tc>
      </w:tr>
      <w:tr w:rsidR="00833F17" w:rsidRPr="00833F17" w14:paraId="006E0FA2" w14:textId="77777777" w:rsidTr="00F744A8">
        <w:tc>
          <w:tcPr>
            <w:tcW w:w="3681" w:type="dxa"/>
          </w:tcPr>
          <w:p w14:paraId="22EAC747" w14:textId="77777777" w:rsidR="00895B83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eastAsia="Times New Roman" w:cstheme="minorHAnsi"/>
                <w:sz w:val="20"/>
                <w:szCs w:val="20"/>
              </w:rPr>
              <w:t>Maximum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23EBC03E" w14:textId="33486E70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97</w:t>
            </w:r>
          </w:p>
        </w:tc>
        <w:tc>
          <w:tcPr>
            <w:tcW w:w="1311" w:type="dxa"/>
          </w:tcPr>
          <w:p w14:paraId="263ACF03" w14:textId="27B7FF3A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95</w:t>
            </w:r>
          </w:p>
        </w:tc>
        <w:tc>
          <w:tcPr>
            <w:tcW w:w="1311" w:type="dxa"/>
          </w:tcPr>
          <w:p w14:paraId="39245A51" w14:textId="6C4A548A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99</w:t>
            </w:r>
          </w:p>
        </w:tc>
        <w:tc>
          <w:tcPr>
            <w:tcW w:w="1312" w:type="dxa"/>
          </w:tcPr>
          <w:p w14:paraId="42A9A00E" w14:textId="04C40A72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833F17" w:rsidRPr="00833F17" w14:paraId="32A80C84" w14:textId="77777777" w:rsidTr="00F744A8">
        <w:tc>
          <w:tcPr>
            <w:tcW w:w="3681" w:type="dxa"/>
          </w:tcPr>
          <w:p w14:paraId="195A6576" w14:textId="77777777" w:rsidR="00BE41F7" w:rsidRPr="00833F17" w:rsidRDefault="00895B83" w:rsidP="00895B83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>Mean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</w:tcPr>
          <w:p w14:paraId="3BF32EC5" w14:textId="51856CE9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69</w:t>
            </w:r>
          </w:p>
        </w:tc>
        <w:tc>
          <w:tcPr>
            <w:tcW w:w="1311" w:type="dxa"/>
          </w:tcPr>
          <w:p w14:paraId="7B5604CE" w14:textId="2B42CD5F" w:rsidR="00895B83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43</w:t>
            </w:r>
          </w:p>
        </w:tc>
        <w:tc>
          <w:tcPr>
            <w:tcW w:w="1311" w:type="dxa"/>
          </w:tcPr>
          <w:p w14:paraId="2E035510" w14:textId="349F85C4" w:rsidR="00BE41F7" w:rsidRPr="00833F17" w:rsidRDefault="00895B83" w:rsidP="00895B83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996</w:t>
            </w:r>
          </w:p>
        </w:tc>
        <w:tc>
          <w:tcPr>
            <w:tcW w:w="1312" w:type="dxa"/>
          </w:tcPr>
          <w:p w14:paraId="50E314F6" w14:textId="0D3AB178" w:rsidR="00895B83" w:rsidRPr="00833F17" w:rsidRDefault="00895B83" w:rsidP="00895B8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</w:t>
            </w:r>
            <w:r w:rsidR="0002731A" w:rsidRPr="00833F17">
              <w:rPr>
                <w:rFonts w:cstheme="minorHAnsi"/>
                <w:sz w:val="20"/>
                <w:szCs w:val="20"/>
              </w:rPr>
              <w:t>.</w:t>
            </w:r>
            <w:r w:rsidRPr="00833F17">
              <w:rPr>
                <w:rFonts w:cstheme="minorHAnsi"/>
                <w:sz w:val="20"/>
                <w:szCs w:val="20"/>
              </w:rPr>
              <w:t>026</w:t>
            </w:r>
          </w:p>
        </w:tc>
      </w:tr>
    </w:tbl>
    <w:p w14:paraId="73F4F40C" w14:textId="33F2CA27" w:rsidR="00895B83" w:rsidRPr="00833F17" w:rsidRDefault="00895B83" w:rsidP="00895B83">
      <w:pPr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Integrals after 14 days; 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paO</w:t>
      </w:r>
      <w:r w:rsidR="008365F1" w:rsidRPr="00833F17">
        <w:rPr>
          <w:rFonts w:ascii="Calibri" w:eastAsia="Times New Roman" w:hAnsi="Calibri" w:cs="Calibri"/>
          <w:sz w:val="20"/>
          <w:szCs w:val="24"/>
        </w:rPr>
        <w:softHyphen/>
      </w:r>
      <w:r w:rsidR="008365F1"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: arterial partial pressure of oxygen</w:t>
      </w:r>
      <w:r w:rsidRPr="00833F17">
        <w:rPr>
          <w:rFonts w:ascii="Calibri" w:eastAsia="Times New Roman" w:hAnsi="Calibri" w:cs="Calibri"/>
          <w:sz w:val="20"/>
          <w:szCs w:val="24"/>
        </w:rPr>
        <w:t>, CI: 95% confidence intervals.</w:t>
      </w:r>
      <w:r w:rsidR="00AB51D0" w:rsidRPr="00833F17">
        <w:rPr>
          <w:rFonts w:ascii="Calibri" w:eastAsia="Times New Roman" w:hAnsi="Calibri" w:cs="Calibri"/>
          <w:sz w:val="20"/>
          <w:szCs w:val="24"/>
        </w:rPr>
        <w:t xml:space="preserve"> Separate logistic-regression model for each oxygenation parameter adjusted for age, Hunt&amp;Hess, sex, and duration of mechanical ventilation.</w:t>
      </w:r>
    </w:p>
    <w:p w14:paraId="639F63C3" w14:textId="77777777" w:rsidR="00637B43" w:rsidRPr="00833F17" w:rsidRDefault="00637B43" w:rsidP="00637B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09C7B0" w14:textId="77777777" w:rsidR="002A1E44" w:rsidRPr="00833F17" w:rsidRDefault="002A1E44" w:rsidP="002A1E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27D508" w14:textId="652D8AD8" w:rsidR="00F01E31" w:rsidRPr="00833F17" w:rsidRDefault="00F01E31" w:rsidP="00F01E31">
      <w:pPr>
        <w:rPr>
          <w:b/>
          <w:bCs/>
        </w:rPr>
      </w:pPr>
      <w:r w:rsidRPr="00833F17">
        <w:rPr>
          <w:b/>
          <w:bCs/>
        </w:rPr>
        <w:t>Table S</w:t>
      </w:r>
      <w:r w:rsidR="005F188A" w:rsidRPr="00833F17">
        <w:rPr>
          <w:b/>
          <w:bCs/>
        </w:rPr>
        <w:t>8</w:t>
      </w:r>
      <w:r w:rsidRPr="00833F17">
        <w:rPr>
          <w:b/>
          <w:bCs/>
        </w:rPr>
        <w:t>: Multivariable analysis – delayed cerebral ischemia</w:t>
      </w:r>
    </w:p>
    <w:tbl>
      <w:tblPr>
        <w:tblStyle w:val="Tabellenraster3"/>
        <w:tblW w:w="8926" w:type="dxa"/>
        <w:tblLook w:val="04A0" w:firstRow="1" w:lastRow="0" w:firstColumn="1" w:lastColumn="0" w:noHBand="0" w:noVBand="1"/>
      </w:tblPr>
      <w:tblGrid>
        <w:gridCol w:w="3681"/>
        <w:gridCol w:w="1311"/>
        <w:gridCol w:w="1311"/>
        <w:gridCol w:w="1311"/>
        <w:gridCol w:w="1312"/>
      </w:tblGrid>
      <w:tr w:rsidR="00833F17" w:rsidRPr="00833F17" w14:paraId="015054C0" w14:textId="77777777" w:rsidTr="00F744A8">
        <w:tc>
          <w:tcPr>
            <w:tcW w:w="3681" w:type="dxa"/>
          </w:tcPr>
          <w:p w14:paraId="1F248F3E" w14:textId="77777777" w:rsidR="00BE41F7" w:rsidRPr="00833F17" w:rsidRDefault="00F01E31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11" w:type="dxa"/>
          </w:tcPr>
          <w:p w14:paraId="5897F066" w14:textId="78FCF604" w:rsidR="00BE41F7" w:rsidRPr="00833F17" w:rsidRDefault="00F01E31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dds</w:t>
            </w:r>
            <w:r w:rsidR="000B34F1"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311" w:type="dxa"/>
          </w:tcPr>
          <w:p w14:paraId="57EE5FB5" w14:textId="77777777" w:rsidR="00F01E31" w:rsidRPr="00833F17" w:rsidRDefault="00F01E31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>lower</w:t>
            </w:r>
            <w:proofErr w:type="spellEnd"/>
            <w:r w:rsidRPr="00833F1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311" w:type="dxa"/>
          </w:tcPr>
          <w:p w14:paraId="6EDA76BF" w14:textId="77777777" w:rsidR="00BE41F7" w:rsidRPr="00833F17" w:rsidRDefault="00F01E31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312" w:type="dxa"/>
          </w:tcPr>
          <w:p w14:paraId="4E0A6EFA" w14:textId="77777777" w:rsidR="00F01E31" w:rsidRPr="00833F17" w:rsidRDefault="00F01E31" w:rsidP="00F744A8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3F1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33F17" w:rsidRPr="00833F17" w14:paraId="46EE7684" w14:textId="77777777" w:rsidTr="00F744A8">
        <w:tc>
          <w:tcPr>
            <w:tcW w:w="3681" w:type="dxa"/>
          </w:tcPr>
          <w:p w14:paraId="01CFFAC2" w14:textId="77777777" w:rsidR="00BE41F7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80 mmHg </w:t>
            </w:r>
          </w:p>
        </w:tc>
        <w:tc>
          <w:tcPr>
            <w:tcW w:w="1311" w:type="dxa"/>
          </w:tcPr>
          <w:p w14:paraId="22D39003" w14:textId="5B5B990D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311" w:type="dxa"/>
          </w:tcPr>
          <w:p w14:paraId="29489686" w14:textId="25A1AC5B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1311" w:type="dxa"/>
          </w:tcPr>
          <w:p w14:paraId="60C34C2F" w14:textId="197976E6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18</w:t>
            </w:r>
          </w:p>
        </w:tc>
        <w:tc>
          <w:tcPr>
            <w:tcW w:w="1312" w:type="dxa"/>
          </w:tcPr>
          <w:p w14:paraId="3F4EA3CB" w14:textId="3552C3F2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93</w:t>
            </w:r>
          </w:p>
        </w:tc>
      </w:tr>
      <w:tr w:rsidR="00833F17" w:rsidRPr="00833F17" w14:paraId="2EB44662" w14:textId="77777777" w:rsidTr="00F744A8">
        <w:tc>
          <w:tcPr>
            <w:tcW w:w="3681" w:type="dxa"/>
          </w:tcPr>
          <w:p w14:paraId="454582A4" w14:textId="77777777" w:rsidR="00BE41F7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00 mmHg </w:t>
            </w:r>
          </w:p>
        </w:tc>
        <w:tc>
          <w:tcPr>
            <w:tcW w:w="1311" w:type="dxa"/>
          </w:tcPr>
          <w:p w14:paraId="16B19B82" w14:textId="39B1D3C3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311" w:type="dxa"/>
          </w:tcPr>
          <w:p w14:paraId="36A77A1B" w14:textId="3A0B3F30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74</w:t>
            </w:r>
          </w:p>
        </w:tc>
        <w:tc>
          <w:tcPr>
            <w:tcW w:w="1311" w:type="dxa"/>
          </w:tcPr>
          <w:p w14:paraId="52043A45" w14:textId="48DDD38E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21</w:t>
            </w:r>
          </w:p>
        </w:tc>
        <w:tc>
          <w:tcPr>
            <w:tcW w:w="1312" w:type="dxa"/>
          </w:tcPr>
          <w:p w14:paraId="073C4874" w14:textId="71043C20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822</w:t>
            </w:r>
          </w:p>
        </w:tc>
      </w:tr>
      <w:tr w:rsidR="00833F17" w:rsidRPr="00833F17" w14:paraId="590F3EBF" w14:textId="77777777" w:rsidTr="00F744A8">
        <w:tc>
          <w:tcPr>
            <w:tcW w:w="3681" w:type="dxa"/>
          </w:tcPr>
          <w:p w14:paraId="54FCF8F0" w14:textId="77777777" w:rsidR="00BE41F7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20 mmHg </w:t>
            </w:r>
          </w:p>
        </w:tc>
        <w:tc>
          <w:tcPr>
            <w:tcW w:w="1311" w:type="dxa"/>
          </w:tcPr>
          <w:p w14:paraId="07E6F924" w14:textId="35E8B75A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1311" w:type="dxa"/>
          </w:tcPr>
          <w:p w14:paraId="42F08769" w14:textId="09715920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1311" w:type="dxa"/>
          </w:tcPr>
          <w:p w14:paraId="20879CDD" w14:textId="0889A02A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25</w:t>
            </w:r>
          </w:p>
        </w:tc>
        <w:tc>
          <w:tcPr>
            <w:tcW w:w="1312" w:type="dxa"/>
          </w:tcPr>
          <w:p w14:paraId="0D999C56" w14:textId="72F77833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866</w:t>
            </w:r>
          </w:p>
        </w:tc>
      </w:tr>
      <w:tr w:rsidR="00833F17" w:rsidRPr="00833F17" w14:paraId="12D803C6" w14:textId="77777777" w:rsidTr="00F744A8">
        <w:tc>
          <w:tcPr>
            <w:tcW w:w="3681" w:type="dxa"/>
          </w:tcPr>
          <w:p w14:paraId="38E7055F" w14:textId="77777777" w:rsidR="00BE41F7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Integral above 150 mmHg </w:t>
            </w:r>
          </w:p>
        </w:tc>
        <w:tc>
          <w:tcPr>
            <w:tcW w:w="1311" w:type="dxa"/>
          </w:tcPr>
          <w:p w14:paraId="11C5DB24" w14:textId="7D5F37B8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311" w:type="dxa"/>
          </w:tcPr>
          <w:p w14:paraId="6E74AE72" w14:textId="449641B0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311" w:type="dxa"/>
          </w:tcPr>
          <w:p w14:paraId="0D55385D" w14:textId="11C8029D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32</w:t>
            </w:r>
          </w:p>
        </w:tc>
        <w:tc>
          <w:tcPr>
            <w:tcW w:w="1312" w:type="dxa"/>
          </w:tcPr>
          <w:p w14:paraId="195FFF76" w14:textId="786E5478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859</w:t>
            </w:r>
          </w:p>
        </w:tc>
      </w:tr>
      <w:tr w:rsidR="00833F17" w:rsidRPr="00833F17" w14:paraId="55474AAB" w14:textId="77777777" w:rsidTr="00F744A8">
        <w:tc>
          <w:tcPr>
            <w:tcW w:w="3681" w:type="dxa"/>
          </w:tcPr>
          <w:p w14:paraId="0415755C" w14:textId="77777777" w:rsidR="0031087B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eastAsia="Times New Roman" w:cstheme="minorHAnsi"/>
                <w:sz w:val="20"/>
                <w:szCs w:val="20"/>
              </w:rPr>
              <w:t>Maximum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46440743" w14:textId="3DD9A0DA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1311" w:type="dxa"/>
          </w:tcPr>
          <w:p w14:paraId="3AD78210" w14:textId="5911A7E5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311" w:type="dxa"/>
          </w:tcPr>
          <w:p w14:paraId="78A568CA" w14:textId="0DAB0C35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1.003</w:t>
            </w:r>
          </w:p>
        </w:tc>
        <w:tc>
          <w:tcPr>
            <w:tcW w:w="1312" w:type="dxa"/>
          </w:tcPr>
          <w:p w14:paraId="7CB20A6F" w14:textId="7B7BDCD5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157</w:t>
            </w:r>
          </w:p>
        </w:tc>
      </w:tr>
      <w:tr w:rsidR="00833F17" w:rsidRPr="00833F17" w14:paraId="38EE82C3" w14:textId="77777777" w:rsidTr="00F744A8">
        <w:tc>
          <w:tcPr>
            <w:tcW w:w="3681" w:type="dxa"/>
          </w:tcPr>
          <w:p w14:paraId="2B087630" w14:textId="77777777" w:rsidR="00BE41F7" w:rsidRPr="00833F17" w:rsidRDefault="0031087B" w:rsidP="0031087B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eastAsia="Times New Roman" w:cstheme="minorHAnsi"/>
                <w:sz w:val="20"/>
                <w:szCs w:val="20"/>
                <w:lang w:val="en-US"/>
              </w:rPr>
              <w:t>Mean paO</w:t>
            </w:r>
            <w:r w:rsidRPr="00833F17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</w:tcPr>
          <w:p w14:paraId="7EAAD0C5" w14:textId="2D98112C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03</w:t>
            </w:r>
          </w:p>
        </w:tc>
        <w:tc>
          <w:tcPr>
            <w:tcW w:w="1311" w:type="dxa"/>
          </w:tcPr>
          <w:p w14:paraId="7A1824C0" w14:textId="1242C9DB" w:rsidR="0031087B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311" w:type="dxa"/>
          </w:tcPr>
          <w:p w14:paraId="0B46DE74" w14:textId="595DDF1A" w:rsidR="00BE41F7" w:rsidRPr="00833F17" w:rsidRDefault="0031087B" w:rsidP="0031087B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33F17">
              <w:rPr>
                <w:rFonts w:cstheme="minorHAnsi"/>
                <w:sz w:val="20"/>
                <w:szCs w:val="20"/>
              </w:rPr>
              <w:t>1.019</w:t>
            </w:r>
          </w:p>
        </w:tc>
        <w:tc>
          <w:tcPr>
            <w:tcW w:w="1312" w:type="dxa"/>
          </w:tcPr>
          <w:p w14:paraId="38D0AFA1" w14:textId="48B57B79" w:rsidR="0031087B" w:rsidRPr="00833F17" w:rsidRDefault="0031087B" w:rsidP="00310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3F17">
              <w:rPr>
                <w:rFonts w:cstheme="minorHAnsi"/>
                <w:sz w:val="20"/>
                <w:szCs w:val="20"/>
              </w:rPr>
              <w:t>0.703</w:t>
            </w:r>
          </w:p>
        </w:tc>
      </w:tr>
    </w:tbl>
    <w:p w14:paraId="4088DDBC" w14:textId="59537E5E" w:rsidR="00FB6C9B" w:rsidRPr="00833F17" w:rsidRDefault="00F01E31">
      <w:pPr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Integrals after 14 days; 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paO</w:t>
      </w:r>
      <w:r w:rsidR="008365F1" w:rsidRPr="00833F17">
        <w:rPr>
          <w:rFonts w:ascii="Calibri" w:eastAsia="Times New Roman" w:hAnsi="Calibri" w:cs="Calibri"/>
          <w:sz w:val="20"/>
          <w:szCs w:val="24"/>
        </w:rPr>
        <w:softHyphen/>
      </w:r>
      <w:r w:rsidR="008365F1"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="008365F1" w:rsidRPr="00833F17">
        <w:rPr>
          <w:rFonts w:ascii="Calibri" w:eastAsia="Times New Roman" w:hAnsi="Calibri" w:cs="Calibri"/>
          <w:sz w:val="20"/>
          <w:szCs w:val="24"/>
        </w:rPr>
        <w:t>: arterial partial pressure of oxygen</w:t>
      </w:r>
      <w:r w:rsidRPr="00833F17">
        <w:rPr>
          <w:rFonts w:ascii="Calibri" w:eastAsia="Times New Roman" w:hAnsi="Calibri" w:cs="Calibri"/>
          <w:sz w:val="20"/>
          <w:szCs w:val="24"/>
        </w:rPr>
        <w:t>, CI: 95% confidence intervals.</w:t>
      </w:r>
      <w:r w:rsidR="00AB51D0" w:rsidRPr="00833F17">
        <w:rPr>
          <w:rFonts w:ascii="Calibri" w:eastAsia="Times New Roman" w:hAnsi="Calibri" w:cs="Calibri"/>
          <w:sz w:val="20"/>
          <w:szCs w:val="24"/>
        </w:rPr>
        <w:t xml:space="preserve"> Separate logistic-regression model for each oxygenation parameter adjusted for age, Hunt&amp;Hess, sex, and duration of mechanical ventilation</w:t>
      </w:r>
      <w:r w:rsidR="00DD1936" w:rsidRPr="00833F17">
        <w:rPr>
          <w:rFonts w:ascii="Calibri" w:eastAsia="Times New Roman" w:hAnsi="Calibri" w:cs="Calibri"/>
          <w:sz w:val="20"/>
          <w:szCs w:val="24"/>
        </w:rPr>
        <w:t>.</w:t>
      </w:r>
    </w:p>
    <w:p w14:paraId="00223D2E" w14:textId="3C197994" w:rsidR="00F02524" w:rsidRPr="00833F17" w:rsidRDefault="00F02524" w:rsidP="00DC5CF0">
      <w:pPr>
        <w:rPr>
          <w:b/>
          <w:bCs/>
        </w:rPr>
      </w:pPr>
      <w:r w:rsidRPr="00833F17">
        <w:rPr>
          <w:b/>
          <w:bCs/>
        </w:rPr>
        <w:lastRenderedPageBreak/>
        <w:t>Table S</w:t>
      </w:r>
      <w:r w:rsidR="005F188A" w:rsidRPr="00833F17">
        <w:rPr>
          <w:b/>
          <w:bCs/>
        </w:rPr>
        <w:t>9</w:t>
      </w:r>
      <w:r w:rsidRPr="00833F17">
        <w:rPr>
          <w:b/>
          <w:bCs/>
        </w:rPr>
        <w:t xml:space="preserve">: </w:t>
      </w:r>
      <w:r w:rsidR="00015F1C" w:rsidRPr="00833F17">
        <w:rPr>
          <w:b/>
          <w:bCs/>
        </w:rPr>
        <w:t>Time-weighted mean i</w:t>
      </w:r>
      <w:r w:rsidRPr="00833F17">
        <w:rPr>
          <w:b/>
          <w:bCs/>
        </w:rPr>
        <w:t>nspiratory fraction of oxygen</w:t>
      </w:r>
      <w:r w:rsidR="00015F1C" w:rsidRPr="00833F17">
        <w:rPr>
          <w:b/>
          <w:bCs/>
        </w:rPr>
        <w:t xml:space="preserve"> after 14 day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3"/>
        <w:gridCol w:w="1974"/>
        <w:gridCol w:w="1975"/>
        <w:gridCol w:w="1975"/>
        <w:gridCol w:w="1975"/>
      </w:tblGrid>
      <w:tr w:rsidR="00833F17" w:rsidRPr="00833F17" w14:paraId="47F47F2E" w14:textId="77777777" w:rsidTr="00BD6E29">
        <w:tc>
          <w:tcPr>
            <w:tcW w:w="1163" w:type="dxa"/>
          </w:tcPr>
          <w:p w14:paraId="356424A5" w14:textId="04B26DCA" w:rsidR="00454111" w:rsidRPr="00833F17" w:rsidRDefault="00BD6E29" w:rsidP="00DC5CF0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Parameter</w:t>
            </w:r>
          </w:p>
        </w:tc>
        <w:tc>
          <w:tcPr>
            <w:tcW w:w="1974" w:type="dxa"/>
          </w:tcPr>
          <w:p w14:paraId="5DDE98CB" w14:textId="253089F2" w:rsidR="00454111" w:rsidRPr="00833F17" w:rsidRDefault="00645801" w:rsidP="00DC5CF0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1 (62-78 mmHg)</w:t>
            </w:r>
          </w:p>
        </w:tc>
        <w:tc>
          <w:tcPr>
            <w:tcW w:w="1975" w:type="dxa"/>
          </w:tcPr>
          <w:p w14:paraId="3F988F32" w14:textId="1725DE1E" w:rsidR="00454111" w:rsidRPr="00833F17" w:rsidRDefault="00BD6E29" w:rsidP="00DC5CF0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2 (78-85 mmHg)</w:t>
            </w:r>
          </w:p>
        </w:tc>
        <w:tc>
          <w:tcPr>
            <w:tcW w:w="1975" w:type="dxa"/>
          </w:tcPr>
          <w:p w14:paraId="5ABA36C5" w14:textId="414CD28D" w:rsidR="00454111" w:rsidRPr="00833F17" w:rsidRDefault="00BD6E29" w:rsidP="00DC5CF0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3 (85-93 mmHg)</w:t>
            </w:r>
          </w:p>
        </w:tc>
        <w:tc>
          <w:tcPr>
            <w:tcW w:w="1975" w:type="dxa"/>
          </w:tcPr>
          <w:p w14:paraId="34D419F4" w14:textId="6C7518AA" w:rsidR="00454111" w:rsidRPr="00833F17" w:rsidRDefault="00BD6E29" w:rsidP="00DC5CF0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4 (93-228 mmHg)</w:t>
            </w:r>
          </w:p>
        </w:tc>
      </w:tr>
      <w:tr w:rsidR="00833F17" w:rsidRPr="00833F17" w14:paraId="2CDB6AA4" w14:textId="77777777" w:rsidTr="00BD6E29">
        <w:tc>
          <w:tcPr>
            <w:tcW w:w="1163" w:type="dxa"/>
          </w:tcPr>
          <w:p w14:paraId="09BFE3E0" w14:textId="51C89DB7" w:rsidR="00454111" w:rsidRPr="00833F17" w:rsidRDefault="00792A9A" w:rsidP="00DC5CF0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FiO</w:t>
            </w:r>
            <w:r w:rsidRPr="00833F17">
              <w:rPr>
                <w:rFonts w:cstheme="minorHAnsi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974" w:type="dxa"/>
          </w:tcPr>
          <w:p w14:paraId="2195CBE3" w14:textId="5F87A022" w:rsidR="00454111" w:rsidRPr="00833F17" w:rsidRDefault="00792A9A" w:rsidP="00DC5CF0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38 ± 0.15</w:t>
            </w:r>
          </w:p>
        </w:tc>
        <w:tc>
          <w:tcPr>
            <w:tcW w:w="1975" w:type="dxa"/>
          </w:tcPr>
          <w:p w14:paraId="0ABB9032" w14:textId="7D48AF9D" w:rsidR="00454111" w:rsidRPr="00833F17" w:rsidRDefault="00792A9A" w:rsidP="00DC5CF0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34 ± 0.13</w:t>
            </w:r>
          </w:p>
        </w:tc>
        <w:tc>
          <w:tcPr>
            <w:tcW w:w="1975" w:type="dxa"/>
          </w:tcPr>
          <w:p w14:paraId="589781A3" w14:textId="11194080" w:rsidR="00454111" w:rsidRPr="00833F17" w:rsidRDefault="00792A9A" w:rsidP="00DC5CF0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33 ± 0.11</w:t>
            </w:r>
          </w:p>
        </w:tc>
        <w:tc>
          <w:tcPr>
            <w:tcW w:w="1975" w:type="dxa"/>
          </w:tcPr>
          <w:p w14:paraId="47554240" w14:textId="0C649792" w:rsidR="00454111" w:rsidRPr="00833F17" w:rsidRDefault="00792A9A" w:rsidP="00DC5CF0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35 ± 0.13</w:t>
            </w:r>
          </w:p>
        </w:tc>
      </w:tr>
    </w:tbl>
    <w:p w14:paraId="43D927C5" w14:textId="74A976FE" w:rsidR="00BD6E29" w:rsidRPr="00833F17" w:rsidRDefault="00FE089D" w:rsidP="0024127C">
      <w:pPr>
        <w:spacing w:before="120"/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>FiO</w:t>
      </w:r>
      <w:r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Pr="00833F17">
        <w:rPr>
          <w:rFonts w:ascii="Calibri" w:eastAsia="Times New Roman" w:hAnsi="Calibri" w:cs="Calibri"/>
          <w:sz w:val="20"/>
          <w:szCs w:val="24"/>
        </w:rPr>
        <w:t>: inspiratory fraction of oxygen; Q1 to Q4 refer</w:t>
      </w:r>
      <w:r w:rsidR="00DD2007" w:rsidRPr="00833F17">
        <w:rPr>
          <w:rFonts w:ascii="Calibri" w:eastAsia="Times New Roman" w:hAnsi="Calibri" w:cs="Calibri"/>
          <w:sz w:val="20"/>
          <w:szCs w:val="24"/>
        </w:rPr>
        <w:t xml:space="preserve"> </w:t>
      </w:r>
      <w:r w:rsidR="00CB0379" w:rsidRPr="00833F17">
        <w:rPr>
          <w:rFonts w:ascii="Calibri" w:eastAsia="Times New Roman" w:hAnsi="Calibri" w:cs="Calibri"/>
          <w:sz w:val="20"/>
          <w:szCs w:val="24"/>
        </w:rPr>
        <w:t xml:space="preserve">the quartiles obtained by </w:t>
      </w:r>
      <w:r w:rsidR="00DD2007" w:rsidRPr="00833F17">
        <w:rPr>
          <w:rFonts w:ascii="Calibri" w:eastAsia="Times New Roman" w:hAnsi="Calibri" w:cs="Calibri"/>
          <w:sz w:val="20"/>
          <w:szCs w:val="24"/>
        </w:rPr>
        <w:t>categorization according to time-weighted mean arterial oxygen partial pressure after 14 day</w:t>
      </w:r>
      <w:r w:rsidR="00B8428E" w:rsidRPr="00833F17">
        <w:rPr>
          <w:rFonts w:ascii="Calibri" w:eastAsia="Times New Roman" w:hAnsi="Calibri" w:cs="Calibri"/>
          <w:sz w:val="20"/>
          <w:szCs w:val="24"/>
        </w:rPr>
        <w:t>s; data are given as mean ± standard deviation.</w:t>
      </w:r>
    </w:p>
    <w:p w14:paraId="4DD90B48" w14:textId="63F3ECAA" w:rsidR="009E663C" w:rsidRPr="00833F17" w:rsidRDefault="00F872E6" w:rsidP="00DC5CF0">
      <w:pPr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No difference was found by </w:t>
      </w:r>
      <w:r w:rsidR="00C5413F" w:rsidRPr="00833F17">
        <w:rPr>
          <w:rFonts w:ascii="Calibri" w:eastAsia="Times New Roman" w:hAnsi="Calibri" w:cs="Calibri"/>
          <w:sz w:val="20"/>
          <w:szCs w:val="24"/>
        </w:rPr>
        <w:t>Analysis of Variance (ANOVA)</w:t>
      </w:r>
      <w:r w:rsidRPr="00833F17">
        <w:rPr>
          <w:rFonts w:ascii="Calibri" w:eastAsia="Times New Roman" w:hAnsi="Calibri" w:cs="Calibri"/>
          <w:sz w:val="20"/>
          <w:szCs w:val="24"/>
        </w:rPr>
        <w:t>, p=0.131</w:t>
      </w:r>
      <w:r w:rsidR="00DB1152" w:rsidRPr="00833F17">
        <w:rPr>
          <w:rFonts w:ascii="Calibri" w:eastAsia="Times New Roman" w:hAnsi="Calibri" w:cs="Calibri"/>
          <w:sz w:val="20"/>
          <w:szCs w:val="24"/>
        </w:rPr>
        <w:t xml:space="preserve">. Post-Hoc </w:t>
      </w:r>
      <w:r w:rsidR="0024127C" w:rsidRPr="00833F17">
        <w:rPr>
          <w:rFonts w:ascii="Calibri" w:eastAsia="Times New Roman" w:hAnsi="Calibri" w:cs="Calibri"/>
          <w:sz w:val="20"/>
          <w:szCs w:val="24"/>
        </w:rPr>
        <w:t>t</w:t>
      </w:r>
      <w:r w:rsidR="00DB1152" w:rsidRPr="00833F17">
        <w:rPr>
          <w:rFonts w:ascii="Calibri" w:eastAsia="Times New Roman" w:hAnsi="Calibri" w:cs="Calibri"/>
          <w:sz w:val="20"/>
          <w:szCs w:val="24"/>
        </w:rPr>
        <w:t>est</w:t>
      </w:r>
      <w:r w:rsidR="0024127C" w:rsidRPr="00833F17">
        <w:rPr>
          <w:rFonts w:ascii="Calibri" w:eastAsia="Times New Roman" w:hAnsi="Calibri" w:cs="Calibri"/>
          <w:sz w:val="20"/>
          <w:szCs w:val="24"/>
        </w:rPr>
        <w:t>s for multiple comparisons with Bonferroni correction</w:t>
      </w:r>
      <w:r w:rsidR="00DB1152" w:rsidRPr="00833F17">
        <w:rPr>
          <w:rFonts w:ascii="Calibri" w:eastAsia="Times New Roman" w:hAnsi="Calibri" w:cs="Calibri"/>
          <w:sz w:val="20"/>
          <w:szCs w:val="24"/>
        </w:rPr>
        <w:t xml:space="preserve"> showed no statistically significant difference </w:t>
      </w:r>
      <w:r w:rsidR="0024127C" w:rsidRPr="00833F17">
        <w:rPr>
          <w:rFonts w:ascii="Calibri" w:eastAsia="Times New Roman" w:hAnsi="Calibri" w:cs="Calibri"/>
          <w:sz w:val="20"/>
          <w:szCs w:val="24"/>
        </w:rPr>
        <w:t>between groups.</w:t>
      </w:r>
    </w:p>
    <w:p w14:paraId="4ECED56B" w14:textId="77777777" w:rsidR="00DC5CF0" w:rsidRPr="00833F17" w:rsidRDefault="00DC5CF0" w:rsidP="00DC5CF0">
      <w:pPr>
        <w:rPr>
          <w:rFonts w:cstheme="minorHAnsi"/>
          <w:szCs w:val="20"/>
        </w:rPr>
      </w:pPr>
    </w:p>
    <w:p w14:paraId="3B82FCC4" w14:textId="7C8D4E0F" w:rsidR="005A639B" w:rsidRPr="00833F17" w:rsidRDefault="005A639B" w:rsidP="00DC5CF0">
      <w:pPr>
        <w:rPr>
          <w:rFonts w:cstheme="minorHAnsi"/>
          <w:b/>
          <w:bCs/>
          <w:szCs w:val="20"/>
        </w:rPr>
      </w:pPr>
      <w:r w:rsidRPr="00833F17">
        <w:rPr>
          <w:rFonts w:cstheme="minorHAnsi"/>
          <w:b/>
          <w:bCs/>
          <w:szCs w:val="20"/>
        </w:rPr>
        <w:t>Table S</w:t>
      </w:r>
      <w:r w:rsidR="005F188A" w:rsidRPr="00833F17">
        <w:rPr>
          <w:rFonts w:cstheme="minorHAnsi"/>
          <w:b/>
          <w:bCs/>
          <w:szCs w:val="20"/>
        </w:rPr>
        <w:t>10</w:t>
      </w:r>
      <w:r w:rsidRPr="00833F17">
        <w:rPr>
          <w:rFonts w:cstheme="minorHAnsi"/>
          <w:b/>
          <w:bCs/>
          <w:szCs w:val="20"/>
        </w:rPr>
        <w:t xml:space="preserve">: </w:t>
      </w:r>
      <w:r w:rsidR="00916DDB" w:rsidRPr="00833F17">
        <w:rPr>
          <w:rFonts w:cstheme="minorHAnsi"/>
          <w:b/>
          <w:bCs/>
          <w:szCs w:val="20"/>
        </w:rPr>
        <w:t>Discontinuation of mechanical v</w:t>
      </w:r>
      <w:r w:rsidR="009201A4" w:rsidRPr="00833F17">
        <w:rPr>
          <w:rFonts w:cstheme="minorHAnsi"/>
          <w:b/>
          <w:bCs/>
          <w:szCs w:val="20"/>
        </w:rPr>
        <w:t>entilation</w:t>
      </w:r>
      <w:r w:rsidR="00916DDB" w:rsidRPr="00833F17">
        <w:rPr>
          <w:rFonts w:cstheme="minorHAnsi"/>
          <w:b/>
          <w:bCs/>
          <w:szCs w:val="20"/>
        </w:rPr>
        <w:t xml:space="preserve"> </w:t>
      </w:r>
      <w:r w:rsidR="008F4331" w:rsidRPr="00833F17">
        <w:rPr>
          <w:rFonts w:cstheme="minorHAnsi"/>
          <w:b/>
          <w:bCs/>
          <w:szCs w:val="20"/>
        </w:rPr>
        <w:t>before</w:t>
      </w:r>
      <w:r w:rsidR="00916DDB" w:rsidRPr="00833F17">
        <w:rPr>
          <w:rFonts w:cstheme="minorHAnsi"/>
          <w:b/>
          <w:bCs/>
          <w:szCs w:val="20"/>
        </w:rPr>
        <w:t xml:space="preserve"> </w:t>
      </w:r>
      <w:r w:rsidR="004A0A35" w:rsidRPr="00833F17">
        <w:rPr>
          <w:rFonts w:cstheme="minorHAnsi"/>
          <w:b/>
          <w:bCs/>
          <w:szCs w:val="20"/>
        </w:rPr>
        <w:t xml:space="preserve">day </w:t>
      </w:r>
      <w:r w:rsidR="00916DDB" w:rsidRPr="00833F17">
        <w:rPr>
          <w:rFonts w:cstheme="minorHAnsi"/>
          <w:b/>
          <w:bCs/>
          <w:szCs w:val="20"/>
        </w:rPr>
        <w:t>1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0"/>
        <w:gridCol w:w="1527"/>
        <w:gridCol w:w="1527"/>
        <w:gridCol w:w="1527"/>
        <w:gridCol w:w="1527"/>
        <w:gridCol w:w="984"/>
      </w:tblGrid>
      <w:tr w:rsidR="00833F17" w:rsidRPr="00833F17" w14:paraId="5B822C21" w14:textId="06B9B381" w:rsidTr="0052690F">
        <w:tc>
          <w:tcPr>
            <w:tcW w:w="1970" w:type="dxa"/>
          </w:tcPr>
          <w:p w14:paraId="1111E694" w14:textId="77777777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Parameter</w:t>
            </w:r>
          </w:p>
        </w:tc>
        <w:tc>
          <w:tcPr>
            <w:tcW w:w="1527" w:type="dxa"/>
          </w:tcPr>
          <w:p w14:paraId="76C78185" w14:textId="537B1772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1 (62-78 mmHg)</w:t>
            </w:r>
            <w:r w:rsidR="00786780" w:rsidRPr="00833F17">
              <w:rPr>
                <w:rFonts w:cstheme="minorHAnsi"/>
                <w:b/>
                <w:bCs/>
                <w:sz w:val="20"/>
                <w:szCs w:val="18"/>
              </w:rPr>
              <w:t xml:space="preserve"> n=71</w:t>
            </w:r>
          </w:p>
        </w:tc>
        <w:tc>
          <w:tcPr>
            <w:tcW w:w="1527" w:type="dxa"/>
          </w:tcPr>
          <w:p w14:paraId="5EC0CFA3" w14:textId="45737486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2 (78-85 mmHg)</w:t>
            </w:r>
            <w:r w:rsidR="00422F0C" w:rsidRPr="00833F17">
              <w:rPr>
                <w:rFonts w:cstheme="minorHAnsi"/>
                <w:b/>
                <w:bCs/>
                <w:sz w:val="20"/>
                <w:szCs w:val="18"/>
              </w:rPr>
              <w:t xml:space="preserve"> n=70</w:t>
            </w:r>
          </w:p>
        </w:tc>
        <w:tc>
          <w:tcPr>
            <w:tcW w:w="1527" w:type="dxa"/>
          </w:tcPr>
          <w:p w14:paraId="25EA9807" w14:textId="019F6175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3 (85-93 mmHg)</w:t>
            </w:r>
            <w:r w:rsidR="00422F0C" w:rsidRPr="00833F17">
              <w:rPr>
                <w:rFonts w:cstheme="minorHAnsi"/>
                <w:b/>
                <w:bCs/>
                <w:sz w:val="20"/>
                <w:szCs w:val="18"/>
              </w:rPr>
              <w:t xml:space="preserve"> n=70</w:t>
            </w:r>
          </w:p>
        </w:tc>
        <w:tc>
          <w:tcPr>
            <w:tcW w:w="1527" w:type="dxa"/>
          </w:tcPr>
          <w:p w14:paraId="33D70907" w14:textId="049B9FAE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4 (93-228 mmHg)</w:t>
            </w:r>
            <w:r w:rsidR="00422F0C" w:rsidRPr="00833F17">
              <w:rPr>
                <w:rFonts w:cstheme="minorHAnsi"/>
                <w:b/>
                <w:bCs/>
                <w:sz w:val="20"/>
                <w:szCs w:val="18"/>
              </w:rPr>
              <w:t xml:space="preserve"> n=71</w:t>
            </w:r>
          </w:p>
        </w:tc>
        <w:tc>
          <w:tcPr>
            <w:tcW w:w="984" w:type="dxa"/>
          </w:tcPr>
          <w:p w14:paraId="1D280E71" w14:textId="143C04A1" w:rsidR="00A2095A" w:rsidRPr="00833F17" w:rsidRDefault="00A2095A" w:rsidP="00F744A8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p-Value</w:t>
            </w:r>
          </w:p>
        </w:tc>
      </w:tr>
      <w:tr w:rsidR="00833F17" w:rsidRPr="00833F17" w14:paraId="4F82665C" w14:textId="4512BDDE" w:rsidTr="0052690F">
        <w:tc>
          <w:tcPr>
            <w:tcW w:w="1970" w:type="dxa"/>
          </w:tcPr>
          <w:p w14:paraId="2BE3DEFB" w14:textId="272D1758" w:rsidR="00A2095A" w:rsidRPr="00833F17" w:rsidRDefault="00A2095A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Extubation</w:t>
            </w:r>
          </w:p>
        </w:tc>
        <w:tc>
          <w:tcPr>
            <w:tcW w:w="1527" w:type="dxa"/>
          </w:tcPr>
          <w:p w14:paraId="5FEE19B9" w14:textId="5EF3FFFB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6</w:t>
            </w:r>
            <w:r w:rsidR="00422F0C" w:rsidRPr="00833F17">
              <w:rPr>
                <w:rFonts w:cstheme="minorHAnsi"/>
                <w:sz w:val="20"/>
                <w:szCs w:val="18"/>
              </w:rPr>
              <w:t xml:space="preserve"> (37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4C5DC68B" w14:textId="414ED075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7</w:t>
            </w:r>
            <w:r w:rsidR="00725D7D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725D7D" w:rsidRPr="00833F17">
              <w:rPr>
                <w:rFonts w:cstheme="minorHAnsi"/>
                <w:sz w:val="20"/>
                <w:szCs w:val="18"/>
              </w:rPr>
              <w:t>39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44969165" w14:textId="608D6BA7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5</w:t>
            </w:r>
            <w:r w:rsidR="00E070B5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E070B5" w:rsidRPr="00833F17">
              <w:rPr>
                <w:rFonts w:cstheme="minorHAnsi"/>
                <w:sz w:val="20"/>
                <w:szCs w:val="18"/>
              </w:rPr>
              <w:t>36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5F54B3CB" w14:textId="1236B803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3</w:t>
            </w:r>
            <w:r w:rsidR="008149C5" w:rsidRPr="00833F17">
              <w:rPr>
                <w:rFonts w:cstheme="minorHAnsi"/>
                <w:sz w:val="20"/>
                <w:szCs w:val="18"/>
              </w:rPr>
              <w:t xml:space="preserve"> (18%)</w:t>
            </w:r>
          </w:p>
        </w:tc>
        <w:tc>
          <w:tcPr>
            <w:tcW w:w="984" w:type="dxa"/>
          </w:tcPr>
          <w:p w14:paraId="7B0ABD4B" w14:textId="0A7E1828" w:rsidR="00A2095A" w:rsidRPr="00833F17" w:rsidRDefault="00205422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035</w:t>
            </w:r>
          </w:p>
        </w:tc>
      </w:tr>
      <w:tr w:rsidR="00833F17" w:rsidRPr="00833F17" w14:paraId="6377578B" w14:textId="30BEED35" w:rsidTr="0052690F">
        <w:tc>
          <w:tcPr>
            <w:tcW w:w="1970" w:type="dxa"/>
          </w:tcPr>
          <w:p w14:paraId="747E11E0" w14:textId="07524B83" w:rsidR="00A2095A" w:rsidRPr="00833F17" w:rsidRDefault="00A2095A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Death</w:t>
            </w:r>
            <w:r w:rsidR="0052690F" w:rsidRPr="00833F17">
              <w:rPr>
                <w:rFonts w:cstheme="minorHAnsi"/>
                <w:sz w:val="20"/>
                <w:szCs w:val="18"/>
              </w:rPr>
              <w:t xml:space="preserve"> </w:t>
            </w:r>
          </w:p>
        </w:tc>
        <w:tc>
          <w:tcPr>
            <w:tcW w:w="1527" w:type="dxa"/>
          </w:tcPr>
          <w:p w14:paraId="2380B464" w14:textId="7C34F079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4</w:t>
            </w:r>
            <w:r w:rsidR="00725D7D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725D7D" w:rsidRPr="00833F17">
              <w:rPr>
                <w:rFonts w:cstheme="minorHAnsi"/>
                <w:sz w:val="20"/>
                <w:szCs w:val="18"/>
              </w:rPr>
              <w:t>20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1B95171A" w14:textId="2342AA3C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3</w:t>
            </w:r>
            <w:r w:rsidR="00E070B5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E070B5" w:rsidRPr="00833F17">
              <w:rPr>
                <w:rFonts w:cstheme="minorHAnsi"/>
                <w:sz w:val="20"/>
                <w:szCs w:val="18"/>
              </w:rPr>
              <w:t>19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41A411D1" w14:textId="64DEBEB2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7</w:t>
            </w:r>
            <w:r w:rsidR="008149C5" w:rsidRPr="00833F17">
              <w:rPr>
                <w:rFonts w:cstheme="minorHAnsi"/>
                <w:sz w:val="20"/>
                <w:szCs w:val="18"/>
              </w:rPr>
              <w:t xml:space="preserve"> (10%)</w:t>
            </w:r>
          </w:p>
        </w:tc>
        <w:tc>
          <w:tcPr>
            <w:tcW w:w="1527" w:type="dxa"/>
          </w:tcPr>
          <w:p w14:paraId="4E4C62CE" w14:textId="2236A320" w:rsidR="00A2095A" w:rsidRPr="00833F17" w:rsidRDefault="00A2095A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8</w:t>
            </w:r>
            <w:r w:rsidR="008149C5" w:rsidRPr="00833F17">
              <w:rPr>
                <w:rFonts w:cstheme="minorHAnsi"/>
                <w:sz w:val="20"/>
                <w:szCs w:val="18"/>
              </w:rPr>
              <w:t xml:space="preserve"> (25%)</w:t>
            </w:r>
          </w:p>
        </w:tc>
        <w:tc>
          <w:tcPr>
            <w:tcW w:w="984" w:type="dxa"/>
          </w:tcPr>
          <w:p w14:paraId="279EE059" w14:textId="2A1E1557" w:rsidR="00A2095A" w:rsidRPr="00833F17" w:rsidRDefault="0052690F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130</w:t>
            </w:r>
          </w:p>
        </w:tc>
      </w:tr>
      <w:tr w:rsidR="00833F17" w:rsidRPr="00833F17" w14:paraId="62013D71" w14:textId="77777777" w:rsidTr="0052690F">
        <w:tc>
          <w:tcPr>
            <w:tcW w:w="1970" w:type="dxa"/>
          </w:tcPr>
          <w:p w14:paraId="569097CA" w14:textId="0CF3FD8A" w:rsidR="00205422" w:rsidRPr="00833F17" w:rsidRDefault="008F433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Extubation or death</w:t>
            </w:r>
          </w:p>
        </w:tc>
        <w:tc>
          <w:tcPr>
            <w:tcW w:w="1527" w:type="dxa"/>
          </w:tcPr>
          <w:p w14:paraId="041BF714" w14:textId="4B100324" w:rsidR="00205422" w:rsidRPr="00833F17" w:rsidRDefault="00296442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40</w:t>
            </w:r>
            <w:r w:rsidR="00725D7D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E070B5" w:rsidRPr="00833F17">
              <w:rPr>
                <w:rFonts w:cstheme="minorHAnsi"/>
                <w:sz w:val="20"/>
                <w:szCs w:val="18"/>
              </w:rPr>
              <w:t>56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3FE273D0" w14:textId="6AA3BF1F" w:rsidR="00205422" w:rsidRPr="00833F17" w:rsidRDefault="00EE3480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40</w:t>
            </w:r>
            <w:r w:rsidR="00E070B5" w:rsidRPr="00833F17">
              <w:rPr>
                <w:rFonts w:cstheme="minorHAnsi"/>
                <w:sz w:val="20"/>
                <w:szCs w:val="18"/>
              </w:rPr>
              <w:t xml:space="preserve"> </w:t>
            </w:r>
            <w:r w:rsidR="008149C5" w:rsidRPr="00833F17">
              <w:rPr>
                <w:rFonts w:cstheme="minorHAnsi"/>
                <w:sz w:val="20"/>
                <w:szCs w:val="18"/>
              </w:rPr>
              <w:t>(</w:t>
            </w:r>
            <w:r w:rsidR="00E070B5" w:rsidRPr="00833F17">
              <w:rPr>
                <w:rFonts w:cstheme="minorHAnsi"/>
                <w:sz w:val="20"/>
                <w:szCs w:val="18"/>
              </w:rPr>
              <w:t>57</w:t>
            </w:r>
            <w:r w:rsidR="008149C5" w:rsidRPr="00833F17">
              <w:rPr>
                <w:rFonts w:cstheme="minorHAnsi"/>
                <w:sz w:val="20"/>
                <w:szCs w:val="18"/>
              </w:rPr>
              <w:t>%)</w:t>
            </w:r>
          </w:p>
        </w:tc>
        <w:tc>
          <w:tcPr>
            <w:tcW w:w="1527" w:type="dxa"/>
          </w:tcPr>
          <w:p w14:paraId="6D81B938" w14:textId="699443DD" w:rsidR="00205422" w:rsidRPr="00833F17" w:rsidRDefault="00EE3480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32</w:t>
            </w:r>
            <w:r w:rsidR="008149C5" w:rsidRPr="00833F17">
              <w:rPr>
                <w:rFonts w:cstheme="minorHAnsi"/>
                <w:sz w:val="20"/>
                <w:szCs w:val="18"/>
              </w:rPr>
              <w:t xml:space="preserve"> (46%)</w:t>
            </w:r>
          </w:p>
        </w:tc>
        <w:tc>
          <w:tcPr>
            <w:tcW w:w="1527" w:type="dxa"/>
          </w:tcPr>
          <w:p w14:paraId="24AB7E33" w14:textId="5BB11E89" w:rsidR="00205422" w:rsidRPr="00833F17" w:rsidRDefault="00EE3480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31</w:t>
            </w:r>
            <w:r w:rsidR="008149C5" w:rsidRPr="00833F17">
              <w:rPr>
                <w:rFonts w:cstheme="minorHAnsi"/>
                <w:sz w:val="20"/>
                <w:szCs w:val="18"/>
              </w:rPr>
              <w:t xml:space="preserve"> (44%)</w:t>
            </w:r>
          </w:p>
        </w:tc>
        <w:tc>
          <w:tcPr>
            <w:tcW w:w="984" w:type="dxa"/>
          </w:tcPr>
          <w:p w14:paraId="621530E2" w14:textId="677EEEB0" w:rsidR="00205422" w:rsidRPr="00833F17" w:rsidRDefault="00EE3480" w:rsidP="00B91011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244</w:t>
            </w:r>
          </w:p>
        </w:tc>
      </w:tr>
    </w:tbl>
    <w:p w14:paraId="3DD84348" w14:textId="5218FB25" w:rsidR="00DC5CF0" w:rsidRPr="00833F17" w:rsidRDefault="00AC693B" w:rsidP="00AC693B">
      <w:pPr>
        <w:spacing w:before="120"/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Q1 to Q4 refer the quartiles obtained by categorization according to time-weighted mean arterial oxygen partial pressure after 14 days; </w:t>
      </w:r>
      <w:r w:rsidR="00786780" w:rsidRPr="00833F17">
        <w:rPr>
          <w:rFonts w:ascii="Calibri" w:eastAsia="Times New Roman" w:hAnsi="Calibri" w:cs="Calibri"/>
          <w:sz w:val="20"/>
          <w:szCs w:val="24"/>
        </w:rPr>
        <w:t>separate Chi-square tests were done for each parameter; data are given as numbers and percent</w:t>
      </w:r>
      <w:r w:rsidR="002D2AA2" w:rsidRPr="00833F17">
        <w:rPr>
          <w:rFonts w:ascii="Calibri" w:eastAsia="Times New Roman" w:hAnsi="Calibri" w:cs="Calibri"/>
          <w:sz w:val="20"/>
          <w:szCs w:val="24"/>
        </w:rPr>
        <w:t xml:space="preserve"> in parentheses</w:t>
      </w:r>
      <w:r w:rsidR="00786780" w:rsidRPr="00833F17">
        <w:rPr>
          <w:rFonts w:ascii="Calibri" w:eastAsia="Times New Roman" w:hAnsi="Calibri" w:cs="Calibri"/>
          <w:sz w:val="20"/>
          <w:szCs w:val="24"/>
        </w:rPr>
        <w:t>.</w:t>
      </w:r>
      <w:r w:rsidR="00EA0F86" w:rsidRPr="00833F17">
        <w:rPr>
          <w:rFonts w:ascii="Calibri" w:eastAsia="Times New Roman" w:hAnsi="Calibri" w:cs="Calibri"/>
          <w:sz w:val="20"/>
          <w:szCs w:val="24"/>
        </w:rPr>
        <w:t xml:space="preserve"> </w:t>
      </w:r>
      <w:r w:rsidR="004260BE" w:rsidRPr="00833F17">
        <w:rPr>
          <w:rFonts w:ascii="Calibri" w:eastAsia="Times New Roman" w:hAnsi="Calibri" w:cs="Calibri"/>
          <w:sz w:val="20"/>
          <w:szCs w:val="24"/>
        </w:rPr>
        <w:t>Table only include</w:t>
      </w:r>
      <w:r w:rsidR="008E7179" w:rsidRPr="00833F17">
        <w:rPr>
          <w:rFonts w:ascii="Calibri" w:eastAsia="Times New Roman" w:hAnsi="Calibri" w:cs="Calibri"/>
          <w:sz w:val="20"/>
          <w:szCs w:val="24"/>
        </w:rPr>
        <w:t>s</w:t>
      </w:r>
      <w:r w:rsidR="004260BE" w:rsidRPr="00833F17">
        <w:rPr>
          <w:rFonts w:ascii="Calibri" w:eastAsia="Times New Roman" w:hAnsi="Calibri" w:cs="Calibri"/>
          <w:sz w:val="20"/>
          <w:szCs w:val="24"/>
        </w:rPr>
        <w:t xml:space="preserve"> deaths up to day 14.</w:t>
      </w:r>
    </w:p>
    <w:p w14:paraId="4D4B0CFA" w14:textId="77777777" w:rsidR="00C54A10" w:rsidRPr="00833F17" w:rsidRDefault="00C54A10" w:rsidP="00AC693B">
      <w:pPr>
        <w:spacing w:before="120"/>
        <w:rPr>
          <w:rFonts w:ascii="Calibri" w:eastAsia="Times New Roman" w:hAnsi="Calibri" w:cs="Calibri"/>
          <w:sz w:val="20"/>
          <w:szCs w:val="24"/>
        </w:rPr>
      </w:pPr>
    </w:p>
    <w:p w14:paraId="23AF89AD" w14:textId="253F9F88" w:rsidR="00C54A10" w:rsidRPr="00833F17" w:rsidRDefault="00C54A10" w:rsidP="00C54A10">
      <w:pPr>
        <w:rPr>
          <w:rFonts w:cstheme="minorHAnsi"/>
          <w:b/>
          <w:bCs/>
          <w:szCs w:val="20"/>
        </w:rPr>
      </w:pPr>
      <w:r w:rsidRPr="00833F17">
        <w:rPr>
          <w:rFonts w:cstheme="minorHAnsi"/>
          <w:b/>
          <w:bCs/>
          <w:szCs w:val="20"/>
        </w:rPr>
        <w:t xml:space="preserve">Table S11: Time-weighted </w:t>
      </w:r>
      <w:r w:rsidR="006338AE" w:rsidRPr="00833F17">
        <w:rPr>
          <w:rFonts w:cstheme="minorHAnsi"/>
          <w:b/>
          <w:bCs/>
          <w:szCs w:val="20"/>
        </w:rPr>
        <w:t xml:space="preserve">mean </w:t>
      </w:r>
      <w:r w:rsidRPr="00833F17">
        <w:rPr>
          <w:rFonts w:cstheme="minorHAnsi"/>
          <w:b/>
          <w:bCs/>
          <w:szCs w:val="20"/>
        </w:rPr>
        <w:t>oxygen partial pressures before and after extubation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833F17" w:rsidRPr="00833F17" w14:paraId="2ED01A04" w14:textId="77777777" w:rsidTr="00342479">
        <w:tc>
          <w:tcPr>
            <w:tcW w:w="2266" w:type="dxa"/>
          </w:tcPr>
          <w:p w14:paraId="14F6E44A" w14:textId="77777777" w:rsidR="00342479" w:rsidRPr="00833F17" w:rsidRDefault="00342479" w:rsidP="00F51D49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Parameter</w:t>
            </w:r>
          </w:p>
        </w:tc>
        <w:tc>
          <w:tcPr>
            <w:tcW w:w="2267" w:type="dxa"/>
          </w:tcPr>
          <w:p w14:paraId="5EA0A819" w14:textId="2EA0E522" w:rsidR="00342479" w:rsidRPr="00833F17" w:rsidRDefault="00342479" w:rsidP="00F51D49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before extubation</w:t>
            </w:r>
          </w:p>
        </w:tc>
        <w:tc>
          <w:tcPr>
            <w:tcW w:w="2267" w:type="dxa"/>
          </w:tcPr>
          <w:p w14:paraId="545DB048" w14:textId="7B41D168" w:rsidR="00342479" w:rsidRPr="00833F17" w:rsidRDefault="00342479" w:rsidP="00F51D49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after extubation</w:t>
            </w:r>
          </w:p>
        </w:tc>
        <w:tc>
          <w:tcPr>
            <w:tcW w:w="2267" w:type="dxa"/>
          </w:tcPr>
          <w:p w14:paraId="7859F9C6" w14:textId="77777777" w:rsidR="00342479" w:rsidRPr="00833F17" w:rsidRDefault="00342479" w:rsidP="00F51D49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p-Value</w:t>
            </w:r>
          </w:p>
        </w:tc>
      </w:tr>
      <w:tr w:rsidR="00833F17" w:rsidRPr="00833F17" w14:paraId="0C072687" w14:textId="77777777" w:rsidTr="00342479">
        <w:tc>
          <w:tcPr>
            <w:tcW w:w="2266" w:type="dxa"/>
          </w:tcPr>
          <w:p w14:paraId="0082D350" w14:textId="0C2085D5" w:rsidR="00342479" w:rsidRPr="00833F17" w:rsidRDefault="006A5E8B" w:rsidP="00F51D49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Mean paO</w:t>
            </w:r>
            <w:r w:rsidRPr="00833F17">
              <w:rPr>
                <w:rFonts w:cstheme="minorHAnsi"/>
                <w:sz w:val="20"/>
                <w:szCs w:val="18"/>
                <w:vertAlign w:val="subscript"/>
              </w:rPr>
              <w:t>2</w:t>
            </w:r>
            <w:r w:rsidR="006338AE" w:rsidRPr="00833F17">
              <w:rPr>
                <w:rFonts w:cstheme="minorHAnsi"/>
                <w:sz w:val="20"/>
                <w:szCs w:val="18"/>
              </w:rPr>
              <w:t xml:space="preserve"> [mmHg]</w:t>
            </w:r>
          </w:p>
        </w:tc>
        <w:tc>
          <w:tcPr>
            <w:tcW w:w="2267" w:type="dxa"/>
          </w:tcPr>
          <w:p w14:paraId="35F15EF5" w14:textId="4C5A9199" w:rsidR="00342479" w:rsidRPr="00833F17" w:rsidRDefault="006A5E8B" w:rsidP="00F51D49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85.7 ± 13.4</w:t>
            </w:r>
          </w:p>
        </w:tc>
        <w:tc>
          <w:tcPr>
            <w:tcW w:w="2267" w:type="dxa"/>
          </w:tcPr>
          <w:p w14:paraId="07D4AE02" w14:textId="2C153A9F" w:rsidR="00342479" w:rsidRPr="00833F17" w:rsidRDefault="006338AE" w:rsidP="00F51D49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86.5 ± 36.9</w:t>
            </w:r>
          </w:p>
        </w:tc>
        <w:tc>
          <w:tcPr>
            <w:tcW w:w="2267" w:type="dxa"/>
          </w:tcPr>
          <w:p w14:paraId="631DDF29" w14:textId="7BBCD58D" w:rsidR="00342479" w:rsidRPr="00833F17" w:rsidRDefault="00744D1C" w:rsidP="00F51D49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.765</w:t>
            </w:r>
          </w:p>
        </w:tc>
      </w:tr>
    </w:tbl>
    <w:p w14:paraId="11340C78" w14:textId="1406654E" w:rsidR="00096889" w:rsidRPr="00833F17" w:rsidRDefault="005F54D0" w:rsidP="00AC693B">
      <w:pPr>
        <w:spacing w:before="120"/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Patients </w:t>
      </w:r>
      <w:r w:rsidR="00A43900" w:rsidRPr="00833F17">
        <w:rPr>
          <w:rFonts w:ascii="Calibri" w:eastAsia="Times New Roman" w:hAnsi="Calibri" w:cs="Calibri"/>
          <w:sz w:val="20"/>
          <w:szCs w:val="24"/>
        </w:rPr>
        <w:t xml:space="preserve">extubated </w:t>
      </w:r>
      <w:r w:rsidR="00D43E73" w:rsidRPr="00833F17">
        <w:rPr>
          <w:rFonts w:ascii="Calibri" w:eastAsia="Times New Roman" w:hAnsi="Calibri" w:cs="Calibri"/>
          <w:sz w:val="20"/>
          <w:szCs w:val="24"/>
        </w:rPr>
        <w:t xml:space="preserve">before </w:t>
      </w:r>
      <w:r w:rsidR="00A43900" w:rsidRPr="00833F17">
        <w:rPr>
          <w:rFonts w:ascii="Calibri" w:eastAsia="Times New Roman" w:hAnsi="Calibri" w:cs="Calibri"/>
          <w:sz w:val="20"/>
          <w:szCs w:val="24"/>
        </w:rPr>
        <w:t xml:space="preserve">day 14 </w:t>
      </w:r>
      <w:r w:rsidRPr="00833F17">
        <w:rPr>
          <w:rFonts w:ascii="Calibri" w:eastAsia="Times New Roman" w:hAnsi="Calibri" w:cs="Calibri"/>
          <w:sz w:val="20"/>
          <w:szCs w:val="24"/>
        </w:rPr>
        <w:t xml:space="preserve">included </w:t>
      </w:r>
      <w:r w:rsidR="00A43900" w:rsidRPr="00833F17">
        <w:rPr>
          <w:rFonts w:ascii="Calibri" w:eastAsia="Times New Roman" w:hAnsi="Calibri" w:cs="Calibri"/>
          <w:sz w:val="20"/>
          <w:szCs w:val="24"/>
        </w:rPr>
        <w:t>in analysis</w:t>
      </w:r>
      <w:r w:rsidR="00104DA0" w:rsidRPr="00833F17">
        <w:rPr>
          <w:rFonts w:ascii="Calibri" w:eastAsia="Times New Roman" w:hAnsi="Calibri" w:cs="Calibri"/>
          <w:sz w:val="20"/>
          <w:szCs w:val="24"/>
        </w:rPr>
        <w:t xml:space="preserve"> (n=127)</w:t>
      </w:r>
      <w:r w:rsidR="00A43900" w:rsidRPr="00833F17">
        <w:rPr>
          <w:rFonts w:ascii="Calibri" w:eastAsia="Times New Roman" w:hAnsi="Calibri" w:cs="Calibri"/>
          <w:sz w:val="20"/>
          <w:szCs w:val="24"/>
        </w:rPr>
        <w:t xml:space="preserve">; </w:t>
      </w:r>
      <w:r w:rsidR="00CA4A14" w:rsidRPr="00833F17">
        <w:rPr>
          <w:rFonts w:ascii="Calibri" w:eastAsia="Times New Roman" w:hAnsi="Calibri" w:cs="Calibri"/>
          <w:sz w:val="20"/>
          <w:szCs w:val="24"/>
        </w:rPr>
        <w:t>paO</w:t>
      </w:r>
      <w:r w:rsidR="00CA4A14" w:rsidRPr="00833F17">
        <w:rPr>
          <w:rFonts w:ascii="Calibri" w:eastAsia="Times New Roman" w:hAnsi="Calibri" w:cs="Calibri"/>
          <w:sz w:val="20"/>
          <w:szCs w:val="24"/>
          <w:vertAlign w:val="subscript"/>
        </w:rPr>
        <w:t>2</w:t>
      </w:r>
      <w:r w:rsidR="00CA4A14" w:rsidRPr="00833F17">
        <w:rPr>
          <w:rFonts w:ascii="Calibri" w:eastAsia="Times New Roman" w:hAnsi="Calibri" w:cs="Calibri"/>
          <w:sz w:val="20"/>
          <w:szCs w:val="24"/>
        </w:rPr>
        <w:t>: arterial partial pressure of oxygen</w:t>
      </w:r>
      <w:r w:rsidRPr="00833F17">
        <w:rPr>
          <w:rFonts w:ascii="Calibri" w:eastAsia="Times New Roman" w:hAnsi="Calibri" w:cs="Calibri"/>
          <w:sz w:val="20"/>
          <w:szCs w:val="24"/>
        </w:rPr>
        <w:t>.</w:t>
      </w:r>
    </w:p>
    <w:p w14:paraId="0BAC8CDB" w14:textId="77777777" w:rsidR="006D6C93" w:rsidRPr="00833F17" w:rsidRDefault="006D6C93" w:rsidP="00AC693B">
      <w:pPr>
        <w:spacing w:before="120"/>
        <w:rPr>
          <w:rFonts w:ascii="Calibri" w:eastAsia="Times New Roman" w:hAnsi="Calibri" w:cs="Calibri"/>
          <w:sz w:val="20"/>
          <w:szCs w:val="24"/>
        </w:rPr>
      </w:pPr>
    </w:p>
    <w:p w14:paraId="3E7064D7" w14:textId="6586C79B" w:rsidR="006D6C93" w:rsidRPr="00833F17" w:rsidRDefault="006D6C93" w:rsidP="00414814">
      <w:pPr>
        <w:rPr>
          <w:rFonts w:cstheme="minorHAnsi"/>
          <w:b/>
          <w:bCs/>
          <w:szCs w:val="20"/>
        </w:rPr>
      </w:pPr>
      <w:r w:rsidRPr="00833F17">
        <w:rPr>
          <w:rFonts w:cstheme="minorHAnsi"/>
          <w:b/>
          <w:bCs/>
          <w:szCs w:val="20"/>
        </w:rPr>
        <w:t>Table S1</w:t>
      </w:r>
      <w:r w:rsidR="00096889" w:rsidRPr="00833F17">
        <w:rPr>
          <w:rFonts w:cstheme="minorHAnsi"/>
          <w:b/>
          <w:bCs/>
          <w:szCs w:val="20"/>
        </w:rPr>
        <w:t>2</w:t>
      </w:r>
      <w:r w:rsidRPr="00833F17">
        <w:rPr>
          <w:rFonts w:cstheme="minorHAnsi"/>
          <w:b/>
          <w:bCs/>
          <w:szCs w:val="20"/>
        </w:rPr>
        <w:t xml:space="preserve">: </w:t>
      </w:r>
      <w:r w:rsidR="003C1682" w:rsidRPr="00833F17">
        <w:rPr>
          <w:rFonts w:cstheme="minorHAnsi"/>
          <w:b/>
          <w:bCs/>
          <w:szCs w:val="20"/>
        </w:rPr>
        <w:t>Thirty-day mortality – c</w:t>
      </w:r>
      <w:r w:rsidRPr="00833F17">
        <w:rPr>
          <w:rFonts w:cstheme="minorHAnsi"/>
          <w:b/>
          <w:bCs/>
          <w:szCs w:val="20"/>
        </w:rPr>
        <w:t>ause of dea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806"/>
        <w:gridCol w:w="1806"/>
        <w:gridCol w:w="1806"/>
        <w:gridCol w:w="1806"/>
      </w:tblGrid>
      <w:tr w:rsidR="00833F17" w:rsidRPr="00833F17" w14:paraId="3123D381" w14:textId="77777777" w:rsidTr="00943945">
        <w:tc>
          <w:tcPr>
            <w:tcW w:w="1838" w:type="dxa"/>
          </w:tcPr>
          <w:p w14:paraId="6FCD48D1" w14:textId="55AC23DC" w:rsidR="00414814" w:rsidRPr="00833F17" w:rsidRDefault="00414814" w:rsidP="00414814">
            <w:pPr>
              <w:rPr>
                <w:rFonts w:cstheme="minorHAnsi"/>
                <w:b/>
                <w:bCs/>
                <w:sz w:val="20"/>
                <w:szCs w:val="18"/>
              </w:rPr>
            </w:pPr>
          </w:p>
        </w:tc>
        <w:tc>
          <w:tcPr>
            <w:tcW w:w="1806" w:type="dxa"/>
          </w:tcPr>
          <w:p w14:paraId="316F6154" w14:textId="24ADDF13" w:rsidR="00414814" w:rsidRPr="00833F17" w:rsidRDefault="00414814" w:rsidP="00414814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1 (62-78 mmHg) n=71</w:t>
            </w:r>
          </w:p>
        </w:tc>
        <w:tc>
          <w:tcPr>
            <w:tcW w:w="1806" w:type="dxa"/>
          </w:tcPr>
          <w:p w14:paraId="18F5A078" w14:textId="4ED4D2AE" w:rsidR="00414814" w:rsidRPr="00833F17" w:rsidRDefault="00414814" w:rsidP="00414814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2 (78-85 mmHg) n=70</w:t>
            </w:r>
          </w:p>
        </w:tc>
        <w:tc>
          <w:tcPr>
            <w:tcW w:w="1806" w:type="dxa"/>
          </w:tcPr>
          <w:p w14:paraId="2219E3FA" w14:textId="704D4D5C" w:rsidR="00414814" w:rsidRPr="00833F17" w:rsidRDefault="00414814" w:rsidP="00414814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3 (85-93 mmHg) n=70</w:t>
            </w:r>
          </w:p>
        </w:tc>
        <w:tc>
          <w:tcPr>
            <w:tcW w:w="1806" w:type="dxa"/>
          </w:tcPr>
          <w:p w14:paraId="564BB321" w14:textId="1CE4A108" w:rsidR="00414814" w:rsidRPr="00833F17" w:rsidRDefault="00414814" w:rsidP="00414814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833F17">
              <w:rPr>
                <w:rFonts w:cstheme="minorHAnsi"/>
                <w:b/>
                <w:bCs/>
                <w:sz w:val="20"/>
                <w:szCs w:val="18"/>
              </w:rPr>
              <w:t>Q4 (93-228 mmHg) n=71</w:t>
            </w:r>
          </w:p>
        </w:tc>
      </w:tr>
      <w:tr w:rsidR="00833F17" w:rsidRPr="00833F17" w14:paraId="5F7DA056" w14:textId="77777777" w:rsidTr="00943945">
        <w:tc>
          <w:tcPr>
            <w:tcW w:w="1838" w:type="dxa"/>
          </w:tcPr>
          <w:p w14:paraId="4675BF86" w14:textId="1EB24F7A" w:rsidR="00414814" w:rsidRPr="00833F17" w:rsidRDefault="00701888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unrelated to SAH</w:t>
            </w:r>
          </w:p>
        </w:tc>
        <w:tc>
          <w:tcPr>
            <w:tcW w:w="1806" w:type="dxa"/>
          </w:tcPr>
          <w:p w14:paraId="2E415258" w14:textId="6B20A490" w:rsidR="00414814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</w:t>
            </w:r>
          </w:p>
        </w:tc>
        <w:tc>
          <w:tcPr>
            <w:tcW w:w="1806" w:type="dxa"/>
          </w:tcPr>
          <w:p w14:paraId="1B00CB91" w14:textId="2854D92F" w:rsidR="00414814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</w:t>
            </w:r>
          </w:p>
        </w:tc>
        <w:tc>
          <w:tcPr>
            <w:tcW w:w="1806" w:type="dxa"/>
          </w:tcPr>
          <w:p w14:paraId="088E4C1A" w14:textId="19E74543" w:rsidR="00414814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3</w:t>
            </w:r>
          </w:p>
        </w:tc>
        <w:tc>
          <w:tcPr>
            <w:tcW w:w="1806" w:type="dxa"/>
          </w:tcPr>
          <w:p w14:paraId="560A2D6D" w14:textId="638CC7E1" w:rsidR="00414814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0</w:t>
            </w:r>
          </w:p>
        </w:tc>
      </w:tr>
      <w:tr w:rsidR="00833F17" w:rsidRPr="00833F17" w14:paraId="235B9365" w14:textId="77777777" w:rsidTr="00943945">
        <w:tc>
          <w:tcPr>
            <w:tcW w:w="1838" w:type="dxa"/>
          </w:tcPr>
          <w:p w14:paraId="0DEF2E05" w14:textId="5D2B54DD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withdrawal</w:t>
            </w:r>
            <w:r w:rsidR="005750A1" w:rsidRPr="00833F17">
              <w:rPr>
                <w:rFonts w:cstheme="minorHAnsi"/>
                <w:sz w:val="20"/>
                <w:szCs w:val="18"/>
              </w:rPr>
              <w:t xml:space="preserve"> of </w:t>
            </w:r>
            <w:r w:rsidR="004C0D3A" w:rsidRPr="00833F17">
              <w:rPr>
                <w:rFonts w:cstheme="minorHAnsi"/>
                <w:sz w:val="20"/>
                <w:szCs w:val="18"/>
              </w:rPr>
              <w:t xml:space="preserve">care </w:t>
            </w:r>
            <w:r w:rsidR="005750A1" w:rsidRPr="00833F17">
              <w:rPr>
                <w:rFonts w:cstheme="minorHAnsi"/>
                <w:sz w:val="20"/>
                <w:szCs w:val="18"/>
              </w:rPr>
              <w:t>due to poor prognosis</w:t>
            </w:r>
            <w:r w:rsidR="004C0D3A" w:rsidRPr="00833F17">
              <w:rPr>
                <w:rFonts w:cstheme="minorHAnsi"/>
                <w:sz w:val="20"/>
                <w:szCs w:val="18"/>
              </w:rPr>
              <w:t xml:space="preserve"> and presumed will of patient</w:t>
            </w:r>
          </w:p>
        </w:tc>
        <w:tc>
          <w:tcPr>
            <w:tcW w:w="1806" w:type="dxa"/>
          </w:tcPr>
          <w:p w14:paraId="2BC5282B" w14:textId="5D731EBD" w:rsidR="005750A1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5</w:t>
            </w:r>
          </w:p>
        </w:tc>
        <w:tc>
          <w:tcPr>
            <w:tcW w:w="1806" w:type="dxa"/>
          </w:tcPr>
          <w:p w14:paraId="45A2D5DC" w14:textId="559299BF" w:rsidR="005750A1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1806" w:type="dxa"/>
          </w:tcPr>
          <w:p w14:paraId="12F32367" w14:textId="74211B7C" w:rsidR="005750A1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1806" w:type="dxa"/>
          </w:tcPr>
          <w:p w14:paraId="14A1EF07" w14:textId="352861DA" w:rsidR="005750A1" w:rsidRPr="00833F17" w:rsidRDefault="005750A1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8</w:t>
            </w:r>
          </w:p>
        </w:tc>
      </w:tr>
      <w:tr w:rsidR="00833F17" w:rsidRPr="00833F17" w14:paraId="677F3F9A" w14:textId="77777777" w:rsidTr="00943945">
        <w:tc>
          <w:tcPr>
            <w:tcW w:w="1838" w:type="dxa"/>
          </w:tcPr>
          <w:p w14:paraId="29471076" w14:textId="34DC47E5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 xml:space="preserve">brain death </w:t>
            </w:r>
          </w:p>
        </w:tc>
        <w:tc>
          <w:tcPr>
            <w:tcW w:w="1806" w:type="dxa"/>
          </w:tcPr>
          <w:p w14:paraId="264F4946" w14:textId="01BEE4BA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3</w:t>
            </w:r>
          </w:p>
        </w:tc>
        <w:tc>
          <w:tcPr>
            <w:tcW w:w="1806" w:type="dxa"/>
          </w:tcPr>
          <w:p w14:paraId="4ABAC411" w14:textId="13596075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3</w:t>
            </w:r>
          </w:p>
        </w:tc>
        <w:tc>
          <w:tcPr>
            <w:tcW w:w="1806" w:type="dxa"/>
          </w:tcPr>
          <w:p w14:paraId="7A009E82" w14:textId="66D6146A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4</w:t>
            </w:r>
          </w:p>
        </w:tc>
        <w:tc>
          <w:tcPr>
            <w:tcW w:w="1806" w:type="dxa"/>
          </w:tcPr>
          <w:p w14:paraId="04CDD55F" w14:textId="6F888549" w:rsidR="005750A1" w:rsidRPr="00833F17" w:rsidRDefault="0094394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5</w:t>
            </w:r>
          </w:p>
        </w:tc>
      </w:tr>
      <w:tr w:rsidR="00833F17" w:rsidRPr="00833F17" w14:paraId="10BF5D9A" w14:textId="77777777" w:rsidTr="00943945">
        <w:tc>
          <w:tcPr>
            <w:tcW w:w="1838" w:type="dxa"/>
          </w:tcPr>
          <w:p w14:paraId="46CE6182" w14:textId="3EDEF069" w:rsidR="004260BE" w:rsidRPr="00833F17" w:rsidRDefault="004260BE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total</w:t>
            </w:r>
          </w:p>
        </w:tc>
        <w:tc>
          <w:tcPr>
            <w:tcW w:w="1806" w:type="dxa"/>
          </w:tcPr>
          <w:p w14:paraId="767F94E9" w14:textId="533DBD29" w:rsidR="004260BE" w:rsidRPr="00833F17" w:rsidRDefault="0044609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0</w:t>
            </w:r>
          </w:p>
        </w:tc>
        <w:tc>
          <w:tcPr>
            <w:tcW w:w="1806" w:type="dxa"/>
          </w:tcPr>
          <w:p w14:paraId="1780A2F0" w14:textId="3580AC13" w:rsidR="004260BE" w:rsidRPr="00833F17" w:rsidRDefault="0044609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4</w:t>
            </w:r>
          </w:p>
        </w:tc>
        <w:tc>
          <w:tcPr>
            <w:tcW w:w="1806" w:type="dxa"/>
          </w:tcPr>
          <w:p w14:paraId="3CF78111" w14:textId="16CDF469" w:rsidR="004260BE" w:rsidRPr="00833F17" w:rsidRDefault="0044609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16</w:t>
            </w:r>
          </w:p>
        </w:tc>
        <w:tc>
          <w:tcPr>
            <w:tcW w:w="1806" w:type="dxa"/>
          </w:tcPr>
          <w:p w14:paraId="7E1F45A2" w14:textId="313E04BB" w:rsidR="004260BE" w:rsidRPr="00833F17" w:rsidRDefault="00446095" w:rsidP="00F744A8">
            <w:pPr>
              <w:rPr>
                <w:rFonts w:cstheme="minorHAnsi"/>
                <w:sz w:val="20"/>
                <w:szCs w:val="18"/>
              </w:rPr>
            </w:pPr>
            <w:r w:rsidRPr="00833F17">
              <w:rPr>
                <w:rFonts w:cstheme="minorHAnsi"/>
                <w:sz w:val="20"/>
                <w:szCs w:val="18"/>
              </w:rPr>
              <w:t>23</w:t>
            </w:r>
          </w:p>
        </w:tc>
      </w:tr>
    </w:tbl>
    <w:p w14:paraId="5814D64D" w14:textId="5A458215" w:rsidR="00414814" w:rsidRPr="00833F17" w:rsidRDefault="00701888" w:rsidP="00414814">
      <w:pPr>
        <w:spacing w:before="120"/>
        <w:rPr>
          <w:rFonts w:ascii="Calibri" w:eastAsia="Times New Roman" w:hAnsi="Calibri" w:cs="Calibri"/>
          <w:sz w:val="20"/>
          <w:szCs w:val="24"/>
        </w:rPr>
      </w:pPr>
      <w:r w:rsidRPr="00833F17">
        <w:rPr>
          <w:rFonts w:ascii="Calibri" w:eastAsia="Times New Roman" w:hAnsi="Calibri" w:cs="Calibri"/>
          <w:sz w:val="20"/>
          <w:szCs w:val="24"/>
        </w:rPr>
        <w:t xml:space="preserve">SAH: subarachnoid hemorrhage; </w:t>
      </w:r>
      <w:r w:rsidR="00414814" w:rsidRPr="00833F17">
        <w:rPr>
          <w:rFonts w:ascii="Calibri" w:eastAsia="Times New Roman" w:hAnsi="Calibri" w:cs="Calibri"/>
          <w:sz w:val="20"/>
          <w:szCs w:val="24"/>
        </w:rPr>
        <w:t>Q1 to Q4 refer the quartiles obtained by categorization according to time-weighted mean arterial oxygen partial pressure after 14 days; Chi-square</w:t>
      </w:r>
      <w:r w:rsidR="00FD3C4A" w:rsidRPr="00833F17">
        <w:rPr>
          <w:rFonts w:ascii="Calibri" w:eastAsia="Times New Roman" w:hAnsi="Calibri" w:cs="Calibri"/>
          <w:sz w:val="20"/>
          <w:szCs w:val="24"/>
        </w:rPr>
        <w:t xml:space="preserve"> reveals statistically significant </w:t>
      </w:r>
      <w:r w:rsidR="008E7506" w:rsidRPr="00833F17">
        <w:rPr>
          <w:rFonts w:ascii="Calibri" w:eastAsia="Times New Roman" w:hAnsi="Calibri" w:cs="Calibri"/>
          <w:sz w:val="20"/>
          <w:szCs w:val="24"/>
        </w:rPr>
        <w:t>difference</w:t>
      </w:r>
      <w:r w:rsidR="00FD3C4A" w:rsidRPr="00833F17">
        <w:rPr>
          <w:rFonts w:ascii="Calibri" w:eastAsia="Times New Roman" w:hAnsi="Calibri" w:cs="Calibri"/>
          <w:sz w:val="20"/>
          <w:szCs w:val="24"/>
        </w:rPr>
        <w:t>, p=0.008</w:t>
      </w:r>
      <w:r w:rsidR="00414814" w:rsidRPr="00833F17">
        <w:rPr>
          <w:rFonts w:ascii="Calibri" w:eastAsia="Times New Roman" w:hAnsi="Calibri" w:cs="Calibri"/>
          <w:sz w:val="20"/>
          <w:szCs w:val="24"/>
        </w:rPr>
        <w:t>; data are given as numbers.</w:t>
      </w:r>
      <w:r w:rsidR="00A30ED5" w:rsidRPr="00833F17">
        <w:rPr>
          <w:rFonts w:ascii="Calibri" w:eastAsia="Times New Roman" w:hAnsi="Calibri" w:cs="Calibri"/>
          <w:sz w:val="20"/>
          <w:szCs w:val="24"/>
        </w:rPr>
        <w:t xml:space="preserve"> Table include</w:t>
      </w:r>
      <w:r w:rsidR="008E7179" w:rsidRPr="00833F17">
        <w:rPr>
          <w:rFonts w:ascii="Calibri" w:eastAsia="Times New Roman" w:hAnsi="Calibri" w:cs="Calibri"/>
          <w:sz w:val="20"/>
          <w:szCs w:val="24"/>
        </w:rPr>
        <w:t>s</w:t>
      </w:r>
      <w:r w:rsidR="00A30ED5" w:rsidRPr="00833F17">
        <w:rPr>
          <w:rFonts w:ascii="Calibri" w:eastAsia="Times New Roman" w:hAnsi="Calibri" w:cs="Calibri"/>
          <w:sz w:val="20"/>
          <w:szCs w:val="24"/>
        </w:rPr>
        <w:t xml:space="preserve"> deaths </w:t>
      </w:r>
      <w:r w:rsidR="008E7179" w:rsidRPr="00833F17">
        <w:rPr>
          <w:rFonts w:ascii="Calibri" w:eastAsia="Times New Roman" w:hAnsi="Calibri" w:cs="Calibri"/>
          <w:sz w:val="20"/>
          <w:szCs w:val="24"/>
        </w:rPr>
        <w:t>up to day 30.</w:t>
      </w:r>
    </w:p>
    <w:p w14:paraId="26F78013" w14:textId="77777777" w:rsidR="00DC5CF0" w:rsidRPr="00833F17" w:rsidRDefault="00DC5CF0" w:rsidP="00DC5CF0">
      <w:pPr>
        <w:rPr>
          <w:rFonts w:cstheme="minorHAnsi"/>
          <w:szCs w:val="20"/>
        </w:rPr>
      </w:pPr>
    </w:p>
    <w:p w14:paraId="7E99DE30" w14:textId="77777777" w:rsidR="00DC5CF0" w:rsidRPr="00833F17" w:rsidRDefault="00DC5CF0" w:rsidP="00DC5CF0">
      <w:pPr>
        <w:rPr>
          <w:rFonts w:ascii="Times New Roman" w:hAnsi="Times New Roman" w:cs="Times New Roman"/>
          <w:sz w:val="24"/>
        </w:rPr>
      </w:pPr>
    </w:p>
    <w:p w14:paraId="2E09AACC" w14:textId="39D32CC1" w:rsidR="00565B5B" w:rsidRPr="00833F17" w:rsidRDefault="005A14AC" w:rsidP="00565B5B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4"/>
        </w:rPr>
      </w:pPr>
      <w:r w:rsidRPr="00833F17">
        <w:rPr>
          <w:noProof/>
        </w:rPr>
        <w:lastRenderedPageBreak/>
        <w:drawing>
          <wp:inline distT="0" distB="0" distL="0" distR="0" wp14:anchorId="641581FA" wp14:editId="67516D18">
            <wp:extent cx="3571875" cy="326707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91" t="11209" r="16005" b="48743"/>
                    <a:stretch/>
                  </pic:blipFill>
                  <pic:spPr bwMode="auto">
                    <a:xfrm>
                      <a:off x="0" y="0"/>
                      <a:ext cx="35718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A221C" w14:textId="3A0E431B" w:rsidR="00565B5B" w:rsidRPr="00833F17" w:rsidRDefault="00565B5B" w:rsidP="00565B5B">
      <w:pPr>
        <w:keepNext/>
        <w:keepLines/>
        <w:spacing w:before="480" w:after="360" w:line="240" w:lineRule="auto"/>
        <w:outlineLvl w:val="0"/>
        <w:rPr>
          <w:rFonts w:ascii="Calibri" w:eastAsia="MS Gothic" w:hAnsi="Calibri" w:cs="Calibri"/>
          <w:b/>
          <w:bCs/>
        </w:rPr>
      </w:pPr>
      <w:r w:rsidRPr="00833F17">
        <w:rPr>
          <w:rFonts w:ascii="Calibri" w:eastAsia="MS Gothic" w:hAnsi="Calibri" w:cs="Calibri"/>
          <w:b/>
          <w:bCs/>
        </w:rPr>
        <w:t>Figure S1: Patient inclusion</w:t>
      </w:r>
    </w:p>
    <w:p w14:paraId="1859628C" w14:textId="77777777" w:rsidR="00565B5B" w:rsidRPr="00833F17" w:rsidRDefault="00565B5B"/>
    <w:p w14:paraId="40EA9C93" w14:textId="312CD4EE" w:rsidR="008365F1" w:rsidRPr="00833F17" w:rsidRDefault="0011785C">
      <w:r w:rsidRPr="00833F17">
        <w:rPr>
          <w:noProof/>
        </w:rPr>
        <w:drawing>
          <wp:inline distT="0" distB="0" distL="0" distR="0" wp14:anchorId="3A8615E5" wp14:editId="23034BD8">
            <wp:extent cx="4611478" cy="265551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4" t="16087" r="13181" b="51352"/>
                    <a:stretch/>
                  </pic:blipFill>
                  <pic:spPr bwMode="auto">
                    <a:xfrm>
                      <a:off x="0" y="0"/>
                      <a:ext cx="4611735" cy="265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EB7C0" w14:textId="052178C5" w:rsidR="0011785C" w:rsidRPr="00833F17" w:rsidRDefault="0011785C">
      <w:pPr>
        <w:rPr>
          <w:b/>
          <w:bCs/>
        </w:rPr>
      </w:pPr>
      <w:r w:rsidRPr="00833F17">
        <w:rPr>
          <w:b/>
          <w:bCs/>
        </w:rPr>
        <w:t>Figure S</w:t>
      </w:r>
      <w:r w:rsidR="00565B5B" w:rsidRPr="00833F17">
        <w:rPr>
          <w:b/>
          <w:bCs/>
        </w:rPr>
        <w:t>2</w:t>
      </w:r>
      <w:r w:rsidRPr="00833F17">
        <w:rPr>
          <w:b/>
          <w:bCs/>
        </w:rPr>
        <w:t xml:space="preserve">: Distribution of time-weighted mean </w:t>
      </w:r>
      <w:r w:rsidR="00694137" w:rsidRPr="00833F17">
        <w:rPr>
          <w:b/>
          <w:bCs/>
        </w:rPr>
        <w:t>arterial partial pressure of oxygen</w:t>
      </w:r>
      <w:r w:rsidR="00CB1ADD" w:rsidRPr="00833F17">
        <w:rPr>
          <w:b/>
          <w:bCs/>
        </w:rPr>
        <w:t xml:space="preserve"> after 14 days</w:t>
      </w:r>
    </w:p>
    <w:p w14:paraId="37F00FAC" w14:textId="0323AAA5" w:rsidR="00694137" w:rsidRPr="00833F17" w:rsidRDefault="00694137" w:rsidP="00694137">
      <w:pPr>
        <w:pStyle w:val="FigureCaption"/>
      </w:pPr>
      <w:r w:rsidRPr="00833F17">
        <w:t>paO</w:t>
      </w:r>
      <w:r w:rsidRPr="00833F17">
        <w:rPr>
          <w:vertAlign w:val="subscript"/>
        </w:rPr>
        <w:t>2</w:t>
      </w:r>
      <w:r w:rsidRPr="00833F17">
        <w:t>: arterial partial pressure of oxygen</w:t>
      </w:r>
      <w:r w:rsidR="001C4B55" w:rsidRPr="00833F17">
        <w:t>, minimum</w:t>
      </w:r>
      <w:r w:rsidR="00153346" w:rsidRPr="00833F17">
        <w:t xml:space="preserve"> 62</w:t>
      </w:r>
      <w:r w:rsidR="007C4401" w:rsidRPr="00833F17">
        <w:t>mmHg</w:t>
      </w:r>
      <w:r w:rsidR="00153346" w:rsidRPr="00833F17">
        <w:t xml:space="preserve">, </w:t>
      </w:r>
      <w:r w:rsidR="002E701D" w:rsidRPr="00833F17">
        <w:t>1</w:t>
      </w:r>
      <w:r w:rsidR="002E701D" w:rsidRPr="00833F17">
        <w:rPr>
          <w:vertAlign w:val="superscript"/>
        </w:rPr>
        <w:t>st</w:t>
      </w:r>
      <w:r w:rsidR="00667184" w:rsidRPr="00833F17">
        <w:t> </w:t>
      </w:r>
      <w:r w:rsidR="002E701D" w:rsidRPr="00833F17">
        <w:t>quartile</w:t>
      </w:r>
      <w:r w:rsidR="007C4401" w:rsidRPr="00833F17">
        <w:t>: 78mmHg, median:</w:t>
      </w:r>
      <w:r w:rsidR="004E48D9" w:rsidRPr="00833F17">
        <w:t xml:space="preserve"> 85mmHg,</w:t>
      </w:r>
      <w:r w:rsidR="007C4401" w:rsidRPr="00833F17">
        <w:t xml:space="preserve"> </w:t>
      </w:r>
      <w:r w:rsidR="002E701D" w:rsidRPr="00833F17">
        <w:t>3</w:t>
      </w:r>
      <w:r w:rsidR="002E701D" w:rsidRPr="00833F17">
        <w:rPr>
          <w:vertAlign w:val="superscript"/>
        </w:rPr>
        <w:t>rd</w:t>
      </w:r>
      <w:r w:rsidR="002E701D" w:rsidRPr="00833F17">
        <w:t> quartile</w:t>
      </w:r>
      <w:r w:rsidR="004E48D9" w:rsidRPr="00833F17">
        <w:t xml:space="preserve">: </w:t>
      </w:r>
      <w:r w:rsidR="00FA5921" w:rsidRPr="00833F17">
        <w:t>93</w:t>
      </w:r>
      <w:r w:rsidR="004E48D9" w:rsidRPr="00833F17">
        <w:t>mmHg, maximum:</w:t>
      </w:r>
      <w:r w:rsidR="00FA5921" w:rsidRPr="00833F17">
        <w:t xml:space="preserve"> 228</w:t>
      </w:r>
      <w:r w:rsidR="004E48D9" w:rsidRPr="00833F17">
        <w:t>mmHg.</w:t>
      </w:r>
    </w:p>
    <w:p w14:paraId="7870EA6D" w14:textId="77777777" w:rsidR="00D26BD8" w:rsidRPr="00833F17" w:rsidRDefault="00D26BD8" w:rsidP="00D26BD8"/>
    <w:p w14:paraId="6A8309F4" w14:textId="7C63BF6B" w:rsidR="00D26BD8" w:rsidRPr="00833F17" w:rsidRDefault="004B7855" w:rsidP="004B7855">
      <w:pPr>
        <w:jc w:val="center"/>
      </w:pPr>
      <w:r w:rsidRPr="00833F17">
        <w:rPr>
          <w:noProof/>
        </w:rPr>
        <w:lastRenderedPageBreak/>
        <w:drawing>
          <wp:inline distT="0" distB="0" distL="0" distR="0" wp14:anchorId="19B35A18" wp14:editId="7842013A">
            <wp:extent cx="6540050" cy="33242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3" r="10219" b="58901"/>
                    <a:stretch/>
                  </pic:blipFill>
                  <pic:spPr bwMode="auto">
                    <a:xfrm>
                      <a:off x="0" y="0"/>
                      <a:ext cx="6544239" cy="332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EBCA8" w14:textId="57B417D7" w:rsidR="00EB058A" w:rsidRPr="00833F17" w:rsidRDefault="00EB058A" w:rsidP="00D26BD8">
      <w:pPr>
        <w:rPr>
          <w:b/>
          <w:bCs/>
        </w:rPr>
      </w:pPr>
      <w:r w:rsidRPr="00833F17">
        <w:rPr>
          <w:b/>
          <w:bCs/>
        </w:rPr>
        <w:t xml:space="preserve">Figure S3: </w:t>
      </w:r>
      <w:r w:rsidR="009718B5" w:rsidRPr="00833F17">
        <w:rPr>
          <w:b/>
          <w:bCs/>
        </w:rPr>
        <w:t>Proportion of mechanically ventilated patients over time</w:t>
      </w:r>
    </w:p>
    <w:p w14:paraId="57FE1DF0" w14:textId="7501CC3F" w:rsidR="00063258" w:rsidRPr="00833F17" w:rsidRDefault="002B1D0F" w:rsidP="00063258">
      <w:pPr>
        <w:pStyle w:val="FigureCaption"/>
      </w:pPr>
      <w:r w:rsidRPr="00833F17">
        <w:t xml:space="preserve">No significant difference could be demonstrated between groups categorized by </w:t>
      </w:r>
      <w:r w:rsidR="00D054EF" w:rsidRPr="00833F17">
        <w:t xml:space="preserve">time-weighted mean arterial oxygen partial pressure after 14 days </w:t>
      </w:r>
      <w:r w:rsidRPr="00833F17">
        <w:t>(</w:t>
      </w:r>
      <w:r w:rsidR="00D26BD8" w:rsidRPr="00833F17">
        <w:t>Mantel-Cox</w:t>
      </w:r>
      <w:r w:rsidRPr="00833F17">
        <w:t xml:space="preserve"> log-rank test, p=</w:t>
      </w:r>
      <w:r w:rsidR="00D26BD8" w:rsidRPr="00833F17">
        <w:t>0.</w:t>
      </w:r>
      <w:r w:rsidR="00966340" w:rsidRPr="00833F17">
        <w:t>302</w:t>
      </w:r>
      <w:r w:rsidRPr="00833F17">
        <w:t>)</w:t>
      </w:r>
      <w:r w:rsidR="00D054EF" w:rsidRPr="00833F17">
        <w:t>.</w:t>
      </w:r>
      <w:r w:rsidR="005D4E5C" w:rsidRPr="00833F17">
        <w:t xml:space="preserve"> Quartile 1</w:t>
      </w:r>
      <w:r w:rsidR="00646C1B" w:rsidRPr="00833F17">
        <w:t>:</w:t>
      </w:r>
      <w:r w:rsidR="005D4E5C" w:rsidRPr="00833F17">
        <w:t xml:space="preserve"> 62 to 78mmHg, </w:t>
      </w:r>
      <w:r w:rsidR="00C11A62" w:rsidRPr="00833F17">
        <w:t xml:space="preserve">quartile 2: 78 to </w:t>
      </w:r>
      <w:r w:rsidR="005D4E5C" w:rsidRPr="00833F17">
        <w:t>85mmHg,</w:t>
      </w:r>
      <w:r w:rsidR="00646C1B" w:rsidRPr="00833F17">
        <w:t xml:space="preserve"> quartile 3: 85 to </w:t>
      </w:r>
      <w:r w:rsidR="005D4E5C" w:rsidRPr="00833F17">
        <w:t xml:space="preserve">93mmHg, </w:t>
      </w:r>
      <w:r w:rsidR="00646C1B" w:rsidRPr="00833F17">
        <w:t xml:space="preserve">quartile 4: 93 to </w:t>
      </w:r>
      <w:r w:rsidR="005D4E5C" w:rsidRPr="00833F17">
        <w:t>228mmHg.</w:t>
      </w:r>
    </w:p>
    <w:p w14:paraId="61AADD57" w14:textId="5339AD4F" w:rsidR="00063258" w:rsidRPr="00833F17" w:rsidRDefault="00063258" w:rsidP="00063258"/>
    <w:sectPr w:rsidR="00063258" w:rsidRPr="00833F17" w:rsidSect="007D2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03258" w14:textId="77777777" w:rsidR="009B54F5" w:rsidRDefault="009B54F5" w:rsidP="00236DEB">
      <w:pPr>
        <w:spacing w:after="0" w:line="240" w:lineRule="auto"/>
      </w:pPr>
      <w:r>
        <w:separator/>
      </w:r>
    </w:p>
  </w:endnote>
  <w:endnote w:type="continuationSeparator" w:id="0">
    <w:p w14:paraId="5F1A2A07" w14:textId="77777777" w:rsidR="009B54F5" w:rsidRDefault="009B54F5" w:rsidP="00236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ADE84" w14:textId="77777777" w:rsidR="009B54F5" w:rsidRDefault="009B54F5" w:rsidP="00236DEB">
      <w:pPr>
        <w:spacing w:after="0" w:line="240" w:lineRule="auto"/>
      </w:pPr>
      <w:r>
        <w:separator/>
      </w:r>
    </w:p>
  </w:footnote>
  <w:footnote w:type="continuationSeparator" w:id="0">
    <w:p w14:paraId="13348AE5" w14:textId="77777777" w:rsidR="009B54F5" w:rsidRDefault="009B54F5" w:rsidP="00236D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6A"/>
    <w:rsid w:val="00015F1C"/>
    <w:rsid w:val="0002519F"/>
    <w:rsid w:val="0002731A"/>
    <w:rsid w:val="00027B28"/>
    <w:rsid w:val="00035841"/>
    <w:rsid w:val="00063258"/>
    <w:rsid w:val="00067F40"/>
    <w:rsid w:val="00073A4A"/>
    <w:rsid w:val="00083EE9"/>
    <w:rsid w:val="000905C4"/>
    <w:rsid w:val="00096889"/>
    <w:rsid w:val="000B34F1"/>
    <w:rsid w:val="000C269E"/>
    <w:rsid w:val="000D17B7"/>
    <w:rsid w:val="000D7A11"/>
    <w:rsid w:val="00104DA0"/>
    <w:rsid w:val="001101F6"/>
    <w:rsid w:val="0011785C"/>
    <w:rsid w:val="001370B8"/>
    <w:rsid w:val="0014013C"/>
    <w:rsid w:val="00153346"/>
    <w:rsid w:val="00156C44"/>
    <w:rsid w:val="0016386C"/>
    <w:rsid w:val="001C4B55"/>
    <w:rsid w:val="001D4D33"/>
    <w:rsid w:val="00205422"/>
    <w:rsid w:val="00210206"/>
    <w:rsid w:val="0023405C"/>
    <w:rsid w:val="00236DEB"/>
    <w:rsid w:val="0024127C"/>
    <w:rsid w:val="00250A6D"/>
    <w:rsid w:val="0027542D"/>
    <w:rsid w:val="00296442"/>
    <w:rsid w:val="00296D25"/>
    <w:rsid w:val="002A1E44"/>
    <w:rsid w:val="002B02E0"/>
    <w:rsid w:val="002B11C9"/>
    <w:rsid w:val="002B1D0F"/>
    <w:rsid w:val="002B60A7"/>
    <w:rsid w:val="002D2AA2"/>
    <w:rsid w:val="002E701D"/>
    <w:rsid w:val="0031087B"/>
    <w:rsid w:val="00312BAF"/>
    <w:rsid w:val="003132D2"/>
    <w:rsid w:val="0032238D"/>
    <w:rsid w:val="00337C7F"/>
    <w:rsid w:val="00342479"/>
    <w:rsid w:val="003857B4"/>
    <w:rsid w:val="003B2797"/>
    <w:rsid w:val="003C1682"/>
    <w:rsid w:val="003C6952"/>
    <w:rsid w:val="0041160C"/>
    <w:rsid w:val="00414814"/>
    <w:rsid w:val="00420A98"/>
    <w:rsid w:val="00422F0C"/>
    <w:rsid w:val="004260BE"/>
    <w:rsid w:val="00446095"/>
    <w:rsid w:val="0045270B"/>
    <w:rsid w:val="00454111"/>
    <w:rsid w:val="00466541"/>
    <w:rsid w:val="00473614"/>
    <w:rsid w:val="00485041"/>
    <w:rsid w:val="00494971"/>
    <w:rsid w:val="004A0A35"/>
    <w:rsid w:val="004B32CD"/>
    <w:rsid w:val="004B460B"/>
    <w:rsid w:val="004B7855"/>
    <w:rsid w:val="004C0D3A"/>
    <w:rsid w:val="004D79B8"/>
    <w:rsid w:val="004E48D9"/>
    <w:rsid w:val="005032E3"/>
    <w:rsid w:val="0052690F"/>
    <w:rsid w:val="00551108"/>
    <w:rsid w:val="0055724A"/>
    <w:rsid w:val="005614A3"/>
    <w:rsid w:val="00565B5B"/>
    <w:rsid w:val="005750A1"/>
    <w:rsid w:val="0058327B"/>
    <w:rsid w:val="005A14AC"/>
    <w:rsid w:val="005A639B"/>
    <w:rsid w:val="005B5874"/>
    <w:rsid w:val="005C5EA4"/>
    <w:rsid w:val="005D4E5C"/>
    <w:rsid w:val="005F188A"/>
    <w:rsid w:val="005F54D0"/>
    <w:rsid w:val="00607415"/>
    <w:rsid w:val="00610EAA"/>
    <w:rsid w:val="00612224"/>
    <w:rsid w:val="00612CBC"/>
    <w:rsid w:val="006137CC"/>
    <w:rsid w:val="00623D3D"/>
    <w:rsid w:val="006338AE"/>
    <w:rsid w:val="00637B43"/>
    <w:rsid w:val="00645085"/>
    <w:rsid w:val="00645801"/>
    <w:rsid w:val="00646C1B"/>
    <w:rsid w:val="00646FAA"/>
    <w:rsid w:val="0065683A"/>
    <w:rsid w:val="00667184"/>
    <w:rsid w:val="00671200"/>
    <w:rsid w:val="006827B6"/>
    <w:rsid w:val="00694137"/>
    <w:rsid w:val="006A5E8B"/>
    <w:rsid w:val="006C7E0D"/>
    <w:rsid w:val="006D6C93"/>
    <w:rsid w:val="006E31DF"/>
    <w:rsid w:val="006F2D5F"/>
    <w:rsid w:val="006F77ED"/>
    <w:rsid w:val="00700C3A"/>
    <w:rsid w:val="00701888"/>
    <w:rsid w:val="007130FA"/>
    <w:rsid w:val="00725D7D"/>
    <w:rsid w:val="00730E99"/>
    <w:rsid w:val="00744D1C"/>
    <w:rsid w:val="007473F5"/>
    <w:rsid w:val="0076194A"/>
    <w:rsid w:val="00786780"/>
    <w:rsid w:val="00792A9A"/>
    <w:rsid w:val="00794A77"/>
    <w:rsid w:val="007A519E"/>
    <w:rsid w:val="007A7A2C"/>
    <w:rsid w:val="007B0BA0"/>
    <w:rsid w:val="007C4401"/>
    <w:rsid w:val="007C6DA1"/>
    <w:rsid w:val="007D0D7B"/>
    <w:rsid w:val="007D2CB4"/>
    <w:rsid w:val="007F62B3"/>
    <w:rsid w:val="008149C5"/>
    <w:rsid w:val="00814DB2"/>
    <w:rsid w:val="00831EA5"/>
    <w:rsid w:val="00833F17"/>
    <w:rsid w:val="008365F1"/>
    <w:rsid w:val="00840731"/>
    <w:rsid w:val="0084280B"/>
    <w:rsid w:val="00855E24"/>
    <w:rsid w:val="00860920"/>
    <w:rsid w:val="008857F3"/>
    <w:rsid w:val="00895B83"/>
    <w:rsid w:val="008A12F5"/>
    <w:rsid w:val="008A36EA"/>
    <w:rsid w:val="008B5D3D"/>
    <w:rsid w:val="008E7179"/>
    <w:rsid w:val="008E7506"/>
    <w:rsid w:val="008F2DE0"/>
    <w:rsid w:val="008F4331"/>
    <w:rsid w:val="00916DDB"/>
    <w:rsid w:val="009201A4"/>
    <w:rsid w:val="00925BD3"/>
    <w:rsid w:val="00943945"/>
    <w:rsid w:val="00943F9E"/>
    <w:rsid w:val="00966340"/>
    <w:rsid w:val="009718B5"/>
    <w:rsid w:val="0097558D"/>
    <w:rsid w:val="0099577B"/>
    <w:rsid w:val="009969D6"/>
    <w:rsid w:val="009B54F5"/>
    <w:rsid w:val="009C2162"/>
    <w:rsid w:val="009D377B"/>
    <w:rsid w:val="009E1367"/>
    <w:rsid w:val="009E663C"/>
    <w:rsid w:val="00A07857"/>
    <w:rsid w:val="00A2095A"/>
    <w:rsid w:val="00A30ED5"/>
    <w:rsid w:val="00A43900"/>
    <w:rsid w:val="00A57834"/>
    <w:rsid w:val="00A63073"/>
    <w:rsid w:val="00A65E2F"/>
    <w:rsid w:val="00A86958"/>
    <w:rsid w:val="00A946DA"/>
    <w:rsid w:val="00AA1BDF"/>
    <w:rsid w:val="00AB51D0"/>
    <w:rsid w:val="00AC693B"/>
    <w:rsid w:val="00AF1CD8"/>
    <w:rsid w:val="00B051A6"/>
    <w:rsid w:val="00B2241D"/>
    <w:rsid w:val="00B7332F"/>
    <w:rsid w:val="00B8428E"/>
    <w:rsid w:val="00B91011"/>
    <w:rsid w:val="00BA5E37"/>
    <w:rsid w:val="00BC4B68"/>
    <w:rsid w:val="00BD6E29"/>
    <w:rsid w:val="00BE41F7"/>
    <w:rsid w:val="00BE712E"/>
    <w:rsid w:val="00BF31E1"/>
    <w:rsid w:val="00C11A62"/>
    <w:rsid w:val="00C319C6"/>
    <w:rsid w:val="00C5413F"/>
    <w:rsid w:val="00C54A10"/>
    <w:rsid w:val="00C76E57"/>
    <w:rsid w:val="00CA4A14"/>
    <w:rsid w:val="00CA77BE"/>
    <w:rsid w:val="00CB0379"/>
    <w:rsid w:val="00CB1ADD"/>
    <w:rsid w:val="00CE426A"/>
    <w:rsid w:val="00D054EF"/>
    <w:rsid w:val="00D16BD8"/>
    <w:rsid w:val="00D26BD8"/>
    <w:rsid w:val="00D43E73"/>
    <w:rsid w:val="00D776C4"/>
    <w:rsid w:val="00D84560"/>
    <w:rsid w:val="00D94231"/>
    <w:rsid w:val="00DA1101"/>
    <w:rsid w:val="00DB1152"/>
    <w:rsid w:val="00DC5CF0"/>
    <w:rsid w:val="00DD1936"/>
    <w:rsid w:val="00DD2007"/>
    <w:rsid w:val="00E070B5"/>
    <w:rsid w:val="00E27364"/>
    <w:rsid w:val="00E332E3"/>
    <w:rsid w:val="00E37EEB"/>
    <w:rsid w:val="00E42781"/>
    <w:rsid w:val="00E43370"/>
    <w:rsid w:val="00E50C0E"/>
    <w:rsid w:val="00E51C13"/>
    <w:rsid w:val="00E64475"/>
    <w:rsid w:val="00E748D1"/>
    <w:rsid w:val="00EA0F86"/>
    <w:rsid w:val="00EB058A"/>
    <w:rsid w:val="00EB3526"/>
    <w:rsid w:val="00EB3AEC"/>
    <w:rsid w:val="00EC1A7E"/>
    <w:rsid w:val="00EC2EA8"/>
    <w:rsid w:val="00EE3480"/>
    <w:rsid w:val="00F01E31"/>
    <w:rsid w:val="00F02524"/>
    <w:rsid w:val="00F33C85"/>
    <w:rsid w:val="00F47FBC"/>
    <w:rsid w:val="00F744A8"/>
    <w:rsid w:val="00F82E99"/>
    <w:rsid w:val="00F86B53"/>
    <w:rsid w:val="00F872E6"/>
    <w:rsid w:val="00F96E4F"/>
    <w:rsid w:val="00FA5921"/>
    <w:rsid w:val="00FB6C9B"/>
    <w:rsid w:val="00FD3C4A"/>
    <w:rsid w:val="00FD49ED"/>
    <w:rsid w:val="00FD7961"/>
    <w:rsid w:val="00FE089D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9F7C8"/>
  <w15:chartTrackingRefBased/>
  <w15:docId w15:val="{C6823674-264A-404F-B987-AD4B432E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4A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49497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9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Standard"/>
    <w:next w:val="Standard"/>
    <w:link w:val="FigureCaptionZchn"/>
    <w:qFormat/>
    <w:rsid w:val="00607415"/>
    <w:pPr>
      <w:spacing w:after="0" w:line="240" w:lineRule="auto"/>
      <w:jc w:val="both"/>
    </w:pPr>
    <w:rPr>
      <w:rFonts w:eastAsia="Times New Roman" w:cstheme="minorHAnsi"/>
      <w:sz w:val="20"/>
      <w:szCs w:val="24"/>
    </w:rPr>
  </w:style>
  <w:style w:type="character" w:customStyle="1" w:styleId="FigureCaptionZchn">
    <w:name w:val="Figure Caption Zchn"/>
    <w:basedOn w:val="Absatz-Standardschriftart"/>
    <w:link w:val="FigureCaption"/>
    <w:rsid w:val="00607415"/>
    <w:rPr>
      <w:rFonts w:eastAsia="Times New Roman" w:cstheme="minorHAnsi"/>
      <w:sz w:val="20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646F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BE41F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36D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6DEB"/>
  </w:style>
  <w:style w:type="paragraph" w:styleId="Fuzeile">
    <w:name w:val="footer"/>
    <w:basedOn w:val="Standard"/>
    <w:link w:val="FuzeileZchn"/>
    <w:uiPriority w:val="99"/>
    <w:unhideWhenUsed/>
    <w:rsid w:val="00236D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6DEB"/>
  </w:style>
  <w:style w:type="paragraph" w:styleId="berarbeitung">
    <w:name w:val="Revision"/>
    <w:hidden/>
    <w:uiPriority w:val="99"/>
    <w:semiHidden/>
    <w:rsid w:val="000B34F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44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44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44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44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44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44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44A8"/>
    <w:rPr>
      <w:rFonts w:ascii="Times New Roman" w:hAnsi="Times New Roman" w:cs="Times New Roman"/>
      <w:sz w:val="18"/>
      <w:szCs w:val="18"/>
    </w:rPr>
  </w:style>
  <w:style w:type="table" w:customStyle="1" w:styleId="Tabellenraster4">
    <w:name w:val="Tabellenraster4"/>
    <w:basedOn w:val="NormaleTabelle"/>
    <w:next w:val="Tabellenraster"/>
    <w:uiPriority w:val="39"/>
    <w:rsid w:val="005F18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578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yNormal.dotm</Template>
  <TotalTime>0</TotalTime>
  <Pages>8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Grensemann</dc:creator>
  <cp:keywords/>
  <dc:description/>
  <cp:lastModifiedBy>Jörn Grensemann</cp:lastModifiedBy>
  <cp:revision>3</cp:revision>
  <dcterms:created xsi:type="dcterms:W3CDTF">2022-04-26T14:31:00Z</dcterms:created>
  <dcterms:modified xsi:type="dcterms:W3CDTF">2022-04-26T14:31:00Z</dcterms:modified>
</cp:coreProperties>
</file>